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9BA" w:rsidRPr="00475088" w:rsidRDefault="00AE09BA" w:rsidP="00475088">
      <w:pPr>
        <w:jc w:val="center"/>
        <w:rPr>
          <w:b/>
          <w:lang w:val="en-US"/>
        </w:rPr>
      </w:pPr>
      <w:r w:rsidRPr="00475088">
        <w:rPr>
          <w:b/>
          <w:lang w:val="en-US"/>
        </w:rPr>
        <w:t>Reference list of primary rese</w:t>
      </w:r>
      <w:r w:rsidR="00DF255B" w:rsidRPr="00475088">
        <w:rPr>
          <w:b/>
          <w:lang w:val="en-US"/>
        </w:rPr>
        <w:t>arch articles included in the systematic review</w:t>
      </w:r>
      <w:r w:rsidR="00475088">
        <w:rPr>
          <w:b/>
          <w:lang w:val="en-US"/>
        </w:rPr>
        <w:t>s.</w:t>
      </w:r>
      <w:bookmarkStart w:id="0" w:name="_GoBack"/>
      <w:bookmarkEnd w:id="0"/>
    </w:p>
    <w:tbl>
      <w:tblPr>
        <w:tblStyle w:val="Tabelraster"/>
        <w:tblW w:w="9565" w:type="dxa"/>
        <w:tblLook w:val="04A0" w:firstRow="1" w:lastRow="0" w:firstColumn="1" w:lastColumn="0" w:noHBand="0" w:noVBand="1"/>
      </w:tblPr>
      <w:tblGrid>
        <w:gridCol w:w="4267"/>
        <w:gridCol w:w="442"/>
        <w:gridCol w:w="442"/>
        <w:gridCol w:w="438"/>
        <w:gridCol w:w="440"/>
        <w:gridCol w:w="442"/>
        <w:gridCol w:w="442"/>
        <w:gridCol w:w="442"/>
        <w:gridCol w:w="442"/>
        <w:gridCol w:w="442"/>
        <w:gridCol w:w="442"/>
        <w:gridCol w:w="442"/>
        <w:gridCol w:w="442"/>
      </w:tblGrid>
      <w:tr w:rsidR="00AE09BA" w:rsidTr="00004335">
        <w:trPr>
          <w:cantSplit/>
          <w:trHeight w:val="2104"/>
        </w:trPr>
        <w:tc>
          <w:tcPr>
            <w:tcW w:w="4267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 xml:space="preserve">References included primary studies. 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</w:t>
            </w:r>
            <w:r w:rsidR="00AE09BA" w:rsidRPr="002C64A1">
              <w:rPr>
                <w:sz w:val="18"/>
                <w:szCs w:val="18"/>
                <w:lang w:val="en-US"/>
              </w:rPr>
              <w:t>Allen et al. 2014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</w:t>
            </w:r>
            <w:r w:rsidR="00AE09BA" w:rsidRPr="002C64A1">
              <w:rPr>
                <w:sz w:val="18"/>
                <w:szCs w:val="18"/>
                <w:lang w:val="en-US"/>
              </w:rPr>
              <w:t>Aubin et al. 2012</w:t>
            </w:r>
          </w:p>
        </w:tc>
        <w:tc>
          <w:tcPr>
            <w:tcW w:w="438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</w:t>
            </w:r>
            <w:r w:rsidR="00AE09BA" w:rsidRPr="002C64A1">
              <w:rPr>
                <w:sz w:val="16"/>
                <w:szCs w:val="16"/>
                <w:lang w:val="en-US"/>
              </w:rPr>
              <w:t>Health Quality Ontario 2013</w:t>
            </w:r>
          </w:p>
        </w:tc>
        <w:tc>
          <w:tcPr>
            <w:tcW w:w="440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</w:t>
            </w:r>
            <w:r w:rsidR="00AE09BA" w:rsidRPr="002C64A1">
              <w:rPr>
                <w:sz w:val="16"/>
                <w:szCs w:val="16"/>
                <w:lang w:val="en-US"/>
              </w:rPr>
              <w:t>Health Quality Ontario 2014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</w:t>
            </w:r>
            <w:r w:rsidR="00AE09BA" w:rsidRPr="002C64A1">
              <w:rPr>
                <w:sz w:val="18"/>
                <w:szCs w:val="18"/>
                <w:lang w:val="en-US"/>
              </w:rPr>
              <w:t>Martin et al. 2010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</w:t>
            </w:r>
            <w:r w:rsidR="00AE09BA" w:rsidRPr="002C64A1">
              <w:rPr>
                <w:sz w:val="18"/>
                <w:szCs w:val="18"/>
                <w:lang w:val="en-US"/>
              </w:rPr>
              <w:t>Newhouse et al. 2011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</w:t>
            </w:r>
            <w:r w:rsidR="00AE09BA" w:rsidRPr="002C64A1">
              <w:rPr>
                <w:sz w:val="18"/>
                <w:szCs w:val="18"/>
                <w:lang w:val="en-US"/>
              </w:rPr>
              <w:t>Renders et al. 2000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</w:t>
            </w:r>
            <w:r w:rsidR="00AE09BA" w:rsidRPr="002C64A1">
              <w:rPr>
                <w:sz w:val="18"/>
                <w:szCs w:val="18"/>
                <w:lang w:val="en-US"/>
              </w:rPr>
              <w:t>Shaw et al. 2014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</w:t>
            </w:r>
            <w:r w:rsidR="00AE09BA" w:rsidRPr="002C64A1">
              <w:rPr>
                <w:sz w:val="18"/>
                <w:szCs w:val="18"/>
                <w:lang w:val="en-US"/>
              </w:rPr>
              <w:t>Smith et al. 2014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</w:t>
            </w:r>
            <w:r w:rsidR="00AE09BA" w:rsidRPr="002C64A1">
              <w:rPr>
                <w:sz w:val="18"/>
                <w:szCs w:val="18"/>
                <w:lang w:val="en-US"/>
              </w:rPr>
              <w:t>Snaterse et al. 2016</w:t>
            </w:r>
          </w:p>
        </w:tc>
        <w:tc>
          <w:tcPr>
            <w:tcW w:w="442" w:type="dxa"/>
            <w:textDirection w:val="btLr"/>
          </w:tcPr>
          <w:p w:rsidR="00AE09BA" w:rsidRPr="002C64A1" w:rsidRDefault="0037337B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</w:t>
            </w:r>
            <w:r w:rsidR="00AE09BA" w:rsidRPr="002C64A1">
              <w:rPr>
                <w:sz w:val="18"/>
                <w:szCs w:val="18"/>
                <w:lang w:val="en-US"/>
              </w:rPr>
              <w:t>Stalpers et al. 2015</w:t>
            </w:r>
          </w:p>
        </w:tc>
        <w:tc>
          <w:tcPr>
            <w:tcW w:w="442" w:type="dxa"/>
            <w:textDirection w:val="btLr"/>
          </w:tcPr>
          <w:p w:rsidR="00AE09BA" w:rsidRPr="002C64A1" w:rsidRDefault="00AE09BA" w:rsidP="00004335">
            <w:pPr>
              <w:ind w:left="113" w:right="11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s cited</w:t>
            </w:r>
          </w:p>
        </w:tc>
      </w:tr>
      <w:tr w:rsidR="00AE09BA" w:rsidRPr="00DF255B" w:rsidTr="00004335">
        <w:tc>
          <w:tcPr>
            <w:tcW w:w="4267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Num</w:t>
            </w:r>
            <w:r w:rsidR="00DF255B">
              <w:rPr>
                <w:lang w:val="en-US"/>
              </w:rPr>
              <w:t>ber of references included in systematic review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 w:rsidRPr="000265D5">
              <w:rPr>
                <w:lang w:val="en-US"/>
              </w:rPr>
              <w:t>51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6 +2</w:t>
            </w: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8 +2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</w:tr>
      <w:tr w:rsidR="00AE09BA" w:rsidRPr="00475088" w:rsidTr="00004335">
        <w:tc>
          <w:tcPr>
            <w:tcW w:w="4267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Total number of refer</w:t>
            </w:r>
            <w:r w:rsidR="00DF255B">
              <w:rPr>
                <w:lang w:val="en-US"/>
              </w:rPr>
              <w:t>ences included in one or more systematic review:</w:t>
            </w:r>
            <w:r>
              <w:rPr>
                <w:lang w:val="en-US"/>
              </w:rPr>
              <w:t xml:space="preserve"> 285 + 4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</w:tr>
      <w:tr w:rsidR="00AE09BA" w:rsidRPr="007A76C1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Addington-Hall JM, MacDonald LD, Anderson HR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Chamberlain J, Freeling P, Bland JM, et al. Randomis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controlled trial of effects of coordinating care for termin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 xml:space="preserve">ill cancer patients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BMJ </w:t>
            </w:r>
            <w:r w:rsidRPr="007A76C1">
              <w:rPr>
                <w:sz w:val="16"/>
                <w:szCs w:val="16"/>
                <w:lang w:val="en-US"/>
              </w:rPr>
              <w:t>1992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305</w:t>
            </w:r>
            <w:r w:rsidRPr="007A76C1">
              <w:rPr>
                <w:sz w:val="16"/>
                <w:szCs w:val="16"/>
                <w:lang w:val="en-US"/>
              </w:rPr>
              <w:t>(6865):1317–2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Ahern, M., Imperial, J., &amp; Lam, S. (2004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Impact of a designated hepatolog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nurse on the clinical course and quality</w:t>
            </w:r>
          </w:p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of life of patients treated with rebetr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therapy for chronic hepatitis C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Gastroenterology Nursing, 27</w:t>
            </w:r>
            <w:r w:rsidRPr="00B55F3C">
              <w:rPr>
                <w:sz w:val="16"/>
                <w:szCs w:val="16"/>
                <w:lang w:val="en-US"/>
              </w:rPr>
              <w:t>(4), 149-15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B35A4">
              <w:rPr>
                <w:sz w:val="16"/>
                <w:szCs w:val="16"/>
                <w:lang w:val="en-US"/>
              </w:rPr>
              <w:t xml:space="preserve">Ahronheim J, Morrison S, Morris J, Baskin S, Meier D. Palliative care in advanced dementia: a randomized controlled trial and descriptive analysis. </w:t>
            </w:r>
            <w:r w:rsidRPr="00B55F3C">
              <w:rPr>
                <w:sz w:val="16"/>
                <w:szCs w:val="16"/>
                <w:lang w:val="en-US"/>
              </w:rPr>
              <w:t>J Palliat Med. 2000;3(3):265-7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0B35A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Aigner, M.J., Drew, S., &amp; Phipps, J. (2004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A comparative study of nursing hom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resident outcomes between care provid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by nurse practitioners/physician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 xml:space="preserve">versus physicians only.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Jour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of the American Medical Director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Association, 5</w:t>
            </w:r>
            <w:r w:rsidRPr="00B55F3C">
              <w:rPr>
                <w:sz w:val="16"/>
                <w:szCs w:val="16"/>
                <w:lang w:val="en-US"/>
              </w:rPr>
              <w:t>(1), 16-2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0B35A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B35A4">
              <w:rPr>
                <w:sz w:val="16"/>
                <w:szCs w:val="16"/>
                <w:lang w:val="en-US"/>
              </w:rPr>
              <w:t xml:space="preserve">Aiken LS, Butner J, Lockhart CA, Volk-Craft BE, Hamilton G, Williams FG. Outcome evaluation of a randomized trial of the PhoenixCare intervention: program of case management and coordinated care for the seriously chronically ill. </w:t>
            </w:r>
            <w:r w:rsidRPr="000B35A4">
              <w:rPr>
                <w:sz w:val="16"/>
                <w:szCs w:val="16"/>
              </w:rPr>
              <w:t>J Palliat Med. 2006;9(1):111-2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0B35A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90BC4">
              <w:rPr>
                <w:sz w:val="16"/>
                <w:szCs w:val="16"/>
              </w:rPr>
              <w:t xml:space="preserve">Aiken, L.H., Lake, E.T., Semaan, S.,Lehman, H.P., O’Hare, P.A., Cole, C.S., Frank, I. (1993). </w:t>
            </w:r>
            <w:r w:rsidRPr="00C52B79">
              <w:rPr>
                <w:sz w:val="16"/>
                <w:szCs w:val="16"/>
                <w:lang w:val="en-US"/>
              </w:rPr>
              <w:t>Nurse practition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managed care for persons with HIV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 xml:space="preserve">infection.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Journal of Nurs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Scholarship, 25</w:t>
            </w:r>
            <w:r w:rsidRPr="00C52B79">
              <w:rPr>
                <w:sz w:val="16"/>
                <w:szCs w:val="16"/>
                <w:lang w:val="en-US"/>
              </w:rPr>
              <w:t>(3), 172-177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87625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87625">
              <w:rPr>
                <w:sz w:val="16"/>
                <w:szCs w:val="16"/>
                <w:lang w:val="en-US"/>
              </w:rPr>
              <w:t>Allen JK. Coronary risk factor modification in women after coronary artery bypas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surgery. Nurs Res 1996;45:260–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87625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</w:rPr>
              <w:t xml:space="preserve">Allen JK, Blumenthal RS, Margolis S, et al. </w:t>
            </w:r>
            <w:r w:rsidRPr="00C95D9B">
              <w:rPr>
                <w:sz w:val="16"/>
                <w:szCs w:val="16"/>
                <w:lang w:val="en-US"/>
              </w:rPr>
              <w:t>Nurse case management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hypercholesterolemia in patients with coronary heart disease: results of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randomized clinical trial. Am Heart J 2002;144:678–8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87625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</w:rPr>
              <w:t xml:space="preserve">Allen JK, Dennison-Himmelfarb CR, Szanton SL, et al. </w:t>
            </w:r>
            <w:r w:rsidRPr="00C95D9B">
              <w:rPr>
                <w:sz w:val="16"/>
                <w:szCs w:val="16"/>
                <w:lang w:val="en-US"/>
              </w:rPr>
              <w:t>Community outreach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cardiovascular health (COACH) trial: a randomized, controlled trial of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practitioner/community health worker cardiovascular disease risk reduction in urb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community health centers. Circ Cardiovasc Qual Outcomes 2011;4:595–60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lang w:val="en-US"/>
              </w:rPr>
            </w:pPr>
            <w:r w:rsidRPr="00071261">
              <w:rPr>
                <w:sz w:val="16"/>
                <w:szCs w:val="16"/>
              </w:rPr>
              <w:t xml:space="preserve">Allen KR, Hazelett S, Jarjoura D, Wickstrom GC, Hua K, Weinhardt J, et al. </w:t>
            </w:r>
            <w:r w:rsidRPr="00071261">
              <w:rPr>
                <w:sz w:val="16"/>
                <w:szCs w:val="16"/>
                <w:lang w:val="en-US"/>
              </w:rPr>
              <w:t>Effectiveness of a postdischarge care management model for stroke and transient ischemic attack: a randomized trial. J Stroke Cerebrovasc Dis. 2002;11(2):88-98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87625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87625">
              <w:rPr>
                <w:sz w:val="16"/>
                <w:szCs w:val="16"/>
                <w:lang w:val="en-US"/>
              </w:rPr>
              <w:t>Allison TG, Farkouh ME, Smars PA, et al. Management of coronary risk factors b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registered nurses versus usual care in patients with unstable angina pector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(a chest pain evaluation in the emergency room [CHEER] substudy). Am J Cardio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2000;86:133–8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A87B26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87B26">
              <w:rPr>
                <w:sz w:val="16"/>
                <w:szCs w:val="16"/>
                <w:lang w:val="en-US"/>
              </w:rPr>
              <w:t>Allison TG, Squires RW, Johnson BD, et al. Achieving National Cholesterol Educ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>Program goals for low-density lipoprotein cholesterol in cardiac patients: importance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 xml:space="preserve">diet, exercise, weight control, and drug therapy. </w:t>
            </w:r>
            <w:r w:rsidRPr="00A87B26">
              <w:rPr>
                <w:i/>
                <w:iCs/>
                <w:sz w:val="16"/>
                <w:szCs w:val="16"/>
                <w:lang w:val="en-US"/>
              </w:rPr>
              <w:t>Mayo Clin Proc</w:t>
            </w:r>
            <w:r w:rsidRPr="00A87B26">
              <w:rPr>
                <w:sz w:val="16"/>
                <w:szCs w:val="16"/>
                <w:lang w:val="en-US"/>
              </w:rPr>
              <w:t>. 1999;74(5):466-7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Aubert RE, Herman HW, Waters J, Moore W, Sutton D,</w:t>
            </w:r>
          </w:p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P1eterson BL. Nurse case management to improve glycemic</w:t>
            </w:r>
          </w:p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lastRenderedPageBreak/>
              <w:t>control in diabetic patients in a health maintenance</w:t>
            </w:r>
          </w:p>
          <w:p w:rsidR="00AE09BA" w:rsidRPr="007E3BA1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7E3BA1">
              <w:rPr>
                <w:sz w:val="16"/>
                <w:szCs w:val="16"/>
                <w:lang w:val="en-US"/>
              </w:rPr>
              <w:t xml:space="preserve">organization. A randomized, controlled trial.. </w:t>
            </w:r>
            <w:r w:rsidRPr="007E3BA1">
              <w:rPr>
                <w:i/>
                <w:iCs/>
                <w:sz w:val="16"/>
                <w:szCs w:val="16"/>
              </w:rPr>
              <w:t>Annals of</w:t>
            </w:r>
          </w:p>
          <w:p w:rsidR="00AE09BA" w:rsidRPr="007E3BA1" w:rsidRDefault="00AE09BA" w:rsidP="0037337B">
            <w:pPr>
              <w:jc w:val="both"/>
              <w:rPr>
                <w:sz w:val="16"/>
                <w:szCs w:val="16"/>
              </w:rPr>
            </w:pPr>
            <w:r w:rsidRPr="007E3BA1">
              <w:rPr>
                <w:i/>
                <w:iCs/>
                <w:sz w:val="16"/>
                <w:szCs w:val="16"/>
              </w:rPr>
              <w:t xml:space="preserve">Internal Medicine </w:t>
            </w:r>
            <w:r w:rsidRPr="007E3BA1">
              <w:rPr>
                <w:sz w:val="16"/>
                <w:szCs w:val="16"/>
              </w:rPr>
              <w:t>1998;</w:t>
            </w:r>
            <w:r w:rsidRPr="007E3BA1">
              <w:rPr>
                <w:b/>
                <w:bCs/>
                <w:sz w:val="16"/>
                <w:szCs w:val="16"/>
              </w:rPr>
              <w:t>129</w:t>
            </w:r>
            <w:r w:rsidRPr="007E3BA1">
              <w:rPr>
                <w:sz w:val="16"/>
                <w:szCs w:val="16"/>
              </w:rPr>
              <w:t>(8):605–12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Bae, S.H., Mark, B., Fried, B., 2010a. Use of temporary nurses and nurse and patient safety outcomes in acute care hospital units. </w:t>
            </w:r>
            <w:r w:rsidRPr="0046418C">
              <w:rPr>
                <w:sz w:val="16"/>
                <w:szCs w:val="16"/>
              </w:rPr>
              <w:t>Health Care Manage. Rev. 35 (4), 333–34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418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Bae, S.H., Mark, B., Fried, B., 2010b. Impact of nursing unit turnover on patient outcomes in hospitals. </w:t>
            </w:r>
            <w:r w:rsidRPr="0046418C">
              <w:rPr>
                <w:sz w:val="16"/>
                <w:szCs w:val="16"/>
              </w:rPr>
              <w:t>J. Nurs. Scholarsh. 42 (1), 40–49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F5639" w:rsidTr="00004335">
        <w:tc>
          <w:tcPr>
            <w:tcW w:w="4267" w:type="dxa"/>
          </w:tcPr>
          <w:p w:rsidR="00AE09BA" w:rsidRPr="0046418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  <w:lang w:val="en-US"/>
              </w:rPr>
              <w:t>Baruffi, G., Strobino, D.M., &amp; Paine, L.L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(1990). Investigation of institutio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differences in primary cesarean bir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 xml:space="preserve">rates.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Journal of Nurse-Midwifery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35</w:t>
            </w:r>
            <w:r w:rsidRPr="007F5639">
              <w:rPr>
                <w:sz w:val="16"/>
                <w:szCs w:val="16"/>
                <w:lang w:val="en-US"/>
              </w:rPr>
              <w:t>(5), 274-28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 xml:space="preserve">Bauer MS, McBride L, Williford WO, Glick H, Kinosian B, Altshuler L, et al. Collaborative care for bipolar disorder: </w:t>
            </w:r>
            <w:r w:rsidRPr="0037337B">
              <w:rPr>
                <w:sz w:val="16"/>
                <w:szCs w:val="16"/>
                <w:lang w:val="en-US"/>
              </w:rPr>
              <w:t>part I.</w:t>
            </w:r>
            <w:r w:rsidRPr="00071261">
              <w:rPr>
                <w:sz w:val="16"/>
                <w:szCs w:val="16"/>
                <w:lang w:val="en-US"/>
              </w:rPr>
              <w:t xml:space="preserve"> Intervention and implementation in a randomized effectiveness trial. Psychiatr Serv. 2006;57(7):927-36. 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>Bauer MS, McBride L, Williford WO, Glick H, Kinosian B, Altshuler L, et al. Collaborative care for bipolar disorder</w:t>
            </w:r>
            <w:r w:rsidRPr="0037337B">
              <w:rPr>
                <w:sz w:val="16"/>
                <w:szCs w:val="16"/>
                <w:lang w:val="en-US"/>
              </w:rPr>
              <w:t>: part II.</w:t>
            </w:r>
            <w:r w:rsidRPr="00071261">
              <w:rPr>
                <w:sz w:val="16"/>
                <w:szCs w:val="16"/>
                <w:lang w:val="en-US"/>
              </w:rPr>
              <w:t xml:space="preserve"> Impact on clinical outcome, function, and costs. Psychiatr Serv. 2006;57(7):937-45. 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A87B26" w:rsidTr="00004335">
        <w:tc>
          <w:tcPr>
            <w:tcW w:w="4267" w:type="dxa"/>
          </w:tcPr>
          <w:p w:rsidR="00AE09BA" w:rsidRPr="00A87B2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87B26">
              <w:rPr>
                <w:sz w:val="16"/>
                <w:szCs w:val="16"/>
              </w:rPr>
              <w:t xml:space="preserve">Bebb C, Kendrick D, Coupland C, et al. </w:t>
            </w:r>
            <w:r w:rsidRPr="00A87B26">
              <w:rPr>
                <w:sz w:val="16"/>
                <w:szCs w:val="16"/>
                <w:lang w:val="en-US"/>
              </w:rPr>
              <w:t>A cluster randomised controlled trial of the effec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 xml:space="preserve">of a treatment algorithm for hypertension in patients with type 2 diabetes. </w:t>
            </w:r>
            <w:r w:rsidRPr="00A87B26">
              <w:rPr>
                <w:i/>
                <w:iCs/>
                <w:sz w:val="16"/>
                <w:szCs w:val="16"/>
                <w:lang w:val="en-US"/>
              </w:rPr>
              <w:t>Br J Gen Pract</w:t>
            </w:r>
            <w:r w:rsidRPr="00A87B26">
              <w:rPr>
                <w:sz w:val="16"/>
                <w:szCs w:val="16"/>
                <w:lang w:val="en-US"/>
              </w:rPr>
              <w:t>.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87B26">
              <w:rPr>
                <w:sz w:val="16"/>
                <w:szCs w:val="16"/>
                <w:lang w:val="en-US"/>
              </w:rPr>
              <w:t>2007;57(535):136-4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65762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57626">
              <w:rPr>
                <w:sz w:val="16"/>
                <w:szCs w:val="16"/>
              </w:rPr>
              <w:t xml:space="preserve">Becker, D.M., Yanek, L.R., Johnson, W.R., Jr., Garrett, D., Moy, T.F., Reynolds, S.S., Becker, L.C. (2005). </w:t>
            </w:r>
            <w:r w:rsidRPr="00657626">
              <w:rPr>
                <w:sz w:val="16"/>
                <w:szCs w:val="16"/>
                <w:lang w:val="en-US"/>
              </w:rPr>
              <w:t>Impact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>a community-based multiple risk fact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>intervention on cardiovascula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>risk in Black families with a history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 xml:space="preserve">premature coronary disease. </w:t>
            </w:r>
            <w:r>
              <w:rPr>
                <w:i/>
                <w:iCs/>
                <w:sz w:val="16"/>
                <w:szCs w:val="16"/>
                <w:lang w:val="en-US"/>
              </w:rPr>
              <w:t>Circula</w:t>
            </w:r>
            <w:r w:rsidRPr="00657626">
              <w:rPr>
                <w:i/>
                <w:iCs/>
                <w:sz w:val="16"/>
                <w:szCs w:val="16"/>
                <w:lang w:val="en-US"/>
              </w:rPr>
              <w:t>tion, 111</w:t>
            </w:r>
            <w:r w:rsidRPr="00657626">
              <w:rPr>
                <w:sz w:val="16"/>
                <w:szCs w:val="16"/>
                <w:lang w:val="en-US"/>
              </w:rPr>
              <w:t>(10), 1298-130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E254C" w:rsidTr="00004335">
        <w:tc>
          <w:tcPr>
            <w:tcW w:w="4267" w:type="dxa"/>
          </w:tcPr>
          <w:p w:rsidR="00AE09BA" w:rsidRPr="009E254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9E254C">
              <w:rPr>
                <w:sz w:val="16"/>
                <w:szCs w:val="16"/>
                <w:lang w:val="en-US"/>
              </w:rPr>
              <w:t>Bellary S, O’Hare JP, Raymond NT, et al. Enhanced diabetes care to patients of sou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E254C">
              <w:rPr>
                <w:sz w:val="16"/>
                <w:szCs w:val="16"/>
                <w:lang w:val="en-US"/>
              </w:rPr>
              <w:t>Asian ethnic origin (the United Kingdom Asian Diabetes Study): a cluster randomis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E254C">
              <w:rPr>
                <w:sz w:val="16"/>
                <w:szCs w:val="16"/>
                <w:lang w:val="en-US"/>
              </w:rPr>
              <w:t xml:space="preserve">controlled trial. </w:t>
            </w:r>
            <w:r w:rsidRPr="009E254C">
              <w:rPr>
                <w:i/>
                <w:iCs/>
                <w:sz w:val="16"/>
                <w:szCs w:val="16"/>
                <w:lang w:val="en-US"/>
              </w:rPr>
              <w:t>Lancet</w:t>
            </w:r>
            <w:r w:rsidRPr="009E254C">
              <w:rPr>
                <w:sz w:val="16"/>
                <w:szCs w:val="16"/>
                <w:lang w:val="en-US"/>
              </w:rPr>
              <w:t>. 2008;371(9626):1769-7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Beney J, Devine EB, Chow V, Ignoffo RJ, Mitsunaga L,</w:t>
            </w:r>
          </w:p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Shahkarami M, et al. Effect of telephone follow-up on the</w:t>
            </w:r>
          </w:p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physical well-being dimension of quality of life in patients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</w:rPr>
              <w:t xml:space="preserve">with cancer. </w:t>
            </w:r>
            <w:r w:rsidRPr="007A76C1">
              <w:rPr>
                <w:i/>
                <w:iCs/>
                <w:sz w:val="16"/>
                <w:szCs w:val="16"/>
              </w:rPr>
              <w:t xml:space="preserve">Pharmacotherapy </w:t>
            </w:r>
            <w:r w:rsidRPr="007A76C1">
              <w:rPr>
                <w:sz w:val="16"/>
                <w:szCs w:val="16"/>
              </w:rPr>
              <w:t>2002;</w:t>
            </w:r>
            <w:r w:rsidRPr="007A76C1">
              <w:rPr>
                <w:b/>
                <w:bCs/>
                <w:sz w:val="16"/>
                <w:szCs w:val="16"/>
              </w:rPr>
              <w:t>22</w:t>
            </w:r>
            <w:r w:rsidRPr="007A76C1">
              <w:rPr>
                <w:sz w:val="16"/>
                <w:szCs w:val="16"/>
              </w:rPr>
              <w:t>(10):1301–1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Benjamin EM, Schneider MS, Hinchey KT. Implementing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practice guidelines for diabetes care using problembased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learning. A prospective controlled trial using firm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</w:rPr>
              <w:t xml:space="preserve">systems. </w:t>
            </w:r>
            <w:r w:rsidRPr="00074977">
              <w:rPr>
                <w:i/>
                <w:iCs/>
                <w:sz w:val="16"/>
                <w:szCs w:val="16"/>
              </w:rPr>
              <w:t xml:space="preserve">Diabetes Care </w:t>
            </w:r>
            <w:r w:rsidRPr="00074977">
              <w:rPr>
                <w:sz w:val="16"/>
                <w:szCs w:val="16"/>
              </w:rPr>
              <w:t>1999;</w:t>
            </w:r>
            <w:r w:rsidRPr="00074977">
              <w:rPr>
                <w:b/>
                <w:bCs/>
                <w:sz w:val="16"/>
                <w:szCs w:val="16"/>
              </w:rPr>
              <w:t>22</w:t>
            </w:r>
            <w:r w:rsidRPr="00074977">
              <w:rPr>
                <w:sz w:val="16"/>
                <w:szCs w:val="16"/>
              </w:rPr>
              <w:t>(10):1672–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C52B7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52B79">
              <w:rPr>
                <w:sz w:val="16"/>
                <w:szCs w:val="16"/>
                <w:lang w:val="en-US"/>
              </w:rPr>
              <w:t>Bissinger, R.L., Allred, C.A., Arford, P.H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Bellig, L.L. (1997). A cost-effectivenes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analysis of neonatal nurse practitioners.</w:t>
            </w:r>
          </w:p>
          <w:p w:rsidR="00AE09BA" w:rsidRPr="00C52B7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52B79">
              <w:rPr>
                <w:i/>
                <w:iCs/>
                <w:sz w:val="16"/>
                <w:szCs w:val="16"/>
                <w:lang w:val="en-US"/>
              </w:rPr>
              <w:t>Nursing Economic$, 15</w:t>
            </w:r>
            <w:r w:rsidRPr="00C52B79">
              <w:rPr>
                <w:sz w:val="16"/>
                <w:szCs w:val="16"/>
                <w:lang w:val="en-US"/>
              </w:rPr>
              <w:t>(2), 92-9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7F563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  <w:lang w:val="en-US"/>
              </w:rPr>
              <w:t>Blanchette, H. (1995). Comparison of obstetric outcome of a primary-car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access clinic staffed by certifi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nurse-midwives and a private practic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group of obstetricians in the same</w:t>
            </w:r>
          </w:p>
          <w:p w:rsidR="00AE09BA" w:rsidRPr="007F5639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  <w:lang w:val="en-US"/>
              </w:rPr>
              <w:t xml:space="preserve">community.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American Journal of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Obstetrics and Gynecology, 172</w:t>
            </w:r>
            <w:r w:rsidRPr="007F5639">
              <w:rPr>
                <w:sz w:val="16"/>
                <w:szCs w:val="16"/>
                <w:lang w:val="en-US"/>
              </w:rPr>
              <w:t>(6),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1864-187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Bohnenkamp SK, McDonald P, Lopez AM, Krupinski E, Blackett A. Traditional versus telenursing outpati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management of patients with cancer with new ostomie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Oncology Nursing Forum </w:t>
            </w:r>
            <w:r w:rsidRPr="007A76C1">
              <w:rPr>
                <w:sz w:val="16"/>
                <w:szCs w:val="16"/>
                <w:lang w:val="en-US"/>
              </w:rPr>
              <w:t>2004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31</w:t>
            </w:r>
            <w:r w:rsidRPr="007A76C1">
              <w:rPr>
                <w:sz w:val="16"/>
                <w:szCs w:val="16"/>
                <w:lang w:val="en-US"/>
              </w:rPr>
              <w:t>(5):1005–1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</w:rPr>
              <w:t>Bonnema J, van Wersch AM, van Geel AN, Pruyn JF,</w:t>
            </w:r>
            <w:r>
              <w:rPr>
                <w:sz w:val="16"/>
                <w:szCs w:val="16"/>
              </w:rPr>
              <w:t xml:space="preserve"> </w:t>
            </w:r>
            <w:r w:rsidRPr="007A76C1">
              <w:rPr>
                <w:sz w:val="16"/>
                <w:szCs w:val="16"/>
              </w:rPr>
              <w:t xml:space="preserve">Schmitz PI, PaulMA, et al. </w:t>
            </w:r>
            <w:r w:rsidRPr="007A76C1">
              <w:rPr>
                <w:sz w:val="16"/>
                <w:szCs w:val="16"/>
                <w:lang w:val="en-US"/>
              </w:rPr>
              <w:t xml:space="preserve">Medical and psychosocial effects of early discharge after surgery for breast cancer: </w:t>
            </w:r>
            <w:r>
              <w:rPr>
                <w:sz w:val="16"/>
                <w:szCs w:val="16"/>
                <w:lang w:val="en-US"/>
              </w:rPr>
              <w:t xml:space="preserve">randomized trial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BMJ </w:t>
            </w:r>
            <w:r w:rsidRPr="007A76C1">
              <w:rPr>
                <w:sz w:val="16"/>
                <w:szCs w:val="16"/>
                <w:lang w:val="en-US"/>
              </w:rPr>
              <w:t>1998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316</w:t>
            </w:r>
            <w:r w:rsidRPr="007A76C1">
              <w:rPr>
                <w:sz w:val="16"/>
                <w:szCs w:val="16"/>
                <w:lang w:val="en-US"/>
              </w:rPr>
              <w:t>(7140):1267–7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C52B7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52B79">
              <w:rPr>
                <w:sz w:val="16"/>
                <w:szCs w:val="16"/>
                <w:lang w:val="en-US"/>
              </w:rPr>
              <w:t>Borgmeyer, A., Gyr, P.M., Jamerson, P.A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Henry, L.D. (2008). Evaluation of the</w:t>
            </w:r>
            <w:r>
              <w:rPr>
                <w:sz w:val="16"/>
                <w:szCs w:val="16"/>
                <w:lang w:val="en-US"/>
              </w:rPr>
              <w:t xml:space="preserve"> role of the pediatric nurse </w:t>
            </w:r>
            <w:r w:rsidRPr="00C52B79">
              <w:rPr>
                <w:sz w:val="16"/>
                <w:szCs w:val="16"/>
                <w:lang w:val="en-US"/>
              </w:rPr>
              <w:t>practition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in an inpatient asthma program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Journal of Pediatric Health Care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i/>
                <w:iCs/>
                <w:sz w:val="16"/>
                <w:szCs w:val="16"/>
              </w:rPr>
              <w:t>22</w:t>
            </w:r>
            <w:r w:rsidRPr="00C52B79">
              <w:rPr>
                <w:sz w:val="16"/>
                <w:szCs w:val="16"/>
              </w:rPr>
              <w:t>(5), 273-28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Boucher BJ, Claff HR, Edmonson M, Evans S, Harris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BTH, Hull AH. A pilot diabetic support service based on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family practice attenders: comparison with diabetic clinics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 xml:space="preserve">in east London. </w:t>
            </w:r>
            <w:r w:rsidRPr="00074977">
              <w:rPr>
                <w:i/>
                <w:iCs/>
                <w:sz w:val="16"/>
                <w:szCs w:val="16"/>
                <w:lang w:val="en-US"/>
              </w:rPr>
              <w:t xml:space="preserve">Diabetic Medicine </w:t>
            </w:r>
            <w:r w:rsidRPr="00074977">
              <w:rPr>
                <w:sz w:val="16"/>
                <w:szCs w:val="16"/>
                <w:lang w:val="en-US"/>
              </w:rPr>
              <w:t>1987;</w:t>
            </w:r>
            <w:r w:rsidRPr="00074977">
              <w:rPr>
                <w:b/>
                <w:bCs/>
                <w:sz w:val="16"/>
                <w:szCs w:val="16"/>
                <w:lang w:val="en-US"/>
              </w:rPr>
              <w:t>4</w:t>
            </w:r>
            <w:r w:rsidRPr="00074977">
              <w:rPr>
                <w:sz w:val="16"/>
                <w:szCs w:val="16"/>
                <w:lang w:val="en-US"/>
              </w:rPr>
              <w:t>:480–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 xml:space="preserve">Boult C, Reider L, Frey K, Leff B, Boyd CM, Wolff JL, et al. Early effects of “Guided Care” on the quality of health care for multimorbid older persons: a cluster-randomized controlled trial. J Gerontol A Biol Sci Med Sci. 2008;63(3):321-7. 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lastRenderedPageBreak/>
              <w:t>Boyes A, Newell S, Girgis A, McElduff P, Sanson-Fisher R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Does routine assessment and real-time feedback impro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 xml:space="preserve">cancer patients’ psychosocial well-being?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>European Jour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of Cancer Care </w:t>
            </w:r>
            <w:r w:rsidRPr="007A76C1">
              <w:rPr>
                <w:sz w:val="16"/>
                <w:szCs w:val="16"/>
                <w:lang w:val="en-US"/>
              </w:rPr>
              <w:t>2006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15</w:t>
            </w:r>
            <w:r w:rsidRPr="007A76C1">
              <w:rPr>
                <w:sz w:val="16"/>
                <w:szCs w:val="16"/>
                <w:lang w:val="en-US"/>
              </w:rPr>
              <w:t>(2):163–7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690BC4" w:rsidRDefault="00AE09BA" w:rsidP="0037337B">
            <w:pPr>
              <w:jc w:val="both"/>
              <w:rPr>
                <w:sz w:val="16"/>
                <w:szCs w:val="16"/>
              </w:rPr>
            </w:pPr>
            <w:r w:rsidRPr="00690BC4">
              <w:rPr>
                <w:sz w:val="16"/>
                <w:szCs w:val="16"/>
              </w:rPr>
              <w:t>Branger PJ, van’t Hooft A, van der Wouden JC, Moorman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PW, van Bemmel JH. Shared care for diabetes: supporting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communication between primary and secondary care.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i/>
                <w:iCs/>
                <w:sz w:val="16"/>
                <w:szCs w:val="16"/>
                <w:lang w:val="en-US"/>
              </w:rPr>
              <w:t xml:space="preserve">International Journal of Medical Informatics </w:t>
            </w:r>
            <w:r w:rsidRPr="00074977">
              <w:rPr>
                <w:sz w:val="16"/>
                <w:szCs w:val="16"/>
                <w:lang w:val="en-US"/>
              </w:rPr>
              <w:t>1999;</w:t>
            </w:r>
            <w:r w:rsidRPr="00074977">
              <w:rPr>
                <w:b/>
                <w:bCs/>
                <w:sz w:val="16"/>
                <w:szCs w:val="16"/>
                <w:lang w:val="en-US"/>
              </w:rPr>
              <w:t>53</w:t>
            </w:r>
            <w:r w:rsidRPr="00074977">
              <w:rPr>
                <w:sz w:val="16"/>
                <w:szCs w:val="16"/>
                <w:lang w:val="en-US"/>
              </w:rPr>
              <w:t>(2-3):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</w:rPr>
              <w:t>133–4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Breckenridge-Sproat, S., Johantgen, M., Patrician, P., 2012. Influence of unit-level staffing on medication errors and falls in military hospitals. </w:t>
            </w:r>
            <w:r w:rsidRPr="0046418C">
              <w:rPr>
                <w:sz w:val="16"/>
                <w:szCs w:val="16"/>
              </w:rPr>
              <w:t>West. J. Nurs. Res. 34 (4), 455–47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B35A4">
              <w:rPr>
                <w:sz w:val="16"/>
                <w:szCs w:val="16"/>
                <w:lang w:val="en-US"/>
              </w:rPr>
              <w:t xml:space="preserve">Brumley R, Enguidanos S, Jamison P, Seitz R, Morgenstern N, Saito S, et al. Increased satisfaction with care and lower costs: results of a randomized trial of in-home palliative care. </w:t>
            </w:r>
            <w:r w:rsidRPr="000B35A4">
              <w:rPr>
                <w:sz w:val="16"/>
                <w:szCs w:val="16"/>
              </w:rPr>
              <w:t>J Am Geriatr Soc. 2007;55(7):993-100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65762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57626">
              <w:rPr>
                <w:sz w:val="16"/>
                <w:szCs w:val="16"/>
              </w:rPr>
              <w:t xml:space="preserve">Büla, C.J., Berod, A.C., Stuck, A.E., Alessi, C.A., Aronow, H.U., Santos-Eggimann, B., … </w:t>
            </w:r>
            <w:r>
              <w:rPr>
                <w:sz w:val="16"/>
                <w:szCs w:val="16"/>
                <w:lang w:val="en-US"/>
              </w:rPr>
              <w:t>Beck, J.C. (1999). Effect</w:t>
            </w:r>
            <w:r w:rsidRPr="00657626">
              <w:rPr>
                <w:sz w:val="16"/>
                <w:szCs w:val="16"/>
                <w:lang w:val="en-US"/>
              </w:rPr>
              <w:t>iveness of preventive in-home geriatric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>assessment in well functioning,</w:t>
            </w:r>
          </w:p>
          <w:p w:rsidR="00AE09BA" w:rsidRPr="000B35A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57626">
              <w:rPr>
                <w:sz w:val="16"/>
                <w:szCs w:val="16"/>
                <w:lang w:val="en-US"/>
              </w:rPr>
              <w:t>community-dwelling older people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>Secondary analysis of a randomiz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sz w:val="16"/>
                <w:szCs w:val="16"/>
                <w:lang w:val="en-US"/>
              </w:rPr>
              <w:t xml:space="preserve">trial. </w:t>
            </w:r>
            <w:r w:rsidRPr="00657626">
              <w:rPr>
                <w:i/>
                <w:iCs/>
                <w:sz w:val="16"/>
                <w:szCs w:val="16"/>
                <w:lang w:val="en-US"/>
              </w:rPr>
              <w:t>Journal of the Americ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57626">
              <w:rPr>
                <w:i/>
                <w:iCs/>
                <w:sz w:val="16"/>
                <w:szCs w:val="16"/>
                <w:lang w:val="en-US"/>
              </w:rPr>
              <w:t>Geriatrics Soci</w:t>
            </w:r>
            <w:r w:rsidRPr="00657626">
              <w:rPr>
                <w:i/>
                <w:iCs/>
                <w:sz w:val="16"/>
                <w:szCs w:val="16"/>
              </w:rPr>
              <w:t>ety, 47</w:t>
            </w:r>
            <w:r w:rsidRPr="00657626">
              <w:rPr>
                <w:sz w:val="16"/>
                <w:szCs w:val="16"/>
              </w:rPr>
              <w:t>(4), 389-39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B35A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Burnes Bolton, L., Aydin, C.E., Donaldson, N., Brown, D.S., Sandhu, M., Fridman, M., Aronow, H.U., 2007. Mandated nurse staffing ratios in California: a comparison of staffing and nursing-sensitive outcomes pre-and post regulation. </w:t>
            </w:r>
            <w:r w:rsidRPr="0046418C">
              <w:rPr>
                <w:sz w:val="16"/>
                <w:szCs w:val="16"/>
              </w:rPr>
              <w:t>Policy Polit. Nurs. Pract. 8 (4), 238–25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418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  <w:lang w:val="en-US"/>
              </w:rPr>
              <w:t>Butler, J., Abrams, B., Parker, J., Robert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J.M., &amp; Laros, R.K. (1993). Suppor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nurse-midwife care is associated wi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a reduced incidence of cesarean section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</w:rPr>
              <w:t>American Journal of Obstetric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</w:rPr>
              <w:t>and Gynecology, 168</w:t>
            </w:r>
            <w:r w:rsidRPr="007F5639">
              <w:rPr>
                <w:sz w:val="16"/>
                <w:szCs w:val="16"/>
              </w:rPr>
              <w:t>(5), 1407-141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Callahan CM, Boustani MA, Unverzagt FW, Austrom MG, Damush TM, Perkins AJ, et al. Effectiveness of collaborative care for older adults with Alzheimer disease in primary care: a randomized controlled trial. JAMA. 2006;295(18):2148-57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913CA">
              <w:rPr>
                <w:sz w:val="16"/>
                <w:szCs w:val="16"/>
                <w:lang w:val="en-US"/>
              </w:rPr>
              <w:t xml:space="preserve">Campbell NC, Thain J, Deans HG, Ritchie LD, Rawles JM, Squair JL. Secondary prevention clinics for coronary heart disease: randomised trial of effect on health. </w:t>
            </w:r>
            <w:r w:rsidRPr="003913CA">
              <w:rPr>
                <w:sz w:val="16"/>
                <w:szCs w:val="16"/>
              </w:rPr>
              <w:t>BMJ. 1998;316(7142):1434-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Campbell NC, Ritchie LD, Thain J, et al. Secondary prevention in coronary heart disease: a randomised trial of nurse led clinics in primary care. Heart 1998;80:447–52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Carlson A, Rosenqvist U. Diabetes care organization,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process, and patient outcomes: effects of a diabetes control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</w:rPr>
              <w:t xml:space="preserve">program. </w:t>
            </w:r>
            <w:r w:rsidRPr="00074977">
              <w:rPr>
                <w:i/>
                <w:iCs/>
                <w:sz w:val="16"/>
                <w:szCs w:val="16"/>
              </w:rPr>
              <w:t xml:space="preserve">Diabetes Educator </w:t>
            </w:r>
            <w:r w:rsidRPr="00074977">
              <w:rPr>
                <w:sz w:val="16"/>
                <w:szCs w:val="16"/>
              </w:rPr>
              <w:t>1991;</w:t>
            </w:r>
            <w:r w:rsidRPr="00074977">
              <w:rPr>
                <w:b/>
                <w:bCs/>
                <w:sz w:val="16"/>
                <w:szCs w:val="16"/>
              </w:rPr>
              <w:t>17</w:t>
            </w:r>
            <w:r w:rsidRPr="00074977">
              <w:rPr>
                <w:sz w:val="16"/>
                <w:szCs w:val="16"/>
              </w:rPr>
              <w:t>(1):42–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  <w:lang w:val="en-US"/>
              </w:rPr>
              <w:t>Carlsson R, Lindberg G, Westin L, et al. Influence of coronary nurs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management follow up on lifestyle after acute myocardial infarction. Heart 1997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77:256–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  <w:lang w:val="en-US"/>
              </w:rPr>
              <w:t>Carrington MJ, Carrington MJ, Chan YK, et al. A multicenter, randomized trial of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nurse-led, home-based intervention for optimal secondary cardiac preven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suggests some benefits for men but not for women: the young at heart study.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</w:rPr>
              <w:t>Circ Cardiovasc Qual Outcomes 2013;6:379–8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6E061B" w:rsidTr="00004335">
        <w:tc>
          <w:tcPr>
            <w:tcW w:w="4267" w:type="dxa"/>
          </w:tcPr>
          <w:p w:rsidR="00AE09BA" w:rsidRPr="006E061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E061B">
              <w:rPr>
                <w:sz w:val="16"/>
                <w:szCs w:val="16"/>
                <w:lang w:val="en-US"/>
              </w:rPr>
              <w:t>Chambliss, L.R., Daly, C., Medearis, A.L.,</w:t>
            </w:r>
            <w:r w:rsidRPr="006E061B">
              <w:rPr>
                <w:rFonts w:ascii="Melior" w:hAnsi="Melior" w:cs="Melior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Ames, M., Kayne, M., &amp; Paul, R. </w:t>
            </w:r>
            <w:r w:rsidRPr="006E061B">
              <w:rPr>
                <w:sz w:val="16"/>
                <w:szCs w:val="16"/>
                <w:lang w:val="en-US"/>
              </w:rPr>
              <w:t>(1992). The role of selection bias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>com</w:t>
            </w:r>
            <w:r>
              <w:rPr>
                <w:sz w:val="16"/>
                <w:szCs w:val="16"/>
                <w:lang w:val="en-US"/>
              </w:rPr>
              <w:t>paring cesarean birth rates be</w:t>
            </w:r>
            <w:r w:rsidRPr="006E061B">
              <w:rPr>
                <w:sz w:val="16"/>
                <w:szCs w:val="16"/>
                <w:lang w:val="en-US"/>
              </w:rPr>
              <w:t>tween physician and midwifery management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i/>
                <w:iCs/>
                <w:sz w:val="16"/>
                <w:szCs w:val="16"/>
                <w:lang w:val="en-US"/>
              </w:rPr>
              <w:t>Obstetrics &amp; Gynecology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i/>
                <w:iCs/>
                <w:sz w:val="16"/>
                <w:szCs w:val="16"/>
                <w:lang w:val="en-US"/>
              </w:rPr>
              <w:t>80</w:t>
            </w:r>
            <w:r w:rsidRPr="006E061B">
              <w:rPr>
                <w:sz w:val="16"/>
                <w:szCs w:val="16"/>
                <w:lang w:val="en-US"/>
              </w:rPr>
              <w:t>(2), 161-165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Chang, Y.K., Hughes, L.C., Mark, B., 2006. Fitting in or standing out: nursing workgroup diversity and unit-level outcomes. </w:t>
            </w:r>
            <w:r w:rsidRPr="0046418C">
              <w:rPr>
                <w:sz w:val="16"/>
                <w:szCs w:val="16"/>
              </w:rPr>
              <w:t>Nurs. Res. 55 (6), 373– 38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3536">
              <w:rPr>
                <w:sz w:val="16"/>
                <w:szCs w:val="16"/>
                <w:lang w:val="en-US"/>
              </w:rPr>
              <w:t xml:space="preserve">Cheung W, Aggarwal G, Fugaccia E, Thanakrishnan G, Milliss D, Anderson R, et al. Palliative care teams in the intensive care unit: a randomised, controlled, feasibility study. </w:t>
            </w:r>
            <w:r w:rsidRPr="00B53536">
              <w:rPr>
                <w:sz w:val="16"/>
                <w:szCs w:val="16"/>
              </w:rPr>
              <w:t>Crit Care Resusc. 2010;12(1):28-3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 xml:space="preserve">Chew-Graham CA, Lovell K, Roberts C, Baldwin R, Morley M, Burns A, et al. A randomized controlled trial to test the feasibility of a collaborative care model for the management of depression in older people. Br J Gen Pract. 2007;57(538):364-70. 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lastRenderedPageBreak/>
              <w:t>Coleman EA, Parry C, Chalmers S, Min SJ: The care transitions intervention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results of a randomized controlled trial. Arch Intern Med 2006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166(17):1822–182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Counsell SR, Callahan CM, Clark DO, Tu W, Buttar AB, Stump TE, et al. Geriatric care management for low-income seniors: a randomized controlled trial. JAMA. 2007;298(22):2623-33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F5639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  <w:lang w:val="en-US"/>
              </w:rPr>
              <w:t xml:space="preserve">Cragin, L. (2002).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Comparisons of care by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nurse-midwives and obstetricians: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Birth outcomes for moderate risk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 xml:space="preserve">women. </w:t>
            </w:r>
            <w:r w:rsidRPr="007F5639">
              <w:rPr>
                <w:sz w:val="16"/>
                <w:szCs w:val="16"/>
                <w:lang w:val="en-US"/>
              </w:rPr>
              <w:t>Unpublished manuscript.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University of California, San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</w:rPr>
              <w:t>Francisco.</w:t>
            </w: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F563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</w:rPr>
              <w:t xml:space="preserve">Cragin, L., &amp; Kennedy, H.P. (2006). </w:t>
            </w:r>
            <w:r w:rsidRPr="007F5639">
              <w:rPr>
                <w:sz w:val="16"/>
                <w:szCs w:val="16"/>
                <w:lang w:val="en-US"/>
              </w:rPr>
              <w:t>Link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obstetric and midwifery practice wi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 xml:space="preserve">optimal outcomes.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Obstetric, Gynecologic, &amp; Neonat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</w:rPr>
              <w:t>Nursing, 35</w:t>
            </w:r>
            <w:r w:rsidRPr="007F5639">
              <w:rPr>
                <w:sz w:val="16"/>
                <w:szCs w:val="16"/>
              </w:rPr>
              <w:t>(6), 779-785.</w:t>
            </w: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F5639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C52B7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52B79">
              <w:rPr>
                <w:sz w:val="16"/>
                <w:szCs w:val="16"/>
                <w:lang w:val="en-US"/>
              </w:rPr>
              <w:t>Dahle, K.L., Smith, J.S., Ingersoll, G.L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Wilson, J.R. (1998). Impact of a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practitioner on the cost of managing</w:t>
            </w:r>
          </w:p>
          <w:p w:rsidR="00AE09BA" w:rsidRPr="00C52B79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C52B79">
              <w:rPr>
                <w:sz w:val="16"/>
                <w:szCs w:val="16"/>
                <w:lang w:val="en-US"/>
              </w:rPr>
              <w:t xml:space="preserve">inpatients with heart failure.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The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American Journal of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Cardiology,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82</w:t>
            </w:r>
            <w:r w:rsidRPr="00C52B79">
              <w:rPr>
                <w:sz w:val="16"/>
                <w:szCs w:val="16"/>
                <w:lang w:val="en-US"/>
              </w:rPr>
              <w:t>(5), 686-688, A8.</w:t>
            </w: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C52B7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90BC4">
              <w:rPr>
                <w:sz w:val="16"/>
                <w:szCs w:val="16"/>
              </w:rPr>
              <w:t xml:space="preserve">Davis, L.G., Riedmann, G.L., Sapiro, M., Minogue, J.P., &amp; Kazer, R.R. (1994). </w:t>
            </w:r>
            <w:r w:rsidRPr="007F5639">
              <w:rPr>
                <w:sz w:val="16"/>
                <w:szCs w:val="16"/>
                <w:lang w:val="en-US"/>
              </w:rPr>
              <w:t>Cesarean section rates in low-risk priva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patients managed by certifi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nurse-midwives and obstetrician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Journal of Nurse-Midwifery, 39</w:t>
            </w:r>
            <w:r w:rsidRPr="007F5639">
              <w:rPr>
                <w:sz w:val="16"/>
                <w:szCs w:val="16"/>
                <w:lang w:val="en-US"/>
              </w:rPr>
              <w:t>(2), 91-97.</w:t>
            </w: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C52B79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Day JL, Metcalfe J, Johnson P. Benefits provided by an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integrated education and clinical diabetes centre: a followup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</w:rPr>
              <w:t xml:space="preserve">study. </w:t>
            </w:r>
            <w:r w:rsidRPr="00074977">
              <w:rPr>
                <w:i/>
                <w:iCs/>
                <w:sz w:val="16"/>
                <w:szCs w:val="16"/>
              </w:rPr>
              <w:t xml:space="preserve">Diabet Med </w:t>
            </w:r>
            <w:r w:rsidRPr="00074977">
              <w:rPr>
                <w:sz w:val="16"/>
                <w:szCs w:val="16"/>
              </w:rPr>
              <w:t>1992;</w:t>
            </w:r>
            <w:r w:rsidRPr="00074977">
              <w:rPr>
                <w:b/>
                <w:bCs/>
                <w:sz w:val="16"/>
                <w:szCs w:val="16"/>
              </w:rPr>
              <w:t>9</w:t>
            </w:r>
            <w:r w:rsidRPr="00074977">
              <w:rPr>
                <w:sz w:val="16"/>
                <w:szCs w:val="16"/>
              </w:rPr>
              <w:t>(9):855–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De Sonnaville JJ, Bouma M, Colly LP, Deville W, Wijkel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D, Heine RJ. Sustained good glycaemic control in NIDDM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DeBusk RF, Miller NH, Superko HR, et al. A case-management system for coronary risk factor modification after acute myocardial infarction. Ann Intern Med 1994;120:721–9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Deeb LC, Pettijohn FP, Shirah JK, Freeman G. Interventions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>among primary-care practitioners to improve care for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sz w:val="16"/>
                <w:szCs w:val="16"/>
                <w:lang w:val="en-US"/>
              </w:rPr>
              <w:t xml:space="preserve">preventable complications of diabetes. </w:t>
            </w:r>
            <w:r w:rsidRPr="00074977">
              <w:rPr>
                <w:i/>
                <w:iCs/>
                <w:sz w:val="16"/>
                <w:szCs w:val="16"/>
                <w:lang w:val="en-US"/>
              </w:rPr>
              <w:t xml:space="preserve">Diabetes Care </w:t>
            </w:r>
            <w:r w:rsidRPr="00074977">
              <w:rPr>
                <w:sz w:val="16"/>
                <w:szCs w:val="16"/>
                <w:lang w:val="en-US"/>
              </w:rPr>
              <w:t>1988;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4977">
              <w:rPr>
                <w:b/>
                <w:bCs/>
                <w:sz w:val="16"/>
                <w:szCs w:val="16"/>
              </w:rPr>
              <w:t>11</w:t>
            </w:r>
            <w:r w:rsidRPr="00074977">
              <w:rPr>
                <w:sz w:val="16"/>
                <w:szCs w:val="16"/>
              </w:rPr>
              <w:t>(3):275–8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F5639" w:rsidTr="00004335">
        <w:tc>
          <w:tcPr>
            <w:tcW w:w="4267" w:type="dxa"/>
          </w:tcPr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F5639">
              <w:rPr>
                <w:sz w:val="16"/>
                <w:szCs w:val="16"/>
                <w:lang w:val="en-US"/>
              </w:rPr>
              <w:t>DeLano, C.F., Hirsh, L.D., &amp; Schauberger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C.W. (1997). Nurse-midwifery a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sz w:val="16"/>
                <w:szCs w:val="16"/>
                <w:lang w:val="en-US"/>
              </w:rPr>
              <w:t>Gundersen clinic: A twenty year</w:t>
            </w:r>
            <w:r>
              <w:rPr>
                <w:sz w:val="16"/>
                <w:szCs w:val="16"/>
                <w:lang w:val="en-US"/>
              </w:rPr>
              <w:t xml:space="preserve"> review.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Wisconsin Medical Journal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F5639">
              <w:rPr>
                <w:i/>
                <w:iCs/>
                <w:sz w:val="16"/>
                <w:szCs w:val="16"/>
                <w:lang w:val="en-US"/>
              </w:rPr>
              <w:t>96</w:t>
            </w:r>
            <w:r w:rsidRPr="007F5639">
              <w:rPr>
                <w:sz w:val="16"/>
                <w:szCs w:val="16"/>
                <w:lang w:val="en-US"/>
              </w:rPr>
              <w:t>(6), 37-4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F5639" w:rsidTr="00004335">
        <w:tc>
          <w:tcPr>
            <w:tcW w:w="4267" w:type="dxa"/>
          </w:tcPr>
          <w:p w:rsidR="00AE09BA" w:rsidRPr="007F563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87B26">
              <w:rPr>
                <w:sz w:val="16"/>
                <w:szCs w:val="16"/>
              </w:rPr>
              <w:t xml:space="preserve">Denver EA, Barnard M, Woolfson RG, et al. </w:t>
            </w:r>
            <w:r w:rsidRPr="00A87B26">
              <w:rPr>
                <w:sz w:val="16"/>
                <w:szCs w:val="16"/>
                <w:lang w:val="en-US"/>
              </w:rPr>
              <w:t>Management of uncontrolled hypertens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>in a nurse-led clinic compared with conventional care for patients with type 2 diabete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i/>
                <w:iCs/>
                <w:sz w:val="16"/>
                <w:szCs w:val="16"/>
                <w:lang w:val="en-US"/>
              </w:rPr>
              <w:t>Diabetes Care</w:t>
            </w:r>
            <w:r w:rsidRPr="00A87B26">
              <w:rPr>
                <w:sz w:val="16"/>
                <w:szCs w:val="16"/>
                <w:lang w:val="en-US"/>
              </w:rPr>
              <w:t>. 2003;26(8):2256-6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de Wit R, van Dam F. From hospital to home care: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randomized controlled trial of a Pain Education Programm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 xml:space="preserve">for cancer patients with chronic pain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>Journal of Advanced</w:t>
            </w:r>
          </w:p>
          <w:p w:rsidR="00AE09BA" w:rsidRPr="0007497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Nursing </w:t>
            </w:r>
            <w:r w:rsidRPr="007A76C1">
              <w:rPr>
                <w:sz w:val="16"/>
                <w:szCs w:val="16"/>
                <w:lang w:val="en-US"/>
              </w:rPr>
              <w:t>2001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36</w:t>
            </w:r>
            <w:r w:rsidRPr="007A76C1">
              <w:rPr>
                <w:sz w:val="16"/>
                <w:szCs w:val="16"/>
                <w:lang w:val="en-US"/>
              </w:rPr>
              <w:t>(6):742–5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Donaldson, N., Bolton, L.B., Aydin, C., Brown, D., Elashoff, J.D., Sandhu, M., 2005. Impact of California’s licensed nurse-patient ratios on unitlevel nurse staffing and patient outcomes. </w:t>
            </w:r>
            <w:r w:rsidRPr="0046418C">
              <w:rPr>
                <w:sz w:val="16"/>
                <w:szCs w:val="16"/>
              </w:rPr>
              <w:t>Policy Polit. Nurs. Pract. 6 (3), 198–21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Drury M, Yudkin P, Harcourt J, Fitzpatrick R, Jones L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Alcock C, et al. Patients with cancer holding their ow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 xml:space="preserve">records: a randomised controlled trial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>British 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General Practice </w:t>
            </w:r>
            <w:r w:rsidRPr="007A76C1">
              <w:rPr>
                <w:sz w:val="16"/>
                <w:szCs w:val="16"/>
                <w:lang w:val="en-US"/>
              </w:rPr>
              <w:t>2000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50</w:t>
            </w:r>
            <w:r w:rsidRPr="007A76C1">
              <w:rPr>
                <w:sz w:val="16"/>
                <w:szCs w:val="16"/>
                <w:lang w:val="en-US"/>
              </w:rPr>
              <w:t>(451):105–1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</w:rPr>
              <w:t>Du Pen SL, Du Pen AR, Polissar N, Hansberry J, Kraybill</w:t>
            </w:r>
            <w:r>
              <w:rPr>
                <w:sz w:val="16"/>
                <w:szCs w:val="16"/>
              </w:rPr>
              <w:t xml:space="preserve"> </w:t>
            </w:r>
            <w:r w:rsidRPr="007A76C1">
              <w:rPr>
                <w:sz w:val="16"/>
                <w:szCs w:val="16"/>
              </w:rPr>
              <w:t xml:space="preserve">BM, Stillman M, et al. </w:t>
            </w:r>
            <w:r w:rsidRPr="007A76C1">
              <w:rPr>
                <w:sz w:val="16"/>
                <w:szCs w:val="16"/>
                <w:lang w:val="en-US"/>
              </w:rPr>
              <w:t>Implementing guidelines for cancer pain management: results of a randomized controll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 xml:space="preserve">clinical trial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Journal of Clinical Oncology </w:t>
            </w:r>
            <w:r w:rsidRPr="007A76C1">
              <w:rPr>
                <w:sz w:val="16"/>
                <w:szCs w:val="16"/>
                <w:lang w:val="en-US"/>
              </w:rPr>
              <w:t>1999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17</w:t>
            </w:r>
            <w:r w:rsidRPr="007A76C1">
              <w:rPr>
                <w:sz w:val="16"/>
                <w:szCs w:val="16"/>
                <w:lang w:val="en-US"/>
              </w:rPr>
              <w:t>(1):</w:t>
            </w:r>
            <w:r w:rsidRPr="007A76C1">
              <w:rPr>
                <w:sz w:val="16"/>
                <w:szCs w:val="16"/>
              </w:rPr>
              <w:t>361–7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5A2D7D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Enguidanos S, Gibbs N, Jamison P: From hospital to home: a brief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practitioner intervention for vulnerable older adults. 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Gerontological Nursing 2012, 38(3):40–5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34824">
              <w:rPr>
                <w:sz w:val="16"/>
                <w:szCs w:val="16"/>
                <w:lang w:val="en-US"/>
              </w:rPr>
              <w:t>Fanta, K., Cook, B., Falcone, R.A., Rickets,</w:t>
            </w:r>
            <w:r>
              <w:rPr>
                <w:sz w:val="16"/>
                <w:szCs w:val="16"/>
                <w:lang w:val="en-US"/>
              </w:rPr>
              <w:t xml:space="preserve"> C., Schweer, L., Brown, R. L. </w:t>
            </w:r>
            <w:r w:rsidRPr="00134824">
              <w:rPr>
                <w:sz w:val="16"/>
                <w:szCs w:val="16"/>
                <w:lang w:val="en-US"/>
              </w:rPr>
              <w:t>Garcia, V.F. (2006). Pediatric traum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>nurse practitioners provide excell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>care with superior patient satisfac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 xml:space="preserve">for injured children. </w:t>
            </w:r>
            <w:r w:rsidRPr="00134824">
              <w:rPr>
                <w:i/>
                <w:iCs/>
                <w:sz w:val="16"/>
                <w:szCs w:val="16"/>
                <w:lang w:val="en-US"/>
              </w:rPr>
              <w:t>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i/>
                <w:iCs/>
                <w:sz w:val="16"/>
                <w:szCs w:val="16"/>
                <w:lang w:val="en-US"/>
              </w:rPr>
              <w:t>Pediatric Surgery, 41</w:t>
            </w:r>
            <w:r w:rsidRPr="00134824">
              <w:rPr>
                <w:sz w:val="16"/>
                <w:szCs w:val="16"/>
                <w:lang w:val="en-US"/>
              </w:rPr>
              <w:t>(1), 277-28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Feder G, Griffiths C, Highton C, Eldridge S, Spence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M, Southgate L. Do clinical guidelines introduced with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practice based education improve care of asthmatic and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diabetic patients? A randomised controlled trial in general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practices in east London. </w:t>
            </w:r>
            <w:r w:rsidRPr="005953E0">
              <w:rPr>
                <w:i/>
                <w:iCs/>
                <w:sz w:val="16"/>
                <w:szCs w:val="16"/>
                <w:lang w:val="en-US"/>
              </w:rPr>
              <w:t xml:space="preserve">BMJ </w:t>
            </w:r>
            <w:r w:rsidRPr="005953E0">
              <w:rPr>
                <w:sz w:val="16"/>
                <w:szCs w:val="16"/>
                <w:lang w:val="en-US"/>
              </w:rPr>
              <w:t>1995;</w:t>
            </w:r>
            <w:r w:rsidRPr="005953E0">
              <w:rPr>
                <w:b/>
                <w:bCs/>
                <w:sz w:val="16"/>
                <w:szCs w:val="16"/>
                <w:lang w:val="en-US"/>
              </w:rPr>
              <w:t>311</w:t>
            </w:r>
            <w:r w:rsidRPr="005953E0">
              <w:rPr>
                <w:sz w:val="16"/>
                <w:szCs w:val="16"/>
                <w:lang w:val="en-US"/>
              </w:rPr>
              <w:t>(7018):1473–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E254C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9E254C">
              <w:rPr>
                <w:sz w:val="16"/>
                <w:szCs w:val="16"/>
              </w:rPr>
              <w:lastRenderedPageBreak/>
              <w:t xml:space="preserve">Fischer HH, Eisert SL, Everhart RM, et al. </w:t>
            </w:r>
            <w:r w:rsidRPr="009E254C">
              <w:rPr>
                <w:sz w:val="16"/>
                <w:szCs w:val="16"/>
                <w:lang w:val="en-US"/>
              </w:rPr>
              <w:t>Nurse-run, telephone-based outreach 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E254C">
              <w:rPr>
                <w:sz w:val="16"/>
                <w:szCs w:val="16"/>
                <w:lang w:val="en-US"/>
              </w:rPr>
              <w:t xml:space="preserve">improve lipids in people with diabetes. </w:t>
            </w:r>
            <w:r w:rsidRPr="009E254C">
              <w:rPr>
                <w:i/>
                <w:iCs/>
                <w:sz w:val="16"/>
                <w:szCs w:val="16"/>
                <w:lang w:val="en-US"/>
              </w:rPr>
              <w:t>Am J Manag Care</w:t>
            </w:r>
            <w:r w:rsidRPr="009E254C">
              <w:rPr>
                <w:sz w:val="16"/>
                <w:szCs w:val="16"/>
                <w:lang w:val="en-US"/>
              </w:rPr>
              <w:t>. 2012;18(2):77-8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E254C" w:rsidTr="00004335">
        <w:tc>
          <w:tcPr>
            <w:tcW w:w="4267" w:type="dxa"/>
          </w:tcPr>
          <w:p w:rsidR="00AE09BA" w:rsidRPr="005A3D83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3D83">
              <w:rPr>
                <w:sz w:val="16"/>
                <w:szCs w:val="16"/>
              </w:rPr>
              <w:t xml:space="preserve">Fischer H, Mackenzie T, McCullen K, et al. </w:t>
            </w:r>
            <w:r w:rsidRPr="005A3D83">
              <w:rPr>
                <w:sz w:val="16"/>
                <w:szCs w:val="16"/>
                <w:lang w:val="en-US"/>
              </w:rPr>
              <w:t>Design of a nurse-run, telephone-bas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3D83">
              <w:rPr>
                <w:sz w:val="16"/>
                <w:szCs w:val="16"/>
                <w:lang w:val="en-US"/>
              </w:rPr>
              <w:t xml:space="preserve">intervention to improve lipids in diabetics. </w:t>
            </w:r>
            <w:r w:rsidRPr="005A3D83">
              <w:rPr>
                <w:i/>
                <w:iCs/>
                <w:sz w:val="16"/>
                <w:szCs w:val="16"/>
                <w:lang w:val="en-US"/>
              </w:rPr>
              <w:t>Contemp Clin Trials</w:t>
            </w:r>
            <w:r w:rsidRPr="005A3D83">
              <w:rPr>
                <w:sz w:val="16"/>
                <w:szCs w:val="16"/>
                <w:lang w:val="en-US"/>
              </w:rPr>
              <w:t>. 2008;29(5):809-1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  <w:lang w:val="en-US"/>
              </w:rPr>
              <w:t>Fischler, N.R., &amp; Harvey, S.M. (1995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Setting and provider of prenatal care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Association with pregnancy outcom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among low-income women.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Heal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Care for Women International, 16</w:t>
            </w:r>
            <w:r w:rsidRPr="00D04886">
              <w:rPr>
                <w:sz w:val="16"/>
                <w:szCs w:val="16"/>
                <w:lang w:val="en-US"/>
              </w:rPr>
              <w:t>(4)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309-32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418C">
              <w:rPr>
                <w:sz w:val="16"/>
                <w:szCs w:val="16"/>
                <w:lang w:val="en-US"/>
              </w:rPr>
              <w:t xml:space="preserve">Frith, K.H., Anderson, E.F., Caspers, B., Tseng, F., Sanford, K., Hoyt, N.G., Moore, K., 2010. Effects of nurse staffing on hospital-acquired conditions and length of stay in community hospitals. </w:t>
            </w:r>
            <w:r w:rsidRPr="0046418C">
              <w:rPr>
                <w:sz w:val="16"/>
                <w:szCs w:val="16"/>
              </w:rPr>
              <w:t>Qual. Manag. Healthc. 19 (2), 147–15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3536">
              <w:rPr>
                <w:sz w:val="16"/>
                <w:szCs w:val="16"/>
                <w:lang w:val="en-US"/>
              </w:rPr>
              <w:t xml:space="preserve">Gade G, Venohr I, Conner D, McGrady K, Beane J, Richardson RH, et al. Impact of an inpatient palliative care team: a randomized control trial. </w:t>
            </w:r>
            <w:r w:rsidRPr="00B53536">
              <w:rPr>
                <w:sz w:val="16"/>
                <w:szCs w:val="16"/>
              </w:rPr>
              <w:t>J Palliat Med. 2008;11(2):180-9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B5353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52B79">
              <w:rPr>
                <w:sz w:val="16"/>
                <w:szCs w:val="16"/>
              </w:rPr>
              <w:t xml:space="preserve">Garrard, J., Kane, R.L., Radosevich, D.M., Skay, C.L., Arnold, S., Kepferle, L., Buchanan, J.L. (1990). </w:t>
            </w:r>
            <w:r w:rsidRPr="00C52B79">
              <w:rPr>
                <w:sz w:val="16"/>
                <w:szCs w:val="16"/>
                <w:lang w:val="en-US"/>
              </w:rPr>
              <w:t>Impact of geriatric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nurse practitioners on nursinghom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residents’ functional status, satisfaction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and discharge outcome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Medical Care, 28</w:t>
            </w:r>
            <w:r w:rsidRPr="00C52B79">
              <w:rPr>
                <w:sz w:val="16"/>
                <w:szCs w:val="16"/>
                <w:lang w:val="en-US"/>
              </w:rPr>
              <w:t>(3), 271-28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Gebauer C, Kwo CY, Haynes EF, Wewers ME: A nurse-managed smok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cessation intervention during pregnancy. J Obstet Gynecol Neonatal Nur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</w:rPr>
              <w:t>1998, 27(1):47–5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Giesler RB, Given B, Given CW, Rawl S, Monahan P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>Burns D, et al. Improving the quality of life of patients with</w:t>
            </w:r>
            <w:r>
              <w:rPr>
                <w:sz w:val="16"/>
                <w:szCs w:val="16"/>
                <w:lang w:val="en-US"/>
              </w:rPr>
              <w:t xml:space="preserve"> prostate </w:t>
            </w:r>
            <w:r w:rsidRPr="007A76C1">
              <w:rPr>
                <w:sz w:val="16"/>
                <w:szCs w:val="16"/>
                <w:lang w:val="en-US"/>
              </w:rPr>
              <w:t>carcinoma: a randomized trial testing the efficacy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A76C1">
              <w:rPr>
                <w:sz w:val="16"/>
                <w:szCs w:val="16"/>
                <w:lang w:val="en-US"/>
              </w:rPr>
              <w:t xml:space="preserve">a nurse-driven intervention. </w:t>
            </w:r>
            <w:r w:rsidRPr="007A76C1">
              <w:rPr>
                <w:i/>
                <w:iCs/>
                <w:sz w:val="16"/>
                <w:szCs w:val="16"/>
                <w:lang w:val="en-US"/>
              </w:rPr>
              <w:t xml:space="preserve">Cancer </w:t>
            </w:r>
            <w:r w:rsidRPr="007A76C1">
              <w:rPr>
                <w:sz w:val="16"/>
                <w:szCs w:val="16"/>
                <w:lang w:val="en-US"/>
              </w:rPr>
              <w:t>2005;</w:t>
            </w:r>
            <w:r w:rsidRPr="007A76C1">
              <w:rPr>
                <w:b/>
                <w:bCs/>
                <w:sz w:val="16"/>
                <w:szCs w:val="16"/>
                <w:lang w:val="en-US"/>
              </w:rPr>
              <w:t>104</w:t>
            </w:r>
            <w:r w:rsidRPr="007A76C1">
              <w:rPr>
                <w:sz w:val="16"/>
                <w:szCs w:val="16"/>
                <w:lang w:val="en-US"/>
              </w:rPr>
              <w:t>(4):752–6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Given B, Given CW, McCorkle R, Kozachik S, Cimpric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B, Rahbar MH, et al. Pain and fatigue management: resul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of a nursing randomized clinical trial. Oncology Nurs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Forum 2002; Vol. 29, issue 6:949–5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B5353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3536">
              <w:rPr>
                <w:sz w:val="16"/>
                <w:szCs w:val="16"/>
                <w:lang w:val="en-US"/>
              </w:rPr>
              <w:t>Gomes B, Calanzani N, Curiale V, McCrone P, Higginson IJ. Effectiveness and cost-effectiveness of home palliative care services for adults with advanced illness and their caregivers. Cochrane Database of Systematic Reviews 2013;6(Art. No.:CD007760. DOI: 10.1002/14651858.CD007760.pub2.):1-27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Goode, C.J., Blegen, M.A., Park, S.H., Vaughn, T., Spetz, J., 2011. Comparison of patient outcomes in magnet and non-magnet hospitals. </w:t>
            </w:r>
            <w:r w:rsidRPr="00CD4FEB">
              <w:rPr>
                <w:sz w:val="16"/>
                <w:szCs w:val="16"/>
              </w:rPr>
              <w:t>J. Nurs. Adm. 41 (12), 517–52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A76C1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Goodwin JS, Satish S, Anderson ET, Nattinger AB, Freeman</w:t>
            </w:r>
          </w:p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JL. Effect of nurse case management on the treatment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 xml:space="preserve">older women with breast cancer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>Journal of the Americ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 xml:space="preserve">Geriatrics Society </w:t>
            </w:r>
            <w:r w:rsidRPr="00414295">
              <w:rPr>
                <w:sz w:val="16"/>
                <w:szCs w:val="16"/>
                <w:lang w:val="en-US"/>
              </w:rPr>
              <w:t>2003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51</w:t>
            </w:r>
            <w:r w:rsidRPr="00414295">
              <w:rPr>
                <w:sz w:val="16"/>
                <w:szCs w:val="16"/>
                <w:lang w:val="en-US"/>
              </w:rPr>
              <w:t>(9):1252–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  <w:lang w:val="en-US"/>
              </w:rPr>
              <w:t>Gordon NF, English CD, Contractor AS, et al. Effectiveness of three models 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comprehensive cardiovascular disease risk reduction. Am J Cardio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2002;89:1263–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52B79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52B79">
              <w:rPr>
                <w:sz w:val="16"/>
                <w:szCs w:val="16"/>
                <w:lang w:val="en-US"/>
              </w:rPr>
              <w:t>Gracias, V. H., Sicoutris, C. P., Stawicki, S.P., Meredith, D. M., Horan, A. D.,</w:t>
            </w:r>
            <w:r>
              <w:rPr>
                <w:sz w:val="16"/>
                <w:szCs w:val="16"/>
                <w:lang w:val="en-US"/>
              </w:rPr>
              <w:t xml:space="preserve"> Gupta, R.</w:t>
            </w:r>
            <w:r w:rsidRPr="00C52B79">
              <w:rPr>
                <w:sz w:val="16"/>
                <w:szCs w:val="16"/>
                <w:lang w:val="en-US"/>
              </w:rPr>
              <w:t xml:space="preserve"> Schwab, C.W. (2008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Critical care nurse practitioner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improve compliance with clin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>practice guidelines in “semiclosed”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sz w:val="16"/>
                <w:szCs w:val="16"/>
                <w:lang w:val="en-US"/>
              </w:rPr>
              <w:t xml:space="preserve">surgical intensive care unit.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52B79">
              <w:rPr>
                <w:i/>
                <w:iCs/>
                <w:sz w:val="16"/>
                <w:szCs w:val="16"/>
                <w:lang w:val="en-US"/>
              </w:rPr>
              <w:t>Nursing Care Quality, 23</w:t>
            </w:r>
            <w:r w:rsidRPr="00C52B79">
              <w:rPr>
                <w:sz w:val="16"/>
                <w:szCs w:val="16"/>
                <w:lang w:val="en-US"/>
              </w:rPr>
              <w:t>(4), 338-34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Grunfeld E, Fitzpatrick R, Mant D, Yudkin P, Adewuyi-Dalton R, Stewart J, et al. Comparison of breast cancer</w:t>
            </w:r>
            <w:r>
              <w:rPr>
                <w:sz w:val="16"/>
                <w:szCs w:val="16"/>
                <w:lang w:val="en-US"/>
              </w:rPr>
              <w:t xml:space="preserve"> patient </w:t>
            </w:r>
            <w:r w:rsidRPr="00414295">
              <w:rPr>
                <w:sz w:val="16"/>
                <w:szCs w:val="16"/>
                <w:lang w:val="en-US"/>
              </w:rPr>
              <w:t>satisfaction with follow-up in primary care versu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specialist care: results from a randomized controlled trial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 xml:space="preserve">British Journal of General Practice </w:t>
            </w:r>
            <w:r w:rsidRPr="00414295">
              <w:rPr>
                <w:sz w:val="16"/>
                <w:szCs w:val="16"/>
                <w:lang w:val="en-US"/>
              </w:rPr>
              <w:t>1999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49</w:t>
            </w:r>
            <w:r w:rsidRPr="00414295">
              <w:rPr>
                <w:sz w:val="16"/>
                <w:szCs w:val="16"/>
                <w:lang w:val="en-US"/>
              </w:rPr>
              <w:t>(446):705–1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</w:rPr>
              <w:t xml:space="preserve">Grunfeld E, Levine MN, Julian JA, Coyle D, Szechtman B, Mirsky D, et al. </w:t>
            </w:r>
            <w:r w:rsidRPr="00414295">
              <w:rPr>
                <w:sz w:val="16"/>
                <w:szCs w:val="16"/>
                <w:lang w:val="en-US"/>
              </w:rPr>
              <w:t>Randomized trial of long-term followup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for early-stage breast cancer: a comparison of family</w:t>
            </w:r>
            <w:r>
              <w:rPr>
                <w:sz w:val="16"/>
                <w:szCs w:val="16"/>
                <w:lang w:val="en-US"/>
              </w:rPr>
              <w:t xml:space="preserve"> physician versus </w:t>
            </w:r>
            <w:r w:rsidRPr="00414295">
              <w:rPr>
                <w:sz w:val="16"/>
                <w:szCs w:val="16"/>
                <w:lang w:val="en-US"/>
              </w:rPr>
              <w:t xml:space="preserve">specialist care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>Journal of Clinical Oncolog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2006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24</w:t>
            </w:r>
            <w:r w:rsidRPr="00414295">
              <w:rPr>
                <w:sz w:val="16"/>
                <w:szCs w:val="16"/>
                <w:lang w:val="en-US"/>
              </w:rPr>
              <w:t>(6):848–5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Gunningberg, L., Donaldson, N., Aydin, C., Idyall, E., 2012. Exploring variation in pressure ulcer prevalence in Sweden and the USA: benchmarking in action. </w:t>
            </w:r>
            <w:r w:rsidRPr="00CD4FEB">
              <w:rPr>
                <w:sz w:val="16"/>
                <w:szCs w:val="16"/>
              </w:rPr>
              <w:t>J. Eval. Clin. Pract. 18 (4), 904–91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Halbert RJ, Leung KM, Nichol JM, Legorreta AP. Effect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of multiple patient reminders in improving diabetic</w:t>
            </w:r>
          </w:p>
          <w:p w:rsidR="00AE09BA" w:rsidRPr="005953E0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retinopathy screening. A randomized trial. </w:t>
            </w:r>
            <w:r w:rsidRPr="005953E0">
              <w:rPr>
                <w:i/>
                <w:iCs/>
                <w:sz w:val="16"/>
                <w:szCs w:val="16"/>
              </w:rPr>
              <w:t>Diabetes Care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</w:rPr>
              <w:lastRenderedPageBreak/>
              <w:t>1999;</w:t>
            </w:r>
            <w:r w:rsidRPr="005953E0">
              <w:rPr>
                <w:b/>
                <w:bCs/>
                <w:sz w:val="16"/>
                <w:szCs w:val="16"/>
              </w:rPr>
              <w:t>22</w:t>
            </w:r>
            <w:r w:rsidRPr="005953E0">
              <w:rPr>
                <w:sz w:val="16"/>
                <w:szCs w:val="16"/>
              </w:rPr>
              <w:t>(5):752–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Hanks GW, Robbins M, Sharp D, Forbes K, Done K, Peters</w:t>
            </w:r>
          </w:p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 xml:space="preserve">TJ, et al. The imPaCT study: a randomised controlled trial to evaluate a hospital palliative care team.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British Journal of</w:t>
            </w:r>
            <w:r w:rsidRPr="007E3BA1">
              <w:rPr>
                <w:sz w:val="16"/>
                <w:szCs w:val="16"/>
                <w:lang w:val="en-US"/>
              </w:rPr>
              <w:t xml:space="preserve">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 xml:space="preserve">Cancer </w:t>
            </w:r>
            <w:r w:rsidRPr="007E3BA1">
              <w:rPr>
                <w:sz w:val="16"/>
                <w:szCs w:val="16"/>
                <w:lang w:val="en-US"/>
              </w:rPr>
              <w:t>2002;</w:t>
            </w:r>
            <w:r w:rsidRPr="007E3BA1">
              <w:rPr>
                <w:b/>
                <w:bCs/>
                <w:sz w:val="16"/>
                <w:szCs w:val="16"/>
                <w:lang w:val="en-US"/>
              </w:rPr>
              <w:t>87</w:t>
            </w:r>
            <w:r w:rsidRPr="007E3BA1">
              <w:rPr>
                <w:sz w:val="16"/>
                <w:szCs w:val="16"/>
                <w:lang w:val="en-US"/>
              </w:rPr>
              <w:t>(7):733–9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 xml:space="preserve">Hansen FR, Poulsen H, Sørensen KH: </w:t>
            </w:r>
            <w:r>
              <w:rPr>
                <w:sz w:val="16"/>
                <w:szCs w:val="16"/>
                <w:lang w:val="en-US"/>
              </w:rPr>
              <w:t xml:space="preserve">A model of regular </w:t>
            </w:r>
            <w:r w:rsidRPr="005A2D7D">
              <w:rPr>
                <w:sz w:val="16"/>
                <w:szCs w:val="16"/>
                <w:lang w:val="en-US"/>
              </w:rPr>
              <w:t>geriatric follow-up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by home visits to selected patients discharged from a geriatric ward: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randomized controlled trial. Aging 1995, 7(3):202–20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Hartmann P, GrusserM, Jorgens V. Structured public health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quality circle on the topic of diabetes management in general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</w:rPr>
            </w:pPr>
            <w:r w:rsidRPr="005953E0">
              <w:rPr>
                <w:sz w:val="16"/>
                <w:szCs w:val="16"/>
              </w:rPr>
              <w:t>practice [Strukturierte kassenärztliche Qualitätszirkel zum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</w:rPr>
            </w:pPr>
            <w:r w:rsidRPr="005953E0">
              <w:rPr>
                <w:sz w:val="16"/>
                <w:szCs w:val="16"/>
              </w:rPr>
              <w:t>Thema Diabetikerbetreuung in der Praxis [German]].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i/>
                <w:iCs/>
                <w:sz w:val="16"/>
                <w:szCs w:val="16"/>
              </w:rPr>
              <w:t xml:space="preserve">Zeitschrift fur Fortbildung </w:t>
            </w:r>
            <w:r w:rsidRPr="005953E0">
              <w:rPr>
                <w:sz w:val="16"/>
                <w:szCs w:val="16"/>
              </w:rPr>
              <w:t>1995;</w:t>
            </w:r>
            <w:r w:rsidRPr="005953E0">
              <w:rPr>
                <w:b/>
                <w:bCs/>
                <w:sz w:val="16"/>
                <w:szCs w:val="16"/>
              </w:rPr>
              <w:t>89</w:t>
            </w:r>
            <w:r w:rsidRPr="005953E0">
              <w:rPr>
                <w:sz w:val="16"/>
                <w:szCs w:val="16"/>
              </w:rPr>
              <w:t>(4):415–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Hawkins DW. Clinical pharmacy functions in ambulatory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patient care. </w:t>
            </w:r>
            <w:r w:rsidRPr="005953E0">
              <w:rPr>
                <w:i/>
                <w:iCs/>
                <w:sz w:val="16"/>
                <w:szCs w:val="16"/>
                <w:lang w:val="en-US"/>
              </w:rPr>
              <w:t xml:space="preserve">Journal of Clinical Pharmacology </w:t>
            </w:r>
            <w:r w:rsidRPr="005953E0">
              <w:rPr>
                <w:sz w:val="16"/>
                <w:szCs w:val="16"/>
                <w:lang w:val="en-US"/>
              </w:rPr>
              <w:t>1981;</w:t>
            </w:r>
            <w:r w:rsidRPr="005953E0">
              <w:rPr>
                <w:b/>
                <w:bCs/>
                <w:sz w:val="16"/>
                <w:szCs w:val="16"/>
                <w:lang w:val="en-US"/>
              </w:rPr>
              <w:t>21</w:t>
            </w:r>
            <w:r w:rsidRPr="005953E0">
              <w:rPr>
                <w:sz w:val="16"/>
                <w:szCs w:val="16"/>
                <w:lang w:val="en-US"/>
              </w:rPr>
              <w:t>(5-6):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</w:rPr>
              <w:t>245–5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E061B">
              <w:rPr>
                <w:sz w:val="16"/>
                <w:szCs w:val="16"/>
                <w:lang w:val="en-US"/>
              </w:rPr>
              <w:t>Heins, H.C., Nance, N.W., McCarthy, B.J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>Efird, C.M. (1990). A randomized tri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>of nurse-midwifery prenatal care 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 xml:space="preserve">reduce low birth weight. </w:t>
            </w:r>
            <w:r w:rsidRPr="006E061B">
              <w:rPr>
                <w:i/>
                <w:iCs/>
                <w:sz w:val="16"/>
                <w:szCs w:val="16"/>
                <w:lang w:val="en-US"/>
              </w:rPr>
              <w:t>Obstetrics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i/>
                <w:iCs/>
                <w:sz w:val="16"/>
                <w:szCs w:val="16"/>
              </w:rPr>
              <w:t>Gynecology, 75</w:t>
            </w:r>
            <w:r w:rsidRPr="006E061B">
              <w:rPr>
                <w:sz w:val="16"/>
                <w:szCs w:val="16"/>
              </w:rPr>
              <w:t>(3), 341-34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3536">
              <w:rPr>
                <w:sz w:val="16"/>
                <w:szCs w:val="16"/>
                <w:lang w:val="en-US"/>
              </w:rPr>
              <w:t xml:space="preserve">Higginson IJ, Finlay IG, Goodwin DM, Hood K, Edwards AG, Cook A, et al. Is there evidence that palliative care teams alter end-of-life experiences of patients and their caregivers? </w:t>
            </w:r>
            <w:r w:rsidRPr="00B53536">
              <w:rPr>
                <w:sz w:val="16"/>
                <w:szCs w:val="16"/>
              </w:rPr>
              <w:t>J Pain Symptom Manage. 2003;25(2):150-6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E85927" w:rsidTr="00004335">
        <w:tc>
          <w:tcPr>
            <w:tcW w:w="4267" w:type="dxa"/>
          </w:tcPr>
          <w:p w:rsidR="00AE09BA" w:rsidRPr="00B5353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</w:rPr>
              <w:t xml:space="preserve">Hoffman, L.A., Tasota, F.J., Zullo, T.G., Scharfenberg, C., &amp; Donahoe, M.P. (2005). </w:t>
            </w:r>
            <w:r w:rsidRPr="00E85927">
              <w:rPr>
                <w:sz w:val="16"/>
                <w:szCs w:val="16"/>
                <w:lang w:val="en-US"/>
              </w:rPr>
              <w:t>Outcomes of care managed b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an acute care nurse practitioner/attending physician team in a subacu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medical intensive care unit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American Journal of Critical Care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14</w:t>
            </w:r>
            <w:r w:rsidRPr="00E85927">
              <w:rPr>
                <w:sz w:val="16"/>
                <w:szCs w:val="16"/>
                <w:lang w:val="en-US"/>
              </w:rPr>
              <w:t>(2), 121-13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E85927" w:rsidTr="00004335">
        <w:tc>
          <w:tcPr>
            <w:tcW w:w="4267" w:type="dxa"/>
          </w:tcPr>
          <w:p w:rsidR="00AE09BA" w:rsidRPr="00193F5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93F5E">
              <w:rPr>
                <w:sz w:val="16"/>
                <w:szCs w:val="16"/>
                <w:lang w:val="en-US"/>
              </w:rPr>
              <w:t>Hopkins SC, Lenz ER, Pontes NM, Lin SX, Mundinger MO: Context of care 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provider training: the impact on preventive screening practices. Prev M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2005, 40(6):718–72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Hoskins PL, Fowler PM, Constantino M, Forrest J, Yue</w:t>
            </w:r>
          </w:p>
          <w:p w:rsidR="00AE09BA" w:rsidRPr="005953E0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DK, Turtle JR. Sharing the care of diabetic patients betwee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953E0">
              <w:rPr>
                <w:sz w:val="16"/>
                <w:szCs w:val="16"/>
                <w:lang w:val="en-US"/>
              </w:rPr>
              <w:t xml:space="preserve">hospital and general practitioners: does it work?. </w:t>
            </w:r>
            <w:r w:rsidRPr="005953E0">
              <w:rPr>
                <w:i/>
                <w:iCs/>
                <w:sz w:val="16"/>
                <w:szCs w:val="16"/>
                <w:lang w:val="en-US"/>
              </w:rPr>
              <w:t>Diabetic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i/>
                <w:iCs/>
                <w:sz w:val="16"/>
                <w:szCs w:val="16"/>
                <w:lang w:val="en-US"/>
              </w:rPr>
              <w:t xml:space="preserve">Medicine </w:t>
            </w:r>
            <w:r w:rsidRPr="005953E0">
              <w:rPr>
                <w:sz w:val="16"/>
                <w:szCs w:val="16"/>
                <w:lang w:val="en-US"/>
              </w:rPr>
              <w:t>1993;</w:t>
            </w:r>
            <w:r w:rsidRPr="005953E0">
              <w:rPr>
                <w:b/>
                <w:bCs/>
                <w:sz w:val="16"/>
                <w:szCs w:val="16"/>
                <w:lang w:val="en-US"/>
              </w:rPr>
              <w:t>10</w:t>
            </w:r>
            <w:r w:rsidRPr="005953E0">
              <w:rPr>
                <w:sz w:val="16"/>
                <w:szCs w:val="16"/>
                <w:lang w:val="en-US"/>
              </w:rPr>
              <w:t>(1):81–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  <w:lang w:val="en-US"/>
              </w:rPr>
              <w:t>Hueston, W.J., &amp; Rudy, M. (1993). A comparis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of labor and delivery managem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between nurse midwives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family physicians.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The 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Family Practice, 37</w:t>
            </w:r>
            <w:r w:rsidRPr="00D04886">
              <w:rPr>
                <w:sz w:val="16"/>
                <w:szCs w:val="16"/>
                <w:lang w:val="en-US"/>
              </w:rPr>
              <w:t>(5), 449-45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3D83" w:rsidTr="00004335">
        <w:tc>
          <w:tcPr>
            <w:tcW w:w="4267" w:type="dxa"/>
          </w:tcPr>
          <w:p w:rsidR="00AE09BA" w:rsidRPr="00D0488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3D83">
              <w:rPr>
                <w:sz w:val="16"/>
                <w:szCs w:val="16"/>
              </w:rPr>
              <w:t xml:space="preserve">Houweling ST, Kleefstra N, van Hateren KJ, et al. </w:t>
            </w:r>
            <w:r w:rsidRPr="005A3D83">
              <w:rPr>
                <w:sz w:val="16"/>
                <w:szCs w:val="16"/>
                <w:lang w:val="en-US"/>
              </w:rPr>
              <w:t>Diabetes specialist nurse as main car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3D83">
              <w:rPr>
                <w:sz w:val="16"/>
                <w:szCs w:val="16"/>
                <w:lang w:val="en-US"/>
              </w:rPr>
              <w:t xml:space="preserve">provider for patients with type 2 diabetes. </w:t>
            </w:r>
            <w:r w:rsidRPr="005A3D83">
              <w:rPr>
                <w:i/>
                <w:iCs/>
                <w:sz w:val="16"/>
                <w:szCs w:val="16"/>
                <w:lang w:val="en-US"/>
              </w:rPr>
              <w:t>Neth J Med</w:t>
            </w:r>
            <w:r w:rsidRPr="005A3D83">
              <w:rPr>
                <w:sz w:val="16"/>
                <w:szCs w:val="16"/>
                <w:lang w:val="en-US"/>
              </w:rPr>
              <w:t>. 2009;67(7):279-8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3D83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</w:rPr>
              <w:t xml:space="preserve">Houweling ST, Kleefstra N, van Hateren KJ, et al. </w:t>
            </w:r>
            <w:r w:rsidRPr="007E3BA1">
              <w:rPr>
                <w:sz w:val="16"/>
                <w:szCs w:val="16"/>
                <w:lang w:val="en-US"/>
              </w:rPr>
              <w:t xml:space="preserve">Can diabetes management be safely transferred to practice nurses in a primary care setting? A randomised controlled trial.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J</w:t>
            </w:r>
            <w:r w:rsidRPr="007E3BA1">
              <w:rPr>
                <w:sz w:val="16"/>
                <w:szCs w:val="16"/>
                <w:lang w:val="en-US"/>
              </w:rPr>
              <w:t xml:space="preserve">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Clin Nurs</w:t>
            </w:r>
            <w:r w:rsidRPr="007E3BA1">
              <w:rPr>
                <w:sz w:val="16"/>
                <w:szCs w:val="16"/>
                <w:lang w:val="en-US"/>
              </w:rPr>
              <w:t>. 2011;20(9-10):1264-72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Hughes SL, Cummings J, Weaver F, Manheim L, Braun B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Conrad K. A randomized trial of the cost effectivenes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 xml:space="preserve">VA hospital-based home care for the terminally ill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>Heal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 xml:space="preserve">Service Research </w:t>
            </w:r>
            <w:r w:rsidRPr="00414295">
              <w:rPr>
                <w:sz w:val="16"/>
                <w:szCs w:val="16"/>
                <w:lang w:val="en-US"/>
              </w:rPr>
              <w:t>1992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26</w:t>
            </w:r>
            <w:r w:rsidRPr="00414295">
              <w:rPr>
                <w:sz w:val="16"/>
                <w:szCs w:val="16"/>
                <w:lang w:val="en-US"/>
              </w:rPr>
              <w:t>(6):801–1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Hurwitz B, Goodman C, Yudkin J. Prompting the clinical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care of non-insulin dependent (type II) diabetic patients in</w:t>
            </w:r>
          </w:p>
          <w:p w:rsidR="00AE09BA" w:rsidRPr="005953E0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an inner city area: one model of community care. </w:t>
            </w:r>
            <w:r w:rsidRPr="005953E0">
              <w:rPr>
                <w:i/>
                <w:iCs/>
                <w:sz w:val="16"/>
                <w:szCs w:val="16"/>
              </w:rPr>
              <w:t>BMJ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</w:rPr>
              <w:t>1993;</w:t>
            </w:r>
            <w:r w:rsidRPr="005953E0">
              <w:rPr>
                <w:b/>
                <w:bCs/>
                <w:sz w:val="16"/>
                <w:szCs w:val="16"/>
              </w:rPr>
              <w:t>306</w:t>
            </w:r>
            <w:r w:rsidRPr="005953E0">
              <w:rPr>
                <w:sz w:val="16"/>
                <w:szCs w:val="16"/>
              </w:rPr>
              <w:t>(6878):624–3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 xml:space="preserve">Inglis SC, Pearson S, Treen S, Gallasch T, Horowitz JD, Stewart S. Extending the horizon in chronic heart failure: effects of multidisciplinary, home-based intervention relative to usual care. Circulation. 2006;114(23):2466-73. 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Jaber LA, Halapy H, Fernet M, Tummalapalli S, Diwakaran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H. Evaluation of a pharmaceutical care model on diabetes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</w:rPr>
            </w:pPr>
            <w:r w:rsidRPr="005953E0">
              <w:rPr>
                <w:sz w:val="16"/>
                <w:szCs w:val="16"/>
              </w:rPr>
              <w:t xml:space="preserve">management. </w:t>
            </w:r>
            <w:r w:rsidRPr="005953E0">
              <w:rPr>
                <w:i/>
                <w:iCs/>
                <w:sz w:val="16"/>
                <w:szCs w:val="16"/>
              </w:rPr>
              <w:t xml:space="preserve">Annals of Pharmacotherapy </w:t>
            </w:r>
            <w:r w:rsidRPr="005953E0">
              <w:rPr>
                <w:sz w:val="16"/>
                <w:szCs w:val="16"/>
              </w:rPr>
              <w:t>1996;</w:t>
            </w:r>
            <w:r w:rsidRPr="005953E0">
              <w:rPr>
                <w:b/>
                <w:bCs/>
                <w:sz w:val="16"/>
                <w:szCs w:val="16"/>
              </w:rPr>
              <w:t>30</w:t>
            </w:r>
            <w:r w:rsidRPr="005953E0">
              <w:rPr>
                <w:sz w:val="16"/>
                <w:szCs w:val="16"/>
              </w:rPr>
              <w:t>(3):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</w:rPr>
              <w:t>238–4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D0488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</w:rPr>
              <w:t>Jackson, D.J., Lang, J.M., Ecker, J., Swartz,</w:t>
            </w:r>
            <w:r>
              <w:rPr>
                <w:sz w:val="16"/>
                <w:szCs w:val="16"/>
              </w:rPr>
              <w:t xml:space="preserve"> </w:t>
            </w:r>
            <w:r w:rsidRPr="00D04886">
              <w:rPr>
                <w:sz w:val="16"/>
                <w:szCs w:val="16"/>
              </w:rPr>
              <w:t xml:space="preserve">W.H., &amp; Heeren, T. (2003). </w:t>
            </w:r>
            <w:r w:rsidRPr="00D04886">
              <w:rPr>
                <w:sz w:val="16"/>
                <w:szCs w:val="16"/>
                <w:lang w:val="en-US"/>
              </w:rPr>
              <w:t>Impact of collaborative management and early admission in labor on method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delivery.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Journal of Obstetric,</w:t>
            </w:r>
          </w:p>
          <w:p w:rsidR="00AE09BA" w:rsidRPr="00D04886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D04886">
              <w:rPr>
                <w:i/>
                <w:iCs/>
                <w:sz w:val="16"/>
                <w:szCs w:val="16"/>
                <w:lang w:val="en-US"/>
              </w:rPr>
              <w:t>Gynecologic, &amp; Neonatal Nursing,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</w:rPr>
              <w:t>32</w:t>
            </w:r>
            <w:r w:rsidRPr="00D04886">
              <w:rPr>
                <w:sz w:val="16"/>
                <w:szCs w:val="16"/>
              </w:rPr>
              <w:t>(2), 147-15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D0488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</w:rPr>
              <w:t xml:space="preserve">Jackson, D.J., Lang, J.M., Swartz, W.H., Ganiats, T.G., Fullerton, J., Ecker, J., &amp; Nguyen, U. (2003). </w:t>
            </w:r>
            <w:r w:rsidRPr="00D04886">
              <w:rPr>
                <w:sz w:val="16"/>
                <w:szCs w:val="16"/>
                <w:lang w:val="en-US"/>
              </w:rPr>
              <w:t>Outcomes, safety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and resource utilization in a collaborative</w:t>
            </w:r>
            <w:r>
              <w:rPr>
                <w:sz w:val="16"/>
                <w:szCs w:val="16"/>
                <w:lang w:val="en-US"/>
              </w:rPr>
              <w:t xml:space="preserve"> care birth center </w:t>
            </w:r>
            <w:r w:rsidRPr="00D04886">
              <w:rPr>
                <w:sz w:val="16"/>
                <w:szCs w:val="16"/>
                <w:lang w:val="en-US"/>
              </w:rPr>
              <w:t xml:space="preserve">program </w:t>
            </w:r>
            <w:r w:rsidRPr="00D04886">
              <w:rPr>
                <w:sz w:val="16"/>
                <w:szCs w:val="16"/>
                <w:lang w:val="en-US"/>
              </w:rPr>
              <w:lastRenderedPageBreak/>
              <w:t>compar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with traditional physici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bas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perinatal care.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Americ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Journal of Public Health, 93</w:t>
            </w:r>
            <w:r w:rsidRPr="00D04886">
              <w:rPr>
                <w:sz w:val="16"/>
                <w:szCs w:val="16"/>
                <w:lang w:val="en-US"/>
              </w:rPr>
              <w:t>(6), 999-100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Jefford M, Baravelli C, Dudgeon P, Dabscheck A, Evan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M, Moloney M, et al. Tailored chemotherapy inform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faxed to general practitioners improves confidence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managing adverse effects and satisfaction with shared care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 xml:space="preserve">results from a randomized controlled trial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>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 xml:space="preserve">Clinical Oncology </w:t>
            </w:r>
            <w:r w:rsidRPr="00414295">
              <w:rPr>
                <w:sz w:val="16"/>
                <w:szCs w:val="16"/>
                <w:lang w:val="en-US"/>
              </w:rPr>
              <w:t>2008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26</w:t>
            </w:r>
            <w:r w:rsidRPr="00414295">
              <w:rPr>
                <w:sz w:val="16"/>
                <w:szCs w:val="16"/>
                <w:lang w:val="en-US"/>
              </w:rPr>
              <w:t>(14):2272–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Jiang, H.J., Stocks, C., Wong, C.J., 2006. Disparities between two common data sources on hospital nurse staffing. </w:t>
            </w:r>
            <w:r w:rsidRPr="00CD4FEB">
              <w:rPr>
                <w:sz w:val="16"/>
                <w:szCs w:val="16"/>
              </w:rPr>
              <w:t>J. Nurs. Scholarsh. 38 (2), 187– 19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87625">
              <w:rPr>
                <w:sz w:val="16"/>
                <w:szCs w:val="16"/>
                <w:lang w:val="en-US"/>
              </w:rPr>
              <w:t>Jiang X, Sit JW, Wong TK. A nurse-led cardiac rehabilitation programme improv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health behaviours and cardiac physiological risk parameters: evidence fro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Chengdu, china. J Clin Nurs 2007;16:1886–9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</w:rPr>
              <w:t>Johansson B, Berglund G, Glimelius B, Holmberg L, Sjoden</w:t>
            </w:r>
            <w:r>
              <w:rPr>
                <w:sz w:val="16"/>
                <w:szCs w:val="16"/>
              </w:rPr>
              <w:t xml:space="preserve"> </w:t>
            </w:r>
            <w:r w:rsidRPr="00414295">
              <w:rPr>
                <w:sz w:val="16"/>
                <w:szCs w:val="16"/>
              </w:rPr>
              <w:t xml:space="preserve">PO. </w:t>
            </w:r>
            <w:r w:rsidRPr="00414295">
              <w:rPr>
                <w:sz w:val="16"/>
                <w:szCs w:val="16"/>
                <w:lang w:val="en-US"/>
              </w:rPr>
              <w:t xml:space="preserve">Intensified primary cancer care: a randomized study of home care nurse contacts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>Journal of Advanced Nurs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>1999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30</w:t>
            </w:r>
            <w:r w:rsidRPr="00414295">
              <w:rPr>
                <w:sz w:val="16"/>
                <w:szCs w:val="16"/>
                <w:lang w:val="en-US"/>
              </w:rPr>
              <w:t>(5):1137–4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  <w:lang w:val="en-US"/>
              </w:rPr>
              <w:t>Jolly K, Bradley F, Sharp S, et al. Randomised controlled trial of follow up care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general practice of patients with myocardial infarction and angina: final result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the Southampton heart integrated care project (SHIP). The SHIP Collaborativ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Group. BMJ 1999;318:706–1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Jordhoy MS, Fayers P, Loge JH, Ahlner-Elmqvist M, Kaasa S. Quality of life in palliative cancer care: Results from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 xml:space="preserve">cluster randomized trial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 xml:space="preserve">Journal of Clinical Oncology </w:t>
            </w:r>
            <w:r w:rsidRPr="00414295">
              <w:rPr>
                <w:sz w:val="16"/>
                <w:szCs w:val="16"/>
                <w:lang w:val="en-US"/>
              </w:rPr>
              <w:t>2001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B35A4">
              <w:rPr>
                <w:b/>
                <w:bCs/>
                <w:sz w:val="16"/>
                <w:szCs w:val="16"/>
                <w:lang w:val="en-US"/>
              </w:rPr>
              <w:t>19</w:t>
            </w:r>
            <w:r w:rsidRPr="000B35A4">
              <w:rPr>
                <w:sz w:val="16"/>
                <w:szCs w:val="16"/>
                <w:lang w:val="en-US"/>
              </w:rPr>
              <w:t>(18):3884–9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B35A4">
              <w:rPr>
                <w:sz w:val="16"/>
                <w:szCs w:val="16"/>
                <w:lang w:val="en-US"/>
              </w:rPr>
              <w:t xml:space="preserve">Jordhoy MS, Fayers P, Saltnes T, Ahlner-Elmqvist M, Jannert M, Kaasa S. A palliative-care intervention and death at home: a cluster randomised trial. </w:t>
            </w:r>
            <w:r w:rsidRPr="000B35A4">
              <w:rPr>
                <w:sz w:val="16"/>
                <w:szCs w:val="16"/>
              </w:rPr>
              <w:t>Lancet. 2000;356(9233):888-9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</w:rPr>
              <w:t xml:space="preserve">Jorstad HT, von Birgelen C, Alings AM, et al. </w:t>
            </w:r>
            <w:r w:rsidRPr="00C95D9B">
              <w:rPr>
                <w:sz w:val="16"/>
                <w:szCs w:val="16"/>
                <w:lang w:val="en-US"/>
              </w:rPr>
              <w:t>Effect of a nurse-coordinat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prevention programme on cardiovascular risk after an acute coronary syndrome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main results of the RESPONSE randomised trial. Heart 2013;99:1421–3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E85927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  <w:lang w:val="en-US"/>
              </w:rPr>
              <w:t>Kane, R.L., Flood, S., Bershadsky, B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Keckhafer, G. (2004). Effect of 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innov</w:t>
            </w:r>
            <w:r>
              <w:rPr>
                <w:sz w:val="16"/>
                <w:szCs w:val="16"/>
                <w:lang w:val="en-US"/>
              </w:rPr>
              <w:t>a</w:t>
            </w:r>
            <w:r w:rsidRPr="00E85927">
              <w:rPr>
                <w:sz w:val="16"/>
                <w:szCs w:val="16"/>
                <w:lang w:val="en-US"/>
              </w:rPr>
              <w:t>tive Medicare managed careprogram on the quality of care 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 xml:space="preserve">nursing home residents. </w:t>
            </w:r>
            <w:r>
              <w:rPr>
                <w:i/>
                <w:iCs/>
                <w:sz w:val="16"/>
                <w:szCs w:val="16"/>
                <w:lang w:val="en-US"/>
              </w:rPr>
              <w:t>Gerontolo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 xml:space="preserve">gist, </w:t>
            </w:r>
            <w:r w:rsidRPr="00E85927">
              <w:rPr>
                <w:sz w:val="16"/>
                <w:szCs w:val="16"/>
                <w:lang w:val="en-US"/>
              </w:rPr>
              <w:t>44(1), 95-10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Kane RL, Wales J, Bernstein L, Leibowitz A, Kaplan S.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4295">
              <w:rPr>
                <w:sz w:val="16"/>
                <w:szCs w:val="16"/>
                <w:lang w:val="en-US"/>
              </w:rPr>
              <w:t xml:space="preserve">randomised controlled trial of hospice care. </w:t>
            </w:r>
            <w:r w:rsidRPr="00414295">
              <w:rPr>
                <w:i/>
                <w:iCs/>
                <w:sz w:val="16"/>
                <w:szCs w:val="16"/>
                <w:lang w:val="en-US"/>
              </w:rPr>
              <w:t xml:space="preserve">Lancet </w:t>
            </w:r>
            <w:r w:rsidRPr="00414295">
              <w:rPr>
                <w:sz w:val="16"/>
                <w:szCs w:val="16"/>
                <w:lang w:val="en-US"/>
              </w:rPr>
              <w:t>1984;</w:t>
            </w:r>
            <w:r w:rsidRPr="00414295">
              <w:rPr>
                <w:b/>
                <w:bCs/>
                <w:sz w:val="16"/>
                <w:szCs w:val="16"/>
                <w:lang w:val="en-US"/>
              </w:rPr>
              <w:t>1</w:t>
            </w:r>
          </w:p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4295">
              <w:rPr>
                <w:sz w:val="16"/>
                <w:szCs w:val="16"/>
                <w:lang w:val="en-US"/>
              </w:rPr>
              <w:t>(8382):890–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90BC4">
              <w:rPr>
                <w:sz w:val="16"/>
                <w:szCs w:val="16"/>
              </w:rPr>
              <w:t xml:space="preserve">Karlowicz, M.G., &amp; McMurray, J.L. (2000). </w:t>
            </w:r>
            <w:r w:rsidRPr="00E85927">
              <w:rPr>
                <w:sz w:val="16"/>
                <w:szCs w:val="16"/>
                <w:lang w:val="en-US"/>
              </w:rPr>
              <w:t>Comparison of neonatal nurse practitioners’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and pediatric residents care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extremely low-birth-weight infant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Archives of Pediatrics and Adolesc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Medicine, 154</w:t>
            </w:r>
            <w:r w:rsidRPr="00E85927">
              <w:rPr>
                <w:sz w:val="16"/>
                <w:szCs w:val="16"/>
                <w:lang w:val="en-US"/>
              </w:rPr>
              <w:t>(11), 1123-112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4295" w:rsidTr="00004335">
        <w:tc>
          <w:tcPr>
            <w:tcW w:w="4267" w:type="dxa"/>
          </w:tcPr>
          <w:p w:rsidR="00AE09BA" w:rsidRPr="0041429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Kendall-Gallagher, D., Blegen, M.A., 2009. Competence and certification of registered nurses and safety of patients in intensive care units. </w:t>
            </w:r>
            <w:r w:rsidRPr="00CD4FEB">
              <w:rPr>
                <w:sz w:val="16"/>
                <w:szCs w:val="16"/>
              </w:rPr>
              <w:t>Am. J. Crit. Care 18 (2), 106–11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>Khunti K, Stone M, Paul S, et al. Disease management programme for secondary prevention of coronary heart disease and heart failure in primary care: a cluster</w:t>
            </w:r>
          </w:p>
          <w:p w:rsidR="00AE09BA" w:rsidRPr="007E3BA1" w:rsidRDefault="00AE09BA" w:rsidP="0037337B">
            <w:pPr>
              <w:jc w:val="both"/>
              <w:rPr>
                <w:sz w:val="16"/>
                <w:szCs w:val="16"/>
              </w:rPr>
            </w:pPr>
            <w:r w:rsidRPr="007E3BA1">
              <w:rPr>
                <w:sz w:val="16"/>
                <w:szCs w:val="16"/>
              </w:rPr>
              <w:t>randomised controlled trial. Heart 2007;93:1398–405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King M, Jones L, McCarthy O, Rogers M, Richardson A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>Williams R, et al. Development and pilot evaluation of a</w:t>
            </w:r>
          </w:p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complex intervention to improve experienced continuity of</w:t>
            </w:r>
          </w:p>
          <w:p w:rsidR="00AE09BA" w:rsidRPr="002F1868" w:rsidRDefault="00AE09BA" w:rsidP="0037337B">
            <w:pPr>
              <w:jc w:val="both"/>
              <w:rPr>
                <w:sz w:val="16"/>
                <w:szCs w:val="16"/>
              </w:rPr>
            </w:pPr>
            <w:r w:rsidRPr="002F1868">
              <w:rPr>
                <w:sz w:val="16"/>
                <w:szCs w:val="16"/>
                <w:lang w:val="en-US"/>
              </w:rPr>
              <w:t xml:space="preserve">care in patients with cancer. </w:t>
            </w:r>
            <w:r w:rsidRPr="002F1868">
              <w:rPr>
                <w:i/>
                <w:iCs/>
                <w:sz w:val="16"/>
                <w:szCs w:val="16"/>
              </w:rPr>
              <w:t xml:space="preserve">British Journal of Cancer </w:t>
            </w:r>
            <w:r w:rsidRPr="002F1868">
              <w:rPr>
                <w:sz w:val="16"/>
                <w:szCs w:val="16"/>
              </w:rPr>
              <w:t>2009;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b/>
                <w:bCs/>
                <w:sz w:val="16"/>
                <w:szCs w:val="16"/>
              </w:rPr>
              <w:t>100</w:t>
            </w:r>
            <w:r w:rsidRPr="002F1868">
              <w:rPr>
                <w:sz w:val="16"/>
                <w:szCs w:val="16"/>
              </w:rPr>
              <w:t>(2):274–8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Kinmonth AL,Woodcock A, Griffin S, Spiegal N, Campbell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MJ. Randomised controlled trial of patient centred care of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diabetes in general practice: impact on current well being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and future disease risk. The Diabetes Care From Diagnosis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</w:rPr>
              <w:t xml:space="preserve">Research Team. </w:t>
            </w:r>
            <w:r w:rsidRPr="005953E0">
              <w:rPr>
                <w:i/>
                <w:iCs/>
                <w:sz w:val="16"/>
                <w:szCs w:val="16"/>
              </w:rPr>
              <w:t xml:space="preserve">BMJ </w:t>
            </w:r>
            <w:r w:rsidRPr="005953E0">
              <w:rPr>
                <w:sz w:val="16"/>
                <w:szCs w:val="16"/>
              </w:rPr>
              <w:t>1998;</w:t>
            </w:r>
            <w:r w:rsidRPr="005953E0">
              <w:rPr>
                <w:b/>
                <w:bCs/>
                <w:sz w:val="16"/>
                <w:szCs w:val="16"/>
              </w:rPr>
              <w:t>317</w:t>
            </w:r>
            <w:r w:rsidRPr="005953E0">
              <w:rPr>
                <w:sz w:val="16"/>
                <w:szCs w:val="16"/>
              </w:rPr>
              <w:t>(7167):1202–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Koinberg IL, Fridlund B, Engholm GB, Holmberg L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>Nurse-led follow-up on demand or by a physician aft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 xml:space="preserve">breast cancer surgery: a randomised study.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>European Jour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 xml:space="preserve">of Oncological Nursing </w:t>
            </w:r>
            <w:r w:rsidRPr="002F1868">
              <w:rPr>
                <w:sz w:val="16"/>
                <w:szCs w:val="16"/>
                <w:lang w:val="en-US"/>
              </w:rPr>
              <w:t>2004;</w:t>
            </w:r>
            <w:r w:rsidRPr="002F1868">
              <w:rPr>
                <w:b/>
                <w:bCs/>
                <w:sz w:val="16"/>
                <w:szCs w:val="16"/>
                <w:lang w:val="en-US"/>
              </w:rPr>
              <w:t>8</w:t>
            </w:r>
            <w:r w:rsidRPr="002F1868">
              <w:rPr>
                <w:sz w:val="16"/>
                <w:szCs w:val="16"/>
                <w:lang w:val="en-US"/>
              </w:rPr>
              <w:t>(2):109-17; discussion 118-2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90BC4">
              <w:rPr>
                <w:sz w:val="16"/>
                <w:szCs w:val="16"/>
              </w:rPr>
              <w:t xml:space="preserve">Kousgaard KR, Nielsen JD, Olesen F, Jensen AB. </w:t>
            </w:r>
            <w:r w:rsidRPr="002F1868">
              <w:rPr>
                <w:sz w:val="16"/>
                <w:szCs w:val="16"/>
                <w:lang w:val="en-US"/>
              </w:rPr>
              <w:t>General practitioner assessment of structured oncolog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 xml:space="preserve">information </w:t>
            </w:r>
            <w:r w:rsidRPr="002F1868">
              <w:rPr>
                <w:sz w:val="16"/>
                <w:szCs w:val="16"/>
                <w:lang w:val="en-US"/>
              </w:rPr>
              <w:lastRenderedPageBreak/>
              <w:t>accompanying newly referred cancer patient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 xml:space="preserve">Scandinavian Journal of Primary Health Care </w:t>
            </w:r>
            <w:r w:rsidRPr="002F1868">
              <w:rPr>
                <w:sz w:val="16"/>
                <w:szCs w:val="16"/>
                <w:lang w:val="en-US"/>
              </w:rPr>
              <w:t>2003;</w:t>
            </w:r>
            <w:r w:rsidRPr="002F1868">
              <w:rPr>
                <w:b/>
                <w:bCs/>
                <w:sz w:val="16"/>
                <w:szCs w:val="16"/>
                <w:lang w:val="en-US"/>
              </w:rPr>
              <w:t>21</w:t>
            </w:r>
            <w:r w:rsidRPr="002F1868">
              <w:rPr>
                <w:sz w:val="16"/>
                <w:szCs w:val="16"/>
                <w:lang w:val="en-US"/>
              </w:rPr>
              <w:t>(2):110–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Krapohl, G., Manojlovich, M., Redman, R., Zhang, L., 2010. Nursing speciality certification and nursing-sensitive patient outcomes in the intensive care unit. </w:t>
            </w:r>
            <w:r w:rsidRPr="00CD4FEB">
              <w:rPr>
                <w:sz w:val="16"/>
                <w:szCs w:val="16"/>
              </w:rPr>
              <w:t>Am. J. Crit. Care 19 (6), 490–49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Kravitz RL, Delafield JP, Hays RD, Drazin R, Conolly M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>Bedside charting of pain levels in hospitalized patients wi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 xml:space="preserve">cancer: a randomized controlled trial.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>Journal of Pain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 xml:space="preserve">Symptom Management </w:t>
            </w:r>
            <w:r w:rsidRPr="002F1868">
              <w:rPr>
                <w:sz w:val="16"/>
                <w:szCs w:val="16"/>
                <w:lang w:val="en-US"/>
              </w:rPr>
              <w:t>1996;</w:t>
            </w:r>
            <w:r w:rsidRPr="002F1868">
              <w:rPr>
                <w:b/>
                <w:bCs/>
                <w:sz w:val="16"/>
                <w:szCs w:val="16"/>
                <w:lang w:val="en-US"/>
              </w:rPr>
              <w:t>11</w:t>
            </w:r>
            <w:r w:rsidRPr="002F1868">
              <w:rPr>
                <w:sz w:val="16"/>
                <w:szCs w:val="16"/>
                <w:lang w:val="en-US"/>
              </w:rPr>
              <w:t>(2):81–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90BC4">
              <w:rPr>
                <w:sz w:val="16"/>
                <w:szCs w:val="16"/>
              </w:rPr>
              <w:t xml:space="preserve">Krein SL, Klamerus ML, Vijan S, Lee JL, Fitzgerald JT, Pawlow A, et al. </w:t>
            </w:r>
            <w:r w:rsidRPr="00071261">
              <w:rPr>
                <w:sz w:val="16"/>
                <w:szCs w:val="16"/>
                <w:lang w:val="en-US"/>
              </w:rPr>
              <w:t>Case management for patients with poorly controlled diabetes: a randomized trial. Am J Med. 2004;116(11):732-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34824">
              <w:rPr>
                <w:sz w:val="16"/>
                <w:szCs w:val="16"/>
                <w:lang w:val="en-US"/>
              </w:rPr>
              <w:t>Krichbaum, K. (2007). GAPRN postacu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>care coordination improves hip fractur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 xml:space="preserve">outcomes. </w:t>
            </w:r>
            <w:r w:rsidRPr="00134824">
              <w:rPr>
                <w:i/>
                <w:iCs/>
                <w:sz w:val="16"/>
                <w:szCs w:val="16"/>
                <w:lang w:val="en-US"/>
              </w:rPr>
              <w:t>Western 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i/>
                <w:iCs/>
                <w:sz w:val="16"/>
                <w:szCs w:val="16"/>
                <w:lang w:val="en-US"/>
              </w:rPr>
              <w:t>Nursing Research, 29</w:t>
            </w:r>
            <w:r w:rsidRPr="00134824">
              <w:rPr>
                <w:sz w:val="16"/>
                <w:szCs w:val="16"/>
                <w:lang w:val="en-US"/>
              </w:rPr>
              <w:t>(5), 523-54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  <w:lang w:val="en-US"/>
              </w:rPr>
              <w:t>Kutzleb, J., &amp; Reiner, D. (2006). The impac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of nurse-directed patient educ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on quality of life and functio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capacity in people with heart failure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Journal of the American Academy of</w:t>
            </w:r>
          </w:p>
          <w:p w:rsidR="00AE09BA" w:rsidRPr="001348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i/>
                <w:iCs/>
                <w:sz w:val="16"/>
                <w:szCs w:val="16"/>
              </w:rPr>
              <w:t>Nurse Practitioners, 18</w:t>
            </w:r>
            <w:r w:rsidRPr="00E85927">
              <w:rPr>
                <w:sz w:val="16"/>
                <w:szCs w:val="16"/>
              </w:rPr>
              <w:t>(3), 116-12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  <w:lang w:val="en-US"/>
              </w:rPr>
              <w:t>Lambing, A.Y., Adams, D.L., Fox, D.H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Divine, G. (2004). Nurse practitioners’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and physicians’ care activities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clinical outcomes with an inpati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 xml:space="preserve">geriatric population.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Journal of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American Academy of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</w:rPr>
              <w:t>Practitioners, 16</w:t>
            </w:r>
            <w:r w:rsidRPr="00E85927">
              <w:rPr>
                <w:sz w:val="16"/>
                <w:szCs w:val="16"/>
              </w:rPr>
              <w:t>(8), 343-35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913CA">
              <w:rPr>
                <w:sz w:val="16"/>
                <w:szCs w:val="16"/>
                <w:lang w:val="en-US"/>
              </w:rPr>
              <w:t xml:space="preserve">Laurant MGH, Hermens RPMG, Braspenning JCC, Sibbald B, Grol RPTM. Impact of nurse practitioners on workload of general practitioners: randomised controlled trial. </w:t>
            </w:r>
            <w:r w:rsidRPr="003913CA">
              <w:rPr>
                <w:sz w:val="16"/>
                <w:szCs w:val="16"/>
              </w:rPr>
              <w:t>BMJ. 2004;328(7445):927-3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Legorreta AP, Peters AL, Ossorio C, Lopez RJ, Jatulis D,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Davidson MB. Effect of a comprehensive nurse-managed</w:t>
            </w:r>
          </w:p>
          <w:p w:rsidR="00AE09BA" w:rsidRPr="005953E0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diabetes program: an HMO prospective study. </w:t>
            </w:r>
            <w:r w:rsidRPr="005953E0">
              <w:rPr>
                <w:i/>
                <w:iCs/>
                <w:sz w:val="16"/>
                <w:szCs w:val="16"/>
              </w:rPr>
              <w:t>Am J Man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i/>
                <w:iCs/>
                <w:sz w:val="16"/>
                <w:szCs w:val="16"/>
              </w:rPr>
              <w:t xml:space="preserve">Care </w:t>
            </w:r>
            <w:r w:rsidRPr="005953E0">
              <w:rPr>
                <w:sz w:val="16"/>
                <w:szCs w:val="16"/>
              </w:rPr>
              <w:t>1996;</w:t>
            </w:r>
            <w:r w:rsidRPr="005953E0">
              <w:rPr>
                <w:b/>
                <w:bCs/>
                <w:sz w:val="16"/>
                <w:szCs w:val="16"/>
              </w:rPr>
              <w:t>2</w:t>
            </w:r>
            <w:r w:rsidRPr="005953E0">
              <w:rPr>
                <w:sz w:val="16"/>
                <w:szCs w:val="16"/>
              </w:rPr>
              <w:t>:1024–3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5A2D7D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Legrain S, Tubach F, Bonnet-Zamponi D, Lemaire A, Aquino J-P, Paillaud E, Taillandier-Heriche E, Thomas C, Verny M, Pasquet B, Moutet Aline L, Lieberherr D, Lacaille S: A new multimodal geriatric discharge-planning intervention to</w:t>
            </w:r>
          </w:p>
          <w:p w:rsidR="00AE09BA" w:rsidRPr="005A2D7D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 xml:space="preserve">prevent emergency visits </w:t>
            </w:r>
            <w:r>
              <w:rPr>
                <w:sz w:val="16"/>
                <w:szCs w:val="16"/>
                <w:lang w:val="en-US"/>
              </w:rPr>
              <w:t xml:space="preserve">and rehospitalizations of older </w:t>
            </w:r>
            <w:r w:rsidRPr="005A2D7D">
              <w:rPr>
                <w:sz w:val="16"/>
                <w:szCs w:val="16"/>
                <w:lang w:val="en-US"/>
              </w:rPr>
              <w:t>adults: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Optimization of Medication in AGEd multicenter randomized controll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trial. J Am Geriatr Soc 2011, 59(11):2017–202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D0488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  <w:lang w:val="en-US"/>
              </w:rPr>
              <w:t>Lenaway, D., Koepsell, T.D., Vaughan, T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Van Belle, G., Shy, K., &amp; Cruz-Uribe, F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(1998). Evaluation of a public-priva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certified nurse-midwife matern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program for indigent women.</w:t>
            </w:r>
          </w:p>
          <w:p w:rsidR="00AE09BA" w:rsidRPr="00D04886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D04886">
              <w:rPr>
                <w:i/>
                <w:iCs/>
                <w:sz w:val="16"/>
                <w:szCs w:val="16"/>
                <w:lang w:val="en-US"/>
              </w:rPr>
              <w:t>American Journal of Public Health,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88</w:t>
            </w:r>
            <w:r w:rsidRPr="00D04886">
              <w:rPr>
                <w:sz w:val="16"/>
                <w:szCs w:val="16"/>
                <w:lang w:val="en-US"/>
              </w:rPr>
              <w:t>(4), 675-67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 xml:space="preserve">Lenz, E.R., Mundinger, M.O., Hopkins, S.C., Lin, S.X., &amp; Smolowitz, J.L. (2002). Diabetes care processes and outcomes in patients treated by nurse practitioners or physicians.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The</w:t>
            </w:r>
          </w:p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i/>
                <w:iCs/>
                <w:sz w:val="16"/>
                <w:szCs w:val="16"/>
                <w:lang w:val="en-US"/>
              </w:rPr>
              <w:t>Diabetes Educator, 28</w:t>
            </w:r>
            <w:r w:rsidRPr="007E3BA1">
              <w:rPr>
                <w:sz w:val="16"/>
                <w:szCs w:val="16"/>
                <w:lang w:val="en-US"/>
              </w:rPr>
              <w:t>(4), 590-598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34824">
              <w:rPr>
                <w:sz w:val="16"/>
                <w:szCs w:val="16"/>
                <w:lang w:val="en-US"/>
              </w:rPr>
              <w:t>Lenz, E.R., Mundinger, M.O., Kane, R.L.,</w:t>
            </w:r>
            <w:r w:rsidRPr="00134824">
              <w:rPr>
                <w:rFonts w:ascii="Melior" w:hAnsi="Melior" w:cs="Melior"/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>Hop</w:t>
            </w:r>
            <w:r>
              <w:rPr>
                <w:sz w:val="16"/>
                <w:szCs w:val="16"/>
                <w:lang w:val="en-US"/>
              </w:rPr>
              <w:t xml:space="preserve">kins, S.C., &amp; Lin, S.X. (2004). </w:t>
            </w:r>
            <w:r w:rsidRPr="00134824">
              <w:rPr>
                <w:sz w:val="16"/>
                <w:szCs w:val="16"/>
                <w:lang w:val="en-US"/>
              </w:rPr>
              <w:t>Primary care outcomes in patie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>treated by nurse practitioners 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sz w:val="16"/>
                <w:szCs w:val="16"/>
                <w:lang w:val="en-US"/>
              </w:rPr>
              <w:t>physicians: Two-year follow-up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i/>
                <w:iCs/>
                <w:sz w:val="16"/>
                <w:szCs w:val="16"/>
                <w:lang w:val="en-US"/>
              </w:rPr>
              <w:t>Medical Care Research and Review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34824">
              <w:rPr>
                <w:i/>
                <w:iCs/>
                <w:sz w:val="16"/>
                <w:szCs w:val="16"/>
                <w:lang w:val="en-US"/>
              </w:rPr>
              <w:t>61</w:t>
            </w:r>
            <w:r w:rsidRPr="00134824">
              <w:rPr>
                <w:sz w:val="16"/>
                <w:szCs w:val="16"/>
                <w:lang w:val="en-US"/>
              </w:rPr>
              <w:t>(3), 332-35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1348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Lim W, Lambert S, Gray L: Effectiveness of case management and post-acu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services in older people after discharge. Med J Aust 2003, 178(6):262–26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Lin SX, Gebbie KM, Fullilove RE, Arons RR: Do nurse practitioners make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difference in provision of health counseling in hospital outpati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departments? J Am Acad Nurse Pract 2004, 16(10):462–46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34824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 xml:space="preserve">Litaker, D., Mion, L.C., Planavsky, L., Kippes, C., Mehta, N., &amp; Frolkis, J. (2003). Physician-nurse practitioner teams in chronic disease management: The impact on costs, clinical effectiveness, and patients’ perception of care.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Journal of Interprofessional Care, 17</w:t>
            </w:r>
            <w:r w:rsidRPr="007E3BA1">
              <w:rPr>
                <w:sz w:val="16"/>
                <w:szCs w:val="16"/>
                <w:lang w:val="en-US"/>
              </w:rPr>
              <w:t>(3), 223-237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134824" w:rsidRDefault="00AE09BA" w:rsidP="0037337B">
            <w:pPr>
              <w:jc w:val="both"/>
              <w:rPr>
                <w:sz w:val="16"/>
                <w:szCs w:val="16"/>
              </w:rPr>
            </w:pPr>
            <w:r w:rsidRPr="00690BC4">
              <w:rPr>
                <w:sz w:val="16"/>
                <w:szCs w:val="16"/>
              </w:rPr>
              <w:t>Litzelman DK, Slemenda CW, Langefeld CD, Haye</w:t>
            </w:r>
            <w:r w:rsidRPr="00134824">
              <w:rPr>
                <w:sz w:val="16"/>
                <w:szCs w:val="16"/>
              </w:rPr>
              <w:t>s LM,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Welch MA, Bild DE. Reduction of lower extremity clinical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abnormalities in patients with non-insulin-dependent</w:t>
            </w:r>
          </w:p>
          <w:p w:rsidR="00AE09BA" w:rsidRPr="005953E0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diabetes mellitus. A randomized, controlled trial. </w:t>
            </w:r>
            <w:r w:rsidRPr="005953E0">
              <w:rPr>
                <w:i/>
                <w:iCs/>
                <w:sz w:val="16"/>
                <w:szCs w:val="16"/>
              </w:rPr>
              <w:t>Annals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i/>
                <w:iCs/>
                <w:sz w:val="16"/>
                <w:szCs w:val="16"/>
              </w:rPr>
              <w:t xml:space="preserve">of Internal Medicine </w:t>
            </w:r>
            <w:r w:rsidRPr="005953E0">
              <w:rPr>
                <w:sz w:val="16"/>
                <w:szCs w:val="16"/>
              </w:rPr>
              <w:t>1993;</w:t>
            </w:r>
            <w:r w:rsidRPr="005953E0">
              <w:rPr>
                <w:b/>
                <w:bCs/>
                <w:sz w:val="16"/>
                <w:szCs w:val="16"/>
              </w:rPr>
              <w:t>119</w:t>
            </w:r>
            <w:r w:rsidRPr="005953E0">
              <w:rPr>
                <w:sz w:val="16"/>
                <w:szCs w:val="16"/>
              </w:rPr>
              <w:t>(1):36–4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lastRenderedPageBreak/>
              <w:t>Liu LN, Li CY, Tang ST, Huang CS, Chiou AF. Role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>continuing supportive cares in increasing social support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>reducing perceived uncertainty among women with new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 xml:space="preserve">diagnosed breast cancer in Taiwan.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 xml:space="preserve">Cancer Nursing </w:t>
            </w:r>
            <w:r w:rsidRPr="002F1868">
              <w:rPr>
                <w:sz w:val="16"/>
                <w:szCs w:val="16"/>
                <w:lang w:val="en-US"/>
              </w:rPr>
              <w:t>2006;</w:t>
            </w:r>
            <w:r w:rsidRPr="002F1868">
              <w:rPr>
                <w:b/>
                <w:bCs/>
                <w:sz w:val="16"/>
                <w:szCs w:val="16"/>
                <w:lang w:val="en-US"/>
              </w:rPr>
              <w:t>29</w:t>
            </w:r>
            <w:r w:rsidRPr="002F1868">
              <w:rPr>
                <w:sz w:val="16"/>
                <w:szCs w:val="16"/>
                <w:lang w:val="en-US"/>
              </w:rPr>
              <w:t>(4):273–8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Lobach DF, Hammond WE. Computerized decision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>support based on a clinical practice guideline improves</w:t>
            </w:r>
          </w:p>
          <w:p w:rsidR="00AE09BA" w:rsidRPr="005953E0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5953E0">
              <w:rPr>
                <w:sz w:val="16"/>
                <w:szCs w:val="16"/>
                <w:lang w:val="en-US"/>
              </w:rPr>
              <w:t xml:space="preserve">compliance with care standards. </w:t>
            </w:r>
            <w:r w:rsidRPr="005953E0">
              <w:rPr>
                <w:i/>
                <w:iCs/>
                <w:sz w:val="16"/>
                <w:szCs w:val="16"/>
                <w:lang w:val="en-US"/>
              </w:rPr>
              <w:t>American Journal of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</w:rPr>
            </w:pPr>
            <w:r w:rsidRPr="005953E0">
              <w:rPr>
                <w:i/>
                <w:iCs/>
                <w:sz w:val="16"/>
                <w:szCs w:val="16"/>
              </w:rPr>
              <w:t xml:space="preserve">Medicine </w:t>
            </w:r>
            <w:r w:rsidRPr="005953E0">
              <w:rPr>
                <w:sz w:val="16"/>
                <w:szCs w:val="16"/>
              </w:rPr>
              <w:t>1997;</w:t>
            </w:r>
            <w:r w:rsidRPr="005953E0">
              <w:rPr>
                <w:b/>
                <w:bCs/>
                <w:sz w:val="16"/>
                <w:szCs w:val="16"/>
              </w:rPr>
              <w:t>102</w:t>
            </w:r>
            <w:r w:rsidRPr="005953E0">
              <w:rPr>
                <w:sz w:val="16"/>
                <w:szCs w:val="16"/>
              </w:rPr>
              <w:t>(1):89–9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  <w:lang w:val="en-US"/>
              </w:rPr>
              <w:t>Low, L.K., Seng, J.S., Murtland, T.L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Oakley, D. (2000). Clinician-specific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episiotomy rates: Impact on perine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outcomes.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Journal of Midwifery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Women’s Health, 45</w:t>
            </w:r>
            <w:r w:rsidRPr="00D04886">
              <w:rPr>
                <w:sz w:val="16"/>
                <w:szCs w:val="16"/>
                <w:lang w:val="en-US"/>
              </w:rPr>
              <w:t>(2), 87-9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</w:rPr>
              <w:t xml:space="preserve">Luker K, Beaver K, Austin L, Leinster SJ. </w:t>
            </w:r>
            <w:r w:rsidRPr="002F1868">
              <w:rPr>
                <w:sz w:val="16"/>
                <w:szCs w:val="16"/>
                <w:lang w:val="en-US"/>
              </w:rPr>
              <w:t>An evaluation of</w:t>
            </w:r>
          </w:p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information cards as a means of improving communication</w:t>
            </w:r>
          </w:p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between hospital and primary care for women with breast</w:t>
            </w:r>
          </w:p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 xml:space="preserve">cancer.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 xml:space="preserve">Journal of Advanced Nursing </w:t>
            </w:r>
            <w:r w:rsidRPr="002F1868">
              <w:rPr>
                <w:sz w:val="16"/>
                <w:szCs w:val="16"/>
                <w:lang w:val="en-US"/>
              </w:rPr>
              <w:t>2000;</w:t>
            </w:r>
            <w:r w:rsidRPr="002F1868">
              <w:rPr>
                <w:b/>
                <w:bCs/>
                <w:sz w:val="16"/>
                <w:szCs w:val="16"/>
                <w:lang w:val="en-US"/>
              </w:rPr>
              <w:t>31</w:t>
            </w:r>
            <w:r w:rsidRPr="002F1868">
              <w:rPr>
                <w:sz w:val="16"/>
                <w:szCs w:val="16"/>
                <w:lang w:val="en-US"/>
              </w:rPr>
              <w:t>(5):1174–8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D0488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  <w:lang w:val="en-US"/>
              </w:rPr>
              <w:t>MacDorman, M.F., &amp; Singh, G.K. (1998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Midwifery care, social and med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risk factors, and birth outcomes in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USA.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British Medical Journal, 52</w:t>
            </w:r>
            <w:r w:rsidRPr="00D04886">
              <w:rPr>
                <w:sz w:val="16"/>
                <w:szCs w:val="16"/>
                <w:lang w:val="en-US"/>
              </w:rPr>
              <w:t>(5)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310-317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D7C76" w:rsidTr="00004335">
        <w:tc>
          <w:tcPr>
            <w:tcW w:w="4267" w:type="dxa"/>
          </w:tcPr>
          <w:p w:rsidR="00AE09BA" w:rsidRPr="00DD7C7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D7C76">
              <w:rPr>
                <w:sz w:val="16"/>
                <w:szCs w:val="16"/>
                <w:lang w:val="en-US"/>
              </w:rPr>
              <w:t>MacMahon Tone J, Agha A, Sherlock M, et al. An intensive nurse-led, multiinterventio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D7C76">
              <w:rPr>
                <w:sz w:val="16"/>
                <w:szCs w:val="16"/>
                <w:lang w:val="en-US"/>
              </w:rPr>
              <w:t>clinic is more successful in achieving vascular risk reduction targets than</w:t>
            </w:r>
          </w:p>
          <w:p w:rsidR="00AE09BA" w:rsidRPr="00D0488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D7C76">
              <w:rPr>
                <w:sz w:val="16"/>
                <w:szCs w:val="16"/>
                <w:lang w:val="en-US"/>
              </w:rPr>
              <w:t xml:space="preserve">standard diabetes care. </w:t>
            </w:r>
            <w:r w:rsidRPr="00DD7C76">
              <w:rPr>
                <w:i/>
                <w:iCs/>
                <w:sz w:val="16"/>
                <w:szCs w:val="16"/>
                <w:lang w:val="en-US"/>
              </w:rPr>
              <w:t>Ir J Med Sci</w:t>
            </w:r>
            <w:r w:rsidRPr="00DD7C76">
              <w:rPr>
                <w:sz w:val="16"/>
                <w:szCs w:val="16"/>
                <w:lang w:val="en-US"/>
              </w:rPr>
              <w:t>. 2009;178(2):179-8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Mallidou, A.A., Cummings, G.G., Estabrooks, C.A., Giovannetti, P.B., 2011. Nurse speciality subcultures and patient outcomes in acute care hospitals: a multiple-group structural equation modeling. </w:t>
            </w:r>
            <w:r w:rsidRPr="00CD4FEB">
              <w:rPr>
                <w:sz w:val="16"/>
                <w:szCs w:val="16"/>
              </w:rPr>
              <w:t>Int. J. Nurs. Stud. 48 (1), 81–9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F248B1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Mandelblatt J, Traxler M, Lakin P, Thomas L, Chauhan P, Matseoane 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Kanetsky P: A nurse practitioner intervention to increase breast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cervical cancer screening for poor, elderly black women. The Harle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study team. J Gen Intern Med 1993, 8(4):173–17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D4FE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</w:rPr>
              <w:t xml:space="preserve">Manojlovich, M., Antonakos, C.L., Ronis, D.L., 2009. </w:t>
            </w:r>
            <w:r w:rsidRPr="00CD4FEB">
              <w:rPr>
                <w:sz w:val="16"/>
                <w:szCs w:val="16"/>
                <w:lang w:val="en-US"/>
              </w:rPr>
              <w:t xml:space="preserve">Intensive care units, communication between nurses and physicians, and patients’ outcomes. </w:t>
            </w:r>
            <w:r w:rsidRPr="00CD4FEB">
              <w:rPr>
                <w:sz w:val="16"/>
                <w:szCs w:val="16"/>
              </w:rPr>
              <w:t>Am. J. Crit. Care 18 (1), 21–3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D4FEB" w:rsidTr="00004335">
        <w:tc>
          <w:tcPr>
            <w:tcW w:w="4267" w:type="dxa"/>
          </w:tcPr>
          <w:p w:rsidR="00AE09BA" w:rsidRPr="00CD4FE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>Manojlovich, M., Sidani, S., Covell, C.L., Antonakos, C.L., 2011. Nurse dose: linking staffing variables to adverse patient outcomes. Nurs. Res. 60 (4), 214–22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CD4FEB" w:rsidTr="00004335">
        <w:tc>
          <w:tcPr>
            <w:tcW w:w="4267" w:type="dxa"/>
          </w:tcPr>
          <w:p w:rsidR="00AE09BA" w:rsidRPr="00CD4FE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Mark, B.A., Harless, D.W., McCue, M., Xu, Y., 2004. A longitudinal examination of hospital registered nurse staffing and quality of care. </w:t>
            </w:r>
            <w:r w:rsidRPr="00CD4FEB">
              <w:rPr>
                <w:sz w:val="16"/>
                <w:szCs w:val="16"/>
              </w:rPr>
              <w:t>Health Serv. Res. 39 (2), 279–30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467A24">
              <w:rPr>
                <w:sz w:val="16"/>
                <w:szCs w:val="16"/>
              </w:rPr>
              <w:t>Marrero DG, Vandagriff JL, Kronz K, Fineberg NS, Golden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P, Gray D. Using telecommunication technology to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anage children with diabetes: the Computer-Link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Outpatient Clinic (CLOC) Study. </w:t>
            </w:r>
            <w:r w:rsidRPr="00467A24">
              <w:rPr>
                <w:i/>
                <w:iCs/>
                <w:sz w:val="16"/>
                <w:szCs w:val="16"/>
                <w:lang w:val="en-US"/>
              </w:rPr>
              <w:t xml:space="preserve">Diabetes Educator </w:t>
            </w:r>
            <w:r w:rsidRPr="00467A24">
              <w:rPr>
                <w:sz w:val="16"/>
                <w:szCs w:val="16"/>
                <w:lang w:val="en-US"/>
              </w:rPr>
              <w:t>1995;</w:t>
            </w:r>
          </w:p>
          <w:p w:rsidR="00AE09BA" w:rsidRPr="005953E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b/>
                <w:bCs/>
                <w:sz w:val="16"/>
                <w:szCs w:val="16"/>
              </w:rPr>
              <w:t>21</w:t>
            </w:r>
            <w:r w:rsidRPr="00467A24">
              <w:rPr>
                <w:sz w:val="16"/>
                <w:szCs w:val="16"/>
              </w:rPr>
              <w:t>(4):313–9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92B03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92B03">
              <w:rPr>
                <w:sz w:val="16"/>
                <w:szCs w:val="16"/>
                <w:lang w:val="en-US"/>
              </w:rPr>
              <w:t>Mason JM, Freemantle N, Gibson JM, et al. Specialist nurse-led clinics to improve</w:t>
            </w:r>
            <w:r>
              <w:rPr>
                <w:sz w:val="16"/>
                <w:szCs w:val="16"/>
                <w:lang w:val="en-US"/>
              </w:rPr>
              <w:t xml:space="preserve"> control of hypertension and </w:t>
            </w:r>
            <w:r w:rsidRPr="00092B03">
              <w:rPr>
                <w:sz w:val="16"/>
                <w:szCs w:val="16"/>
                <w:lang w:val="en-US"/>
              </w:rPr>
              <w:t>hyperlipidemia in diabetes: economic analysis of the SPLINT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092B03">
              <w:rPr>
                <w:sz w:val="16"/>
                <w:szCs w:val="16"/>
                <w:lang w:val="en-US"/>
              </w:rPr>
              <w:t xml:space="preserve">trial. </w:t>
            </w:r>
            <w:r w:rsidRPr="00092B03">
              <w:rPr>
                <w:i/>
                <w:iCs/>
                <w:sz w:val="16"/>
                <w:szCs w:val="16"/>
                <w:lang w:val="en-US"/>
              </w:rPr>
              <w:t>Diabetes Care</w:t>
            </w:r>
            <w:r w:rsidRPr="00092B03">
              <w:rPr>
                <w:sz w:val="16"/>
                <w:szCs w:val="16"/>
                <w:lang w:val="en-US"/>
              </w:rPr>
              <w:t>. 2005;28(1):40-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azze RS, Etzwiler DD, Strock E, Peterson K, McClave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CR 2nd, Meszaros JF, et al.Staged diabetes management.</w:t>
            </w:r>
          </w:p>
          <w:p w:rsidR="00AE09BA" w:rsidRPr="00467A24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Toward an integrated model of diabetes care. </w:t>
            </w:r>
            <w:r w:rsidRPr="00467A24">
              <w:rPr>
                <w:i/>
                <w:iCs/>
                <w:sz w:val="16"/>
                <w:szCs w:val="16"/>
              </w:rPr>
              <w:t>Diabetes Care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467A24">
              <w:rPr>
                <w:sz w:val="16"/>
                <w:szCs w:val="16"/>
              </w:rPr>
              <w:t>1994;</w:t>
            </w:r>
            <w:r w:rsidRPr="00467A24">
              <w:rPr>
                <w:b/>
                <w:bCs/>
                <w:sz w:val="16"/>
                <w:szCs w:val="16"/>
              </w:rPr>
              <w:t>17 Suppl 1</w:t>
            </w:r>
            <w:r w:rsidRPr="00467A24">
              <w:rPr>
                <w:sz w:val="16"/>
                <w:szCs w:val="16"/>
              </w:rPr>
              <w:t>:56–6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azzuca SA, Vinicor F, Einterz RM, Tierney WM, Norton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JA, Kalasinski LA. Effects of the clinical environment on</w:t>
            </w:r>
          </w:p>
          <w:p w:rsidR="00AE09BA" w:rsidRPr="00467A24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physicians’ response to postgraduate medical education. </w:t>
            </w:r>
            <w:r w:rsidRPr="00467A24">
              <w:rPr>
                <w:i/>
                <w:iCs/>
                <w:sz w:val="16"/>
                <w:szCs w:val="16"/>
              </w:rPr>
              <w:t>Am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Educ Research J </w:t>
            </w:r>
            <w:r w:rsidRPr="00467A24">
              <w:rPr>
                <w:sz w:val="16"/>
                <w:szCs w:val="16"/>
              </w:rPr>
              <w:t>1990;</w:t>
            </w:r>
            <w:r w:rsidRPr="00467A24">
              <w:rPr>
                <w:b/>
                <w:bCs/>
                <w:sz w:val="16"/>
                <w:szCs w:val="16"/>
              </w:rPr>
              <w:t>27</w:t>
            </w:r>
            <w:r w:rsidRPr="00467A24">
              <w:rPr>
                <w:sz w:val="16"/>
                <w:szCs w:val="16"/>
              </w:rPr>
              <w:t>:473–8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2F1868">
              <w:rPr>
                <w:sz w:val="16"/>
                <w:szCs w:val="16"/>
                <w:lang w:val="en-US"/>
              </w:rPr>
              <w:t>McArdle JMC, George WD, McArdle CS, Smith DC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F1868">
              <w:rPr>
                <w:sz w:val="16"/>
                <w:szCs w:val="16"/>
                <w:lang w:val="en-US"/>
              </w:rPr>
              <w:t>Moodie AR, Hughson AVM, et al. Psychological support</w:t>
            </w:r>
            <w:r>
              <w:rPr>
                <w:sz w:val="16"/>
                <w:szCs w:val="16"/>
                <w:lang w:val="en-US"/>
              </w:rPr>
              <w:t xml:space="preserve"> for patients </w:t>
            </w:r>
            <w:r w:rsidRPr="002F1868">
              <w:rPr>
                <w:sz w:val="16"/>
                <w:szCs w:val="16"/>
                <w:lang w:val="en-US"/>
              </w:rPr>
              <w:t xml:space="preserve">undergoing breast cancer surgery: a </w:t>
            </w:r>
            <w:r>
              <w:rPr>
                <w:sz w:val="16"/>
                <w:szCs w:val="16"/>
                <w:lang w:val="en-US"/>
              </w:rPr>
              <w:t xml:space="preserve">randomized </w:t>
            </w:r>
            <w:r w:rsidRPr="002F1868">
              <w:rPr>
                <w:sz w:val="16"/>
                <w:szCs w:val="16"/>
                <w:lang w:val="en-US"/>
              </w:rPr>
              <w:t xml:space="preserve">study. </w:t>
            </w:r>
            <w:r w:rsidRPr="002F1868">
              <w:rPr>
                <w:i/>
                <w:iCs/>
                <w:sz w:val="16"/>
                <w:szCs w:val="16"/>
                <w:lang w:val="en-US"/>
              </w:rPr>
              <w:t xml:space="preserve">BMJ </w:t>
            </w:r>
            <w:r w:rsidRPr="002F1868">
              <w:rPr>
                <w:sz w:val="16"/>
                <w:szCs w:val="16"/>
                <w:lang w:val="en-US"/>
              </w:rPr>
              <w:t>1996;</w:t>
            </w:r>
            <w:r w:rsidRPr="002F1868">
              <w:rPr>
                <w:b/>
                <w:bCs/>
                <w:sz w:val="16"/>
                <w:szCs w:val="16"/>
                <w:lang w:val="en-US"/>
              </w:rPr>
              <w:t>312</w:t>
            </w:r>
            <w:r w:rsidRPr="002F1868">
              <w:rPr>
                <w:sz w:val="16"/>
                <w:szCs w:val="16"/>
                <w:lang w:val="en-US"/>
              </w:rPr>
              <w:t>(7034):813–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D4FEB">
              <w:rPr>
                <w:sz w:val="16"/>
                <w:szCs w:val="16"/>
                <w:lang w:val="en-US"/>
              </w:rPr>
              <w:t xml:space="preserve">McCloskey, B.A., Diers, D.K., 2005. Effects of New Zealand’s health reengineering on nursing and patient outcomes. </w:t>
            </w:r>
            <w:r w:rsidRPr="00CD4FEB">
              <w:rPr>
                <w:sz w:val="16"/>
                <w:szCs w:val="16"/>
              </w:rPr>
              <w:t>Med. Care 43 (11), 1140–1146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2F1868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cCorkle R, Benoliel JQ, Donaldson G, Georgiadou F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Moinpour C, Goodell B. A randomized clinical tri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 xml:space="preserve">home nursing care for lung cancer patients 2155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>Canc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1989;</w:t>
            </w:r>
            <w:r w:rsidRPr="00410FC1">
              <w:rPr>
                <w:b/>
                <w:bCs/>
                <w:sz w:val="16"/>
                <w:szCs w:val="16"/>
                <w:lang w:val="en-US"/>
              </w:rPr>
              <w:t>64</w:t>
            </w:r>
            <w:r w:rsidRPr="00410FC1">
              <w:rPr>
                <w:sz w:val="16"/>
                <w:szCs w:val="16"/>
                <w:lang w:val="en-US"/>
              </w:rPr>
              <w:t>(6):1375–8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cCorkle R, Strumpf NE, Nuamah IF, Adler DC, Cooley</w:t>
            </w:r>
          </w:p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</w:rPr>
              <w:t xml:space="preserve">ME, Jepson C, et al. </w:t>
            </w:r>
            <w:r w:rsidRPr="00410FC1">
              <w:rPr>
                <w:sz w:val="16"/>
                <w:szCs w:val="16"/>
                <w:lang w:val="en-US"/>
              </w:rPr>
              <w:t>A specialized home care intervention</w:t>
            </w:r>
          </w:p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lastRenderedPageBreak/>
              <w:t>improves survival among older post-surgical cancer patients.</w:t>
            </w:r>
            <w:r w:rsidRPr="00410FC1">
              <w:rPr>
                <w:rFonts w:ascii="AGaramond-Italic" w:hAnsi="AGaramond-Italic" w:cs="AGaramond-Italic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 xml:space="preserve">Journal of the American Geriatrics Society </w:t>
            </w:r>
            <w:r w:rsidRPr="00410FC1">
              <w:rPr>
                <w:sz w:val="16"/>
                <w:szCs w:val="16"/>
                <w:lang w:val="en-US"/>
              </w:rPr>
              <w:t>2000;</w:t>
            </w:r>
            <w:r w:rsidRPr="00410FC1">
              <w:rPr>
                <w:b/>
                <w:bCs/>
                <w:sz w:val="16"/>
                <w:szCs w:val="16"/>
                <w:lang w:val="en-US"/>
              </w:rPr>
              <w:t>48</w:t>
            </w:r>
            <w:r w:rsidRPr="00410FC1">
              <w:rPr>
                <w:sz w:val="16"/>
                <w:szCs w:val="16"/>
                <w:lang w:val="en-US"/>
              </w:rPr>
              <w:t>(12):</w:t>
            </w:r>
          </w:p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</w:rPr>
              <w:t>1707–1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</w:rPr>
              <w:t>McCorkle R, Dowd M, Ercolano E, Schulman-Green</w:t>
            </w:r>
            <w:r>
              <w:rPr>
                <w:sz w:val="16"/>
                <w:szCs w:val="16"/>
              </w:rPr>
              <w:t xml:space="preserve"> </w:t>
            </w:r>
            <w:r w:rsidRPr="00410FC1">
              <w:rPr>
                <w:sz w:val="16"/>
                <w:szCs w:val="16"/>
              </w:rPr>
              <w:t xml:space="preserve">D, Williams AL, Siefert ML, et al. </w:t>
            </w:r>
            <w:r w:rsidRPr="00410FC1">
              <w:rPr>
                <w:sz w:val="16"/>
                <w:szCs w:val="16"/>
                <w:lang w:val="en-US"/>
              </w:rPr>
              <w:t>Effects of a nursing intervention on quality of life outcomes in post-surgical</w:t>
            </w:r>
            <w:r>
              <w:rPr>
                <w:sz w:val="16"/>
                <w:szCs w:val="16"/>
                <w:lang w:val="en-US"/>
              </w:rPr>
              <w:t xml:space="preserve"> women with </w:t>
            </w:r>
            <w:r w:rsidRPr="00410FC1">
              <w:rPr>
                <w:sz w:val="16"/>
                <w:szCs w:val="16"/>
                <w:lang w:val="en-US"/>
              </w:rPr>
              <w:t xml:space="preserve">gynecological cancers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 xml:space="preserve">Psycho-Oncology </w:t>
            </w:r>
            <w:r w:rsidRPr="00410FC1">
              <w:rPr>
                <w:sz w:val="16"/>
                <w:szCs w:val="16"/>
                <w:lang w:val="en-US"/>
              </w:rPr>
              <w:t>2009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b/>
                <w:bCs/>
                <w:sz w:val="16"/>
                <w:szCs w:val="16"/>
              </w:rPr>
              <w:t>18</w:t>
            </w:r>
            <w:r w:rsidRPr="00410FC1">
              <w:rPr>
                <w:sz w:val="16"/>
                <w:szCs w:val="16"/>
              </w:rPr>
              <w:t>(1):62–70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cDonald MV, Pezzin LE, Feldman PH, Murtaugh CM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Peng TR. Can just-in-time, evidence-based “reminders”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improve pain management among home health care</w:t>
            </w:r>
            <w:r>
              <w:rPr>
                <w:sz w:val="16"/>
                <w:szCs w:val="16"/>
                <w:lang w:val="en-US"/>
              </w:rPr>
              <w:t xml:space="preserve"> nurses and their patients?</w:t>
            </w:r>
            <w:r w:rsidRPr="00410FC1"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>Journal of Pain and Sympto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i/>
                <w:iCs/>
                <w:sz w:val="16"/>
                <w:szCs w:val="16"/>
              </w:rPr>
              <w:t xml:space="preserve">Management </w:t>
            </w:r>
            <w:r w:rsidRPr="00410FC1">
              <w:rPr>
                <w:sz w:val="16"/>
                <w:szCs w:val="16"/>
              </w:rPr>
              <w:t>2005;</w:t>
            </w:r>
            <w:r w:rsidRPr="00410FC1">
              <w:rPr>
                <w:b/>
                <w:bCs/>
                <w:sz w:val="16"/>
                <w:szCs w:val="16"/>
              </w:rPr>
              <w:t>29</w:t>
            </w:r>
            <w:r w:rsidRPr="00410FC1">
              <w:rPr>
                <w:sz w:val="16"/>
                <w:szCs w:val="16"/>
              </w:rPr>
              <w:t>(5):474–88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McGillis Hall, L., Doran, D., Pink, G.H., 2004. Nurse staffing models, nursing hours, and patient safety outcomes. </w:t>
            </w:r>
            <w:r w:rsidRPr="004B0BBE">
              <w:rPr>
                <w:sz w:val="16"/>
                <w:szCs w:val="16"/>
              </w:rPr>
              <w:t>J. Nurs. Adm. 34 (1), 41–4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B0BB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McInnes E, Mira M, Atkin N, Kennedy P, Cullen J: Can GP input in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discharge planning result in better outcomes for the frail aged: resul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from a randomized controlled trial. Fam Pract 1999, 16(3):289–293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cKegney FP, Bailey LR, Yates JW. Prediction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management of pain in patients with advanced cancer.</w:t>
            </w:r>
          </w:p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i/>
                <w:iCs/>
                <w:sz w:val="16"/>
                <w:szCs w:val="16"/>
              </w:rPr>
              <w:t xml:space="preserve">General Hospital Psychiatry </w:t>
            </w:r>
            <w:r w:rsidRPr="00410FC1">
              <w:rPr>
                <w:sz w:val="16"/>
                <w:szCs w:val="16"/>
              </w:rPr>
              <w:t>1981;</w:t>
            </w:r>
            <w:r w:rsidRPr="00410FC1">
              <w:rPr>
                <w:b/>
                <w:bCs/>
                <w:sz w:val="16"/>
                <w:szCs w:val="16"/>
              </w:rPr>
              <w:t>3</w:t>
            </w:r>
            <w:r w:rsidRPr="00410FC1">
              <w:rPr>
                <w:sz w:val="16"/>
                <w:szCs w:val="16"/>
              </w:rPr>
              <w:t>(2):95–101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cLachlan SA, Allenby A, Matthews J, Wirth A, Kissan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D, Bishop M, et al. Randomized trial of coordinat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psychosocial interventions based on patient self-assessments</w:t>
            </w:r>
            <w:r>
              <w:rPr>
                <w:sz w:val="16"/>
                <w:szCs w:val="16"/>
                <w:lang w:val="en-US"/>
              </w:rPr>
              <w:t xml:space="preserve"> versus </w:t>
            </w:r>
            <w:r w:rsidRPr="00410FC1">
              <w:rPr>
                <w:sz w:val="16"/>
                <w:szCs w:val="16"/>
                <w:lang w:val="en-US"/>
              </w:rPr>
              <w:t>standard care to improve the psychosocial function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 xml:space="preserve">of patients with cancer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 xml:space="preserve">Journal of Clinical Oncology </w:t>
            </w:r>
            <w:r w:rsidRPr="00410FC1">
              <w:rPr>
                <w:sz w:val="16"/>
                <w:szCs w:val="16"/>
                <w:lang w:val="en-US"/>
              </w:rPr>
              <w:t>2001;</w:t>
            </w:r>
          </w:p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b/>
                <w:bCs/>
                <w:sz w:val="16"/>
                <w:szCs w:val="16"/>
              </w:rPr>
              <w:t>19</w:t>
            </w:r>
            <w:r w:rsidRPr="00410FC1">
              <w:rPr>
                <w:sz w:val="16"/>
                <w:szCs w:val="16"/>
              </w:rPr>
              <w:t>(21):4117–25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  <w:lang w:val="en-US"/>
              </w:rPr>
              <w:t>McMullen, M., Alexander, M.K., Bourgeoi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A., &amp; Goodman, L. (2001). Evaluating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 xml:space="preserve">nurse practitioner service.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Dimensions</w:t>
            </w:r>
          </w:p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i/>
                <w:iCs/>
                <w:sz w:val="16"/>
                <w:szCs w:val="16"/>
                <w:lang w:val="en-US"/>
              </w:rPr>
              <w:t>of Critical Care Nursing, 20</w:t>
            </w:r>
            <w:r w:rsidRPr="00E85927">
              <w:rPr>
                <w:sz w:val="16"/>
                <w:szCs w:val="16"/>
                <w:lang w:val="en-US"/>
              </w:rPr>
              <w:t>(5), 30-34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2F1868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cWhinney IR, Bass MJ, Donner A. Evaluation of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 xml:space="preserve">palliative care service: problems and pitfalls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 xml:space="preserve">BMJ </w:t>
            </w:r>
            <w:r w:rsidRPr="00410FC1">
              <w:rPr>
                <w:sz w:val="16"/>
                <w:szCs w:val="16"/>
                <w:lang w:val="en-US"/>
              </w:rPr>
              <w:t>1994;</w:t>
            </w:r>
            <w:r w:rsidRPr="00410FC1">
              <w:rPr>
                <w:b/>
                <w:bCs/>
                <w:sz w:val="16"/>
                <w:szCs w:val="16"/>
                <w:lang w:val="en-US"/>
              </w:rPr>
              <w:t>3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(6965):1340–2.</w:t>
            </w: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9C0A76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071261" w:rsidTr="00004335">
        <w:tc>
          <w:tcPr>
            <w:tcW w:w="4267" w:type="dxa"/>
          </w:tcPr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87625">
              <w:rPr>
                <w:sz w:val="16"/>
                <w:szCs w:val="16"/>
              </w:rPr>
              <w:t xml:space="preserve">Meisinger C, Stollenwerk B, Kirchberger I, et al. </w:t>
            </w:r>
            <w:r w:rsidRPr="00387625">
              <w:rPr>
                <w:sz w:val="16"/>
                <w:szCs w:val="16"/>
                <w:lang w:val="en-US"/>
              </w:rPr>
              <w:t>Effects of a nurse-based ca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management compared to usual care among patients with myocardial infarction:</w:t>
            </w:r>
            <w:r>
              <w:rPr>
                <w:sz w:val="16"/>
                <w:szCs w:val="16"/>
                <w:lang w:val="en-US"/>
              </w:rPr>
              <w:t xml:space="preserve"> results from the </w:t>
            </w:r>
            <w:r w:rsidRPr="00387625">
              <w:rPr>
                <w:sz w:val="16"/>
                <w:szCs w:val="16"/>
                <w:lang w:val="en-US"/>
              </w:rPr>
              <w:t>randomized controlled KORINNA study. BMC Geriatr 2013;13:115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071261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</w:rPr>
              <w:t xml:space="preserve">Melis RJ, van Eijken MI, Teerenstra S, van Achterberg T, Parker SG, Borm GF, et al. </w:t>
            </w:r>
            <w:r w:rsidRPr="00071261">
              <w:rPr>
                <w:sz w:val="16"/>
                <w:szCs w:val="16"/>
                <w:lang w:val="en-US"/>
              </w:rPr>
              <w:t xml:space="preserve">A randomized study of a multidisciplinary program to intervene on geriatric syndromes in vulnerable older people who live at home (Dutch EASY care Study). J Gerontol A Biol Sci Med Sci. 2008;63(3):283-90. 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93F5E" w:rsidTr="00004335">
        <w:tc>
          <w:tcPr>
            <w:tcW w:w="4267" w:type="dxa"/>
          </w:tcPr>
          <w:p w:rsidR="00AE09BA" w:rsidRPr="00193F5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93F5E">
              <w:rPr>
                <w:sz w:val="16"/>
                <w:szCs w:val="16"/>
                <w:lang w:val="en-US"/>
              </w:rPr>
              <w:t>Menees SB, Patel DA, Dalton V: Colorectal cancer screening practic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among obstetrician/gynecologists and nurse practitioners. J Women’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Health 2009, 18(8):1233–1238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D7C76" w:rsidTr="00004335">
        <w:tc>
          <w:tcPr>
            <w:tcW w:w="4267" w:type="dxa"/>
          </w:tcPr>
          <w:p w:rsidR="00AE09BA" w:rsidRPr="00193F5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D7C76">
              <w:rPr>
                <w:sz w:val="16"/>
                <w:szCs w:val="16"/>
              </w:rPr>
              <w:t xml:space="preserve">Meulepas MA, Braspenning JC, de Grauw WJ, et al. </w:t>
            </w:r>
            <w:r w:rsidRPr="00DD7C76">
              <w:rPr>
                <w:sz w:val="16"/>
                <w:szCs w:val="16"/>
                <w:lang w:val="en-US"/>
              </w:rPr>
              <w:t>Patient-oriented intervention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D7C76">
              <w:rPr>
                <w:sz w:val="16"/>
                <w:szCs w:val="16"/>
                <w:lang w:val="en-US"/>
              </w:rPr>
              <w:t>addition to centrally organised checkups improves diabetic patient outcome in primar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D7C76">
              <w:rPr>
                <w:sz w:val="16"/>
                <w:szCs w:val="16"/>
                <w:lang w:val="en-US"/>
              </w:rPr>
              <w:t xml:space="preserve">care. </w:t>
            </w:r>
            <w:r w:rsidRPr="00DD7C76">
              <w:rPr>
                <w:i/>
                <w:iCs/>
                <w:sz w:val="16"/>
                <w:szCs w:val="16"/>
                <w:lang w:val="en-US"/>
              </w:rPr>
              <w:t>Qual Saf Health Care</w:t>
            </w:r>
            <w:r w:rsidRPr="00DD7C76">
              <w:rPr>
                <w:sz w:val="16"/>
                <w:szCs w:val="16"/>
                <w:lang w:val="en-US"/>
              </w:rPr>
              <w:t>. 2008;17(5):324-8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E85927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  <w:lang w:val="en-US"/>
              </w:rPr>
              <w:t>Meyer, S.C., &amp; Miers, L.J. (2005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Cardiovascular surgeon and acu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care nurse practitioner: Collabor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 xml:space="preserve">on postoperative outcomes.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AAC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  <w:lang w:val="en-US"/>
              </w:rPr>
              <w:t>Advanced Critical Care, 16</w:t>
            </w:r>
            <w:r w:rsidRPr="00E85927">
              <w:rPr>
                <w:sz w:val="16"/>
                <w:szCs w:val="16"/>
                <w:lang w:val="en-US"/>
              </w:rPr>
              <w:t>(2), 149-158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E85927" w:rsidTr="00004335">
        <w:tc>
          <w:tcPr>
            <w:tcW w:w="4267" w:type="dxa"/>
          </w:tcPr>
          <w:p w:rsidR="00AE09BA" w:rsidRPr="00E85927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E85927">
              <w:rPr>
                <w:sz w:val="16"/>
                <w:szCs w:val="16"/>
                <w:lang w:val="en-US"/>
              </w:rPr>
              <w:t>Miller, S.K. (1997). Impact of a gerontolog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nurse practitioner on the nurs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  <w:lang w:val="en-US"/>
              </w:rPr>
              <w:t>home elderly in the acute care setting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i/>
                <w:iCs/>
                <w:sz w:val="16"/>
                <w:szCs w:val="16"/>
              </w:rPr>
              <w:t>AACN Advanced Critical Care, 8</w:t>
            </w:r>
            <w:r w:rsidRPr="00E85927">
              <w:rPr>
                <w:sz w:val="16"/>
                <w:szCs w:val="16"/>
              </w:rPr>
              <w:t>(4)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85927">
              <w:rPr>
                <w:sz w:val="16"/>
                <w:szCs w:val="16"/>
              </w:rPr>
              <w:t>609-615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071261" w:rsidTr="00004335">
        <w:tc>
          <w:tcPr>
            <w:tcW w:w="4267" w:type="dxa"/>
          </w:tcPr>
          <w:p w:rsidR="00AE09BA" w:rsidRPr="00410F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ills ME, Murray LJ, Johnston BT, Cardwell C, Donne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M. Does a patient-held quality-of-life diary benefit patie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 xml:space="preserve">with inoperable lung cancer?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>Journal of Clinical Oncology</w:t>
            </w:r>
          </w:p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</w:rPr>
              <w:t>2009;</w:t>
            </w:r>
            <w:r w:rsidRPr="00410FC1">
              <w:rPr>
                <w:b/>
                <w:bCs/>
                <w:sz w:val="16"/>
                <w:szCs w:val="16"/>
              </w:rPr>
              <w:t>27</w:t>
            </w:r>
            <w:r w:rsidRPr="00410FC1">
              <w:rPr>
                <w:sz w:val="16"/>
                <w:szCs w:val="16"/>
              </w:rPr>
              <w:t>(1):70–7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071261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 xml:space="preserve">Mitchell GK, Del Mar CB, O’Rourke PK, Clavarino AM. Do case conferences between general practitioners and specialist palliative care services improve quality of life? A randomised controlled trial (ISRCTN 52269003). </w:t>
            </w:r>
            <w:r w:rsidRPr="007E3BA1">
              <w:rPr>
                <w:i/>
                <w:iCs/>
                <w:sz w:val="16"/>
                <w:szCs w:val="16"/>
              </w:rPr>
              <w:t xml:space="preserve">Palliative Medicine </w:t>
            </w:r>
            <w:r w:rsidRPr="007E3BA1">
              <w:rPr>
                <w:sz w:val="16"/>
                <w:szCs w:val="16"/>
              </w:rPr>
              <w:t>2008;</w:t>
            </w:r>
            <w:r w:rsidRPr="007E3BA1">
              <w:rPr>
                <w:b/>
                <w:bCs/>
                <w:sz w:val="16"/>
                <w:szCs w:val="16"/>
              </w:rPr>
              <w:t>22</w:t>
            </w:r>
            <w:r w:rsidRPr="007E3BA1">
              <w:rPr>
                <w:sz w:val="16"/>
                <w:szCs w:val="16"/>
              </w:rPr>
              <w:t>(8):904–12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071261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  <w:lang w:val="en-US"/>
              </w:rPr>
              <w:t>Moher M, Yudkin P, Wright L, et al. Cluster randomised controlled trial to compare three methods of promoting secondary prevention of coronary heart disease in primary care. BMJ 2001;322:1338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F248B1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lastRenderedPageBreak/>
              <w:t>Moody NB, Smith PL, Glenn LL: Client characteristics and practic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patterns of nurse practitioners and physicians. Nurse Pract 1999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24(3):94–96. 99–100, 102–103.</w:t>
            </w: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071261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0F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oore S, Corner J, Haviland J, Wells M, Salmon E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Normand C, et al. Nurse led follow up and convention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medical follow up in management of patients with lu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 xml:space="preserve">cancer: randomised trial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 xml:space="preserve">BMJ </w:t>
            </w:r>
            <w:r w:rsidRPr="00410FC1">
              <w:rPr>
                <w:sz w:val="16"/>
                <w:szCs w:val="16"/>
                <w:lang w:val="en-US"/>
              </w:rPr>
              <w:t>2002;</w:t>
            </w:r>
            <w:r w:rsidRPr="00410FC1">
              <w:rPr>
                <w:b/>
                <w:bCs/>
                <w:sz w:val="16"/>
                <w:szCs w:val="16"/>
                <w:lang w:val="en-US"/>
              </w:rPr>
              <w:t>325</w:t>
            </w:r>
            <w:r w:rsidRPr="00410FC1">
              <w:rPr>
                <w:sz w:val="16"/>
                <w:szCs w:val="16"/>
                <w:lang w:val="en-US"/>
              </w:rPr>
              <w:t>(7373):114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0FC1" w:rsidTr="00004335">
        <w:tc>
          <w:tcPr>
            <w:tcW w:w="4267" w:type="dxa"/>
          </w:tcPr>
          <w:p w:rsidR="00AE09BA" w:rsidRPr="007A76C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10FC1">
              <w:rPr>
                <w:sz w:val="16"/>
                <w:szCs w:val="16"/>
                <w:lang w:val="en-US"/>
              </w:rPr>
              <w:t>Mor V, Wool M, Guadagnoli E, Allen S. The impact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short term case management on cancer patients’ concret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 xml:space="preserve">needs and quality of life. </w:t>
            </w:r>
            <w:r w:rsidRPr="00410FC1">
              <w:rPr>
                <w:i/>
                <w:iCs/>
                <w:sz w:val="16"/>
                <w:szCs w:val="16"/>
                <w:lang w:val="en-US"/>
              </w:rPr>
              <w:t>Advances in Medical Sociolog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10FC1">
              <w:rPr>
                <w:sz w:val="16"/>
                <w:szCs w:val="16"/>
                <w:lang w:val="en-US"/>
              </w:rPr>
              <w:t>1995;</w:t>
            </w:r>
            <w:r w:rsidRPr="00410FC1">
              <w:rPr>
                <w:b/>
                <w:bCs/>
                <w:sz w:val="16"/>
                <w:szCs w:val="16"/>
                <w:lang w:val="en-US"/>
              </w:rPr>
              <w:t>6</w:t>
            </w:r>
            <w:r w:rsidRPr="00410FC1">
              <w:rPr>
                <w:sz w:val="16"/>
                <w:szCs w:val="16"/>
                <w:lang w:val="en-US"/>
              </w:rPr>
              <w:t>:269–9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10FC1" w:rsidTr="00004335">
        <w:tc>
          <w:tcPr>
            <w:tcW w:w="4267" w:type="dxa"/>
          </w:tcPr>
          <w:p w:rsidR="00AE09BA" w:rsidRPr="007E3BA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E3BA1">
              <w:rPr>
                <w:sz w:val="16"/>
                <w:szCs w:val="16"/>
                <w:lang w:val="en-US"/>
              </w:rPr>
              <w:t xml:space="preserve">Mundinger, M.O., Kane, R.L., Lenz, E.R., Totten, A.M., Tsai, W.Y., Cleary, P.D., Shelanski, M.L. (2000). Primary care outcomes in patients treated by nurse practitioners or physicians: A randomized trial.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Journal of the</w:t>
            </w:r>
            <w:r w:rsidRPr="007E3BA1">
              <w:rPr>
                <w:sz w:val="16"/>
                <w:szCs w:val="16"/>
                <w:lang w:val="en-US"/>
              </w:rPr>
              <w:t xml:space="preserve"> </w:t>
            </w:r>
            <w:r w:rsidRPr="007E3BA1">
              <w:rPr>
                <w:i/>
                <w:iCs/>
                <w:sz w:val="16"/>
                <w:szCs w:val="16"/>
                <w:lang w:val="en-US"/>
              </w:rPr>
              <w:t>American Medical Association,</w:t>
            </w:r>
            <w:r w:rsidRPr="007E3BA1">
              <w:rPr>
                <w:sz w:val="16"/>
                <w:szCs w:val="16"/>
                <w:lang w:val="en-US"/>
              </w:rPr>
              <w:t xml:space="preserve"> </w:t>
            </w:r>
            <w:r w:rsidRPr="007E3BA1">
              <w:rPr>
                <w:i/>
                <w:iCs/>
                <w:sz w:val="16"/>
                <w:szCs w:val="16"/>
              </w:rPr>
              <w:t>283</w:t>
            </w:r>
            <w:r w:rsidRPr="007E3BA1">
              <w:rPr>
                <w:sz w:val="16"/>
                <w:szCs w:val="16"/>
              </w:rPr>
              <w:t>(1), 59-68.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0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7E3BA1" w:rsidRDefault="00AE09BA" w:rsidP="00004335">
            <w:pPr>
              <w:rPr>
                <w:lang w:val="en-US"/>
              </w:rPr>
            </w:pPr>
            <w:r w:rsidRPr="007E3BA1">
              <w:rPr>
                <w:lang w:val="en-US"/>
              </w:rPr>
              <w:t>2</w:t>
            </w:r>
          </w:p>
        </w:tc>
      </w:tr>
      <w:tr w:rsidR="00AE09BA" w:rsidRPr="00410FC1" w:rsidTr="00004335">
        <w:tc>
          <w:tcPr>
            <w:tcW w:w="4267" w:type="dxa"/>
          </w:tcPr>
          <w:p w:rsidR="00AE09BA" w:rsidRPr="001348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93F5E">
              <w:rPr>
                <w:sz w:val="16"/>
                <w:szCs w:val="16"/>
                <w:lang w:val="en-US"/>
              </w:rPr>
              <w:t>Murphy PA: Primary car</w:t>
            </w:r>
            <w:r>
              <w:rPr>
                <w:sz w:val="16"/>
                <w:szCs w:val="16"/>
                <w:lang w:val="en-US"/>
              </w:rPr>
              <w:t xml:space="preserve">e for women. Health assessment, </w:t>
            </w:r>
            <w:r w:rsidRPr="00193F5E">
              <w:rPr>
                <w:sz w:val="16"/>
                <w:szCs w:val="16"/>
                <w:lang w:val="en-US"/>
              </w:rPr>
              <w:t>heal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 xml:space="preserve">promotion, and disease prevention services. </w:t>
            </w:r>
            <w:r w:rsidRPr="00F248B1">
              <w:rPr>
                <w:sz w:val="16"/>
                <w:szCs w:val="16"/>
                <w:lang w:val="en-US"/>
              </w:rPr>
              <w:t>J Nurse Midwifery 1996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41(2):83–9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A76C1">
              <w:rPr>
                <w:sz w:val="16"/>
                <w:szCs w:val="16"/>
                <w:lang w:val="en-US"/>
              </w:rPr>
              <w:t>Naglie G, Tansey C, Kirkland JL, Ogilvie-Har</w:t>
            </w:r>
            <w:r w:rsidRPr="00071261">
              <w:rPr>
                <w:sz w:val="16"/>
                <w:szCs w:val="16"/>
                <w:lang w:val="en-US"/>
              </w:rPr>
              <w:t>ris DJ, Detsky AS, Etchells E, et al. Interdisciplinary inpatient care for elderly people with hip fracture: a randomized controlled trial. Cmaj. 2002;167(1):25-3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Naji S, Cameron I, Russell I,Harvey R, LengM,McLeod K,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urchison L, Pearson D, Philip F, Williams M. Integrat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care for diabetes: clinical, psychosocial, and economic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evaluation. Diabetes Integrated Care Evaluation Team.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BMJ </w:t>
            </w:r>
            <w:r w:rsidRPr="00467A24">
              <w:rPr>
                <w:sz w:val="16"/>
                <w:szCs w:val="16"/>
              </w:rPr>
              <w:t>1994;</w:t>
            </w:r>
            <w:r w:rsidRPr="00467A24">
              <w:rPr>
                <w:b/>
                <w:bCs/>
                <w:sz w:val="16"/>
                <w:szCs w:val="16"/>
              </w:rPr>
              <w:t>308</w:t>
            </w:r>
            <w:r w:rsidRPr="00467A24">
              <w:rPr>
                <w:sz w:val="16"/>
                <w:szCs w:val="16"/>
              </w:rPr>
              <w:t>(6938):1208–1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5A2D7D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Naylor MD, Brooten DA, Campbell RL, Maislin G, McCauley KM, Schwartz JS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Transitional care of older adults hospitalized with heart failure: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randomized, controlled trial. J Am Geriatr Soc 2004, 52(5):675–68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5A2D7D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E4462">
              <w:rPr>
                <w:sz w:val="16"/>
                <w:szCs w:val="16"/>
                <w:lang w:val="en-US"/>
              </w:rPr>
              <w:t>Naylor MD, Brooten D, Campbell R, Jacobsen BS, Mezey MD, Pauly MV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E4462">
              <w:rPr>
                <w:sz w:val="16"/>
                <w:szCs w:val="16"/>
                <w:lang w:val="en-US"/>
              </w:rPr>
              <w:t>Schwartz JS: Comprehensive discharge planning and home follow-up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E4462">
              <w:rPr>
                <w:sz w:val="16"/>
                <w:szCs w:val="16"/>
                <w:lang w:val="en-US"/>
              </w:rPr>
              <w:t>hospitalized elders. JAMA 1999, 281(7):613–620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DE4462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E4462">
              <w:rPr>
                <w:sz w:val="16"/>
                <w:szCs w:val="16"/>
                <w:lang w:val="en-US"/>
              </w:rPr>
              <w:t>Naylor M, Brooten D, Jones R, Lavizzo-Mourey R, Mezey M, Pauly M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E4462">
              <w:rPr>
                <w:sz w:val="16"/>
                <w:szCs w:val="16"/>
                <w:lang w:val="en-US"/>
              </w:rPr>
              <w:t>Comprehensive discharge planning for the hospitalized elderly.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E4462">
              <w:rPr>
                <w:sz w:val="16"/>
                <w:szCs w:val="16"/>
                <w:lang w:val="en-US"/>
              </w:rPr>
              <w:t>randomized clinical trial. Ann Intern Med 1994, 120(12):999–100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DE4462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E4462">
              <w:rPr>
                <w:sz w:val="16"/>
                <w:szCs w:val="16"/>
                <w:lang w:val="en-US"/>
              </w:rPr>
              <w:t>Naylor MD: Compr</w:t>
            </w:r>
            <w:r>
              <w:rPr>
                <w:sz w:val="16"/>
                <w:szCs w:val="16"/>
                <w:lang w:val="en-US"/>
              </w:rPr>
              <w:t xml:space="preserve">ehensive discharge planning for </w:t>
            </w:r>
            <w:r w:rsidRPr="00DE4462">
              <w:rPr>
                <w:sz w:val="16"/>
                <w:szCs w:val="16"/>
                <w:lang w:val="en-US"/>
              </w:rPr>
              <w:t>hospitalized elderly: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E4462">
              <w:rPr>
                <w:sz w:val="16"/>
                <w:szCs w:val="16"/>
                <w:lang w:val="en-US"/>
              </w:rPr>
              <w:t>pilot study. Nurs Res 1990, 39(3):156–16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B55F3C" w:rsidTr="00004335">
        <w:tc>
          <w:tcPr>
            <w:tcW w:w="4267" w:type="dxa"/>
          </w:tcPr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Nelson, E.W., Van Cleve, S., Swartz, M.K., Kessen, W., &amp; McCarthy, P.L. (1991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Improving the use of early follow-up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care after emergency department visits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 xml:space="preserve">A randomized trial.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Archive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Pediatrics and Adolescent Medicine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145</w:t>
            </w:r>
            <w:r w:rsidRPr="00B55F3C">
              <w:rPr>
                <w:sz w:val="16"/>
                <w:szCs w:val="16"/>
                <w:lang w:val="en-US"/>
              </w:rPr>
              <w:t>(4), 440-44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D7C76" w:rsidTr="00004335">
        <w:tc>
          <w:tcPr>
            <w:tcW w:w="4267" w:type="dxa"/>
          </w:tcPr>
          <w:p w:rsidR="00AE09BA" w:rsidRPr="00DD7C7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D7C76">
              <w:rPr>
                <w:sz w:val="16"/>
                <w:szCs w:val="16"/>
                <w:lang w:val="en-US"/>
              </w:rPr>
              <w:t>New JP, Mason JM, Freemantle N, et al. Educational outreach in diabetes to encourag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D7C76">
              <w:rPr>
                <w:sz w:val="16"/>
                <w:szCs w:val="16"/>
                <w:lang w:val="en-US"/>
              </w:rPr>
              <w:t>practice nurses to use primary care hypertension and hyperlipidaemia guidelines (EDEN)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D7C76">
              <w:rPr>
                <w:sz w:val="16"/>
                <w:szCs w:val="16"/>
                <w:lang w:val="en-US"/>
              </w:rPr>
              <w:t xml:space="preserve">a randomized controlled trial. </w:t>
            </w:r>
            <w:r w:rsidRPr="00DD7C76">
              <w:rPr>
                <w:i/>
                <w:iCs/>
                <w:sz w:val="16"/>
                <w:szCs w:val="16"/>
                <w:lang w:val="en-US"/>
              </w:rPr>
              <w:t>Diabet Med</w:t>
            </w:r>
            <w:r w:rsidRPr="00DD7C76">
              <w:rPr>
                <w:sz w:val="16"/>
                <w:szCs w:val="16"/>
                <w:lang w:val="en-US"/>
              </w:rPr>
              <w:t>. 2004;21(6):599-60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B55F3C" w:rsidTr="00004335">
        <w:tc>
          <w:tcPr>
            <w:tcW w:w="4267" w:type="dxa"/>
          </w:tcPr>
          <w:p w:rsidR="00AE09BA" w:rsidRPr="00DD7C76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D7C76">
              <w:rPr>
                <w:sz w:val="16"/>
                <w:szCs w:val="16"/>
                <w:lang w:val="en-US"/>
              </w:rPr>
              <w:t>New JP, Mason JM, Freemantle N, et al. Specialist nurse-led intervention to treat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D7C76">
              <w:rPr>
                <w:sz w:val="16"/>
                <w:szCs w:val="16"/>
                <w:lang w:val="en-US"/>
              </w:rPr>
              <w:t>control hypertension and hyperlipidemia in diabetes (SPLINT): a randomized controlled</w:t>
            </w:r>
          </w:p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D7C76">
              <w:rPr>
                <w:sz w:val="16"/>
                <w:szCs w:val="16"/>
                <w:lang w:val="en-US"/>
              </w:rPr>
              <w:t xml:space="preserve">trial. </w:t>
            </w:r>
            <w:r w:rsidRPr="00DD7C76">
              <w:rPr>
                <w:i/>
                <w:iCs/>
                <w:sz w:val="16"/>
                <w:szCs w:val="16"/>
                <w:lang w:val="en-US"/>
              </w:rPr>
              <w:t>Diabetes Care</w:t>
            </w:r>
            <w:r w:rsidRPr="00DD7C76">
              <w:rPr>
                <w:sz w:val="16"/>
                <w:szCs w:val="16"/>
                <w:lang w:val="en-US"/>
              </w:rPr>
              <w:t>. 2003;26(8):2250-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>Nikolaus T, Specht-Leible N, Bach M, Oster P, Schlierf G. A randomized trial of comprehensive geriatric assessment and home intervention in the care of hospitalized patients. Age Ageing. 1999;28(6): 543-50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Nilasena DS, Lincoln MJ. A computer-generated reminder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ystem improves physician compliance with diabetes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reventive care guidelines. Proceedings-the Annual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ymposium on Computer Applications in Medical Care.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>1995:640–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04886">
              <w:rPr>
                <w:sz w:val="16"/>
                <w:szCs w:val="16"/>
                <w:lang w:val="en-US"/>
              </w:rPr>
              <w:t>Oakley, D., Murray, M.E., Murtland, T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Hayashi, R., Frank Andersen, H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 xml:space="preserve">Mayes, </w:t>
            </w:r>
            <w:r>
              <w:rPr>
                <w:sz w:val="16"/>
                <w:szCs w:val="16"/>
                <w:lang w:val="en-US"/>
              </w:rPr>
              <w:t>F., &amp; Rooks, J. (1996). Compari</w:t>
            </w:r>
            <w:r w:rsidRPr="00D04886">
              <w:rPr>
                <w:sz w:val="16"/>
                <w:szCs w:val="16"/>
                <w:lang w:val="en-US"/>
              </w:rPr>
              <w:t>sons of outcomes of maternity car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by obstetricians and certified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sz w:val="16"/>
                <w:szCs w:val="16"/>
                <w:lang w:val="en-US"/>
              </w:rPr>
              <w:t>midwive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Obstetrics &amp; Gynecology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04886">
              <w:rPr>
                <w:i/>
                <w:iCs/>
                <w:sz w:val="16"/>
                <w:szCs w:val="16"/>
                <w:lang w:val="en-US"/>
              </w:rPr>
              <w:t>88</w:t>
            </w:r>
            <w:r w:rsidRPr="00D04886">
              <w:rPr>
                <w:sz w:val="16"/>
                <w:szCs w:val="16"/>
                <w:lang w:val="en-US"/>
              </w:rPr>
              <w:t>(5), 823-829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0488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87A13">
              <w:rPr>
                <w:sz w:val="16"/>
                <w:szCs w:val="16"/>
                <w:lang w:val="en-US"/>
              </w:rPr>
              <w:t>Oakley, D., Murtland, T., Mayes, F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Hayashi, R., Petersen, B. A., Rorie, C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&amp; Andersen, F. (1995). Processe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 xml:space="preserve">care: </w:t>
            </w:r>
            <w:r w:rsidRPr="00D87A13">
              <w:rPr>
                <w:sz w:val="16"/>
                <w:szCs w:val="16"/>
                <w:lang w:val="en-US"/>
              </w:rPr>
              <w:lastRenderedPageBreak/>
              <w:t>Comparisons of certified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midwiv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 xml:space="preserve">and obstetricians. </w:t>
            </w:r>
            <w:r w:rsidRPr="00D87A13">
              <w:rPr>
                <w:i/>
                <w:iCs/>
                <w:sz w:val="16"/>
                <w:szCs w:val="16"/>
                <w:lang w:val="en-US"/>
              </w:rPr>
              <w:t>Journalof Nurse-Midwifery, 40</w:t>
            </w:r>
            <w:r w:rsidRPr="00D87A13">
              <w:rPr>
                <w:sz w:val="16"/>
                <w:szCs w:val="16"/>
                <w:lang w:val="en-US"/>
              </w:rPr>
              <w:t>(5), 399-409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O’Connor PJ, Rush WA, Peterson J, Morben P, Cherney L,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Keogh C, Lasch S. Continuous quality improvement can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improve glycemic control for HMO patients with diabetes.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Archives of Family Medicine </w:t>
            </w:r>
            <w:r w:rsidRPr="00467A24">
              <w:rPr>
                <w:sz w:val="16"/>
                <w:szCs w:val="16"/>
              </w:rPr>
              <w:t>1996;</w:t>
            </w:r>
            <w:r w:rsidRPr="00467A24">
              <w:rPr>
                <w:b/>
                <w:bCs/>
                <w:sz w:val="16"/>
                <w:szCs w:val="16"/>
              </w:rPr>
              <w:t>5</w:t>
            </w:r>
            <w:r w:rsidRPr="00467A24">
              <w:rPr>
                <w:sz w:val="16"/>
                <w:szCs w:val="16"/>
              </w:rPr>
              <w:t>(9):502–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A87B2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87B26">
              <w:rPr>
                <w:sz w:val="16"/>
                <w:szCs w:val="16"/>
                <w:lang w:val="en-US"/>
              </w:rPr>
              <w:t>O’Hare JP, Raymond NT, Mughal S, et al. Evaluation of delivery of enhanced diabet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>care to patients of South Asian ethnicity: the United Kingdom Asian Diabetes Stud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 xml:space="preserve">(UKADS). </w:t>
            </w:r>
            <w:r w:rsidRPr="00A87B26">
              <w:rPr>
                <w:i/>
                <w:iCs/>
                <w:sz w:val="16"/>
                <w:szCs w:val="16"/>
                <w:lang w:val="en-US"/>
              </w:rPr>
              <w:t>Diabet Med</w:t>
            </w:r>
            <w:r w:rsidRPr="00A87B26">
              <w:rPr>
                <w:sz w:val="16"/>
                <w:szCs w:val="16"/>
                <w:lang w:val="en-US"/>
              </w:rPr>
              <w:t>. 2004;21(12):1357-6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Oleske DM, Hauck WW. A population-based evalu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of the impact of interventions for improving care to canc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 xml:space="preserve">patients in the home setting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>Home Health Care Servic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 xml:space="preserve">Quarterly </w:t>
            </w:r>
            <w:r w:rsidRPr="003F7D30">
              <w:rPr>
                <w:sz w:val="16"/>
                <w:szCs w:val="16"/>
                <w:lang w:val="en-US"/>
              </w:rPr>
              <w:t>1988;</w:t>
            </w:r>
            <w:r w:rsidRPr="003F7D30">
              <w:rPr>
                <w:b/>
                <w:bCs/>
                <w:sz w:val="16"/>
                <w:szCs w:val="16"/>
                <w:lang w:val="en-US"/>
              </w:rPr>
              <w:t>9</w:t>
            </w:r>
            <w:r w:rsidRPr="003F7D30">
              <w:rPr>
                <w:sz w:val="16"/>
                <w:szCs w:val="16"/>
                <w:lang w:val="en-US"/>
              </w:rPr>
              <w:t>(1):45–6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93F5E">
              <w:rPr>
                <w:sz w:val="16"/>
                <w:szCs w:val="16"/>
                <w:lang w:val="en-US"/>
              </w:rPr>
              <w:t>Oliveria SA, Altman JF, Christos PJ, Halpern AC: Use of nonphysician heal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care providers for skin cancer screening in the primary care setting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Prev Med 2002, 34(3):374–379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90BC4">
              <w:rPr>
                <w:sz w:val="16"/>
                <w:szCs w:val="16"/>
              </w:rPr>
              <w:t xml:space="preserve">Paez, K.A., &amp; Allen, J.K. (2006). </w:t>
            </w:r>
            <w:r w:rsidRPr="00B55F3C">
              <w:rPr>
                <w:sz w:val="16"/>
                <w:szCs w:val="16"/>
                <w:lang w:val="en-US"/>
              </w:rPr>
              <w:t>Cost-effectivenes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of nurse practitioner managem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of hypercholesterolemia following</w:t>
            </w:r>
          </w:p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coronary revascularization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Journal of the American Academy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Nurse Practitioners, 18</w:t>
            </w:r>
            <w:r w:rsidRPr="00B55F3C">
              <w:rPr>
                <w:sz w:val="16"/>
                <w:szCs w:val="16"/>
                <w:lang w:val="en-US"/>
              </w:rPr>
              <w:t>(9), 436-44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almer RH, Louis TA, Hsu LN, Peterson HF, Rothrock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JK, Strain R, Thompson MS, Wright EA. A randomiz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controlled trial of quality assurance in sixteen ambulatory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 xml:space="preserve">care practices. </w:t>
            </w:r>
            <w:r w:rsidRPr="00467A24">
              <w:rPr>
                <w:i/>
                <w:iCs/>
                <w:sz w:val="16"/>
                <w:szCs w:val="16"/>
              </w:rPr>
              <w:t xml:space="preserve">Medical Care </w:t>
            </w:r>
            <w:r w:rsidRPr="00467A24">
              <w:rPr>
                <w:sz w:val="16"/>
                <w:szCs w:val="16"/>
              </w:rPr>
              <w:t>1985;</w:t>
            </w:r>
            <w:r w:rsidRPr="00467A24">
              <w:rPr>
                <w:b/>
                <w:bCs/>
                <w:sz w:val="16"/>
                <w:szCs w:val="16"/>
              </w:rPr>
              <w:t>23</w:t>
            </w:r>
            <w:r w:rsidRPr="00467A24">
              <w:rPr>
                <w:sz w:val="16"/>
                <w:szCs w:val="16"/>
              </w:rPr>
              <w:t>(6):751–70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Patrician, P.A., Loan, L., McCarthy, M., Fridman, M., Donaldson, N., Bingham, M., Brosch, L.R., 2011. The association of shift-level nurse staffing with adverse patient events. </w:t>
            </w:r>
            <w:r w:rsidRPr="004B0BBE">
              <w:rPr>
                <w:sz w:val="16"/>
                <w:szCs w:val="16"/>
              </w:rPr>
              <w:t>J. Nurs. Adm. 41 (2), 64–70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F248B1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Patton LL, Ashe TE, Elter JR, Southerland JH, Strauss RP: Adequacy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training in oral cancer prevention and screening as self-assessed b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physicians, nurse practitioners, and dental health professional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Oral Surg Oral Med Oral Pathol Oral Radiol Endod 2006, 102(6):758–76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B0BB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>Paul, S. (2000). Impact of a nurse-manag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heart failure clinic: A pilot study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American Journal of Critical Care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</w:rPr>
              <w:t>9</w:t>
            </w:r>
            <w:r w:rsidRPr="00767E44">
              <w:rPr>
                <w:sz w:val="16"/>
                <w:szCs w:val="16"/>
              </w:rPr>
              <w:t>(2), 140-14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eters AL, Davidson MB. Application of a diabetes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anaged care program. The feasibility of using nurses and</w:t>
            </w:r>
          </w:p>
          <w:p w:rsidR="00AE09BA" w:rsidRPr="00467A24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a computer system to provide effective care. </w:t>
            </w:r>
            <w:r w:rsidRPr="00467A24">
              <w:rPr>
                <w:i/>
                <w:iCs/>
                <w:sz w:val="16"/>
                <w:szCs w:val="16"/>
              </w:rPr>
              <w:t>Diabetes Care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>1998;</w:t>
            </w:r>
            <w:r w:rsidRPr="00467A24">
              <w:rPr>
                <w:b/>
                <w:bCs/>
                <w:sz w:val="16"/>
                <w:szCs w:val="16"/>
              </w:rPr>
              <w:t>21</w:t>
            </w:r>
            <w:r w:rsidRPr="00467A24">
              <w:rPr>
                <w:sz w:val="16"/>
                <w:szCs w:val="16"/>
              </w:rPr>
              <w:t>(7):1037–4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092B03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92B03">
              <w:rPr>
                <w:sz w:val="16"/>
                <w:szCs w:val="16"/>
                <w:lang w:val="en-US"/>
              </w:rPr>
              <w:t>Philis-Tsimikas A, Walker C, Rivard L, et al. Improvement in diabetes care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sz w:val="16"/>
                <w:szCs w:val="16"/>
                <w:lang w:val="en-US"/>
              </w:rPr>
              <w:t>underinsured patients enrolled in project dulce: a community-based, culturall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sz w:val="16"/>
                <w:szCs w:val="16"/>
                <w:lang w:val="en-US"/>
              </w:rPr>
              <w:t xml:space="preserve">appropriate, nurse case management and peer education diabetes care model. </w:t>
            </w:r>
            <w:r w:rsidRPr="00092B03">
              <w:rPr>
                <w:i/>
                <w:iCs/>
                <w:sz w:val="16"/>
                <w:szCs w:val="16"/>
                <w:lang w:val="en-US"/>
              </w:rPr>
              <w:t>Diabet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i/>
                <w:iCs/>
                <w:sz w:val="16"/>
                <w:szCs w:val="16"/>
                <w:lang w:val="en-US"/>
              </w:rPr>
              <w:t>Care</w:t>
            </w:r>
            <w:r w:rsidRPr="00092B03">
              <w:rPr>
                <w:sz w:val="16"/>
                <w:szCs w:val="16"/>
                <w:lang w:val="en-US"/>
              </w:rPr>
              <w:t>. 2004;27(1):110-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ieber TR, Holler A, Siebenhofer A, Brunner GA, Semlitsch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B, Schattenberg S. Evaluation of a structured teaching an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treatment programme for type 2 diabetes in general practice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in a rural area of Austria. </w:t>
            </w:r>
            <w:r w:rsidRPr="00467A24">
              <w:rPr>
                <w:i/>
                <w:iCs/>
                <w:sz w:val="16"/>
                <w:szCs w:val="16"/>
              </w:rPr>
              <w:t xml:space="preserve">Diabetes Medicine </w:t>
            </w:r>
            <w:r w:rsidRPr="00467A24">
              <w:rPr>
                <w:sz w:val="16"/>
                <w:szCs w:val="16"/>
              </w:rPr>
              <w:t>1995;</w:t>
            </w:r>
            <w:r w:rsidRPr="00467A24">
              <w:rPr>
                <w:b/>
                <w:bCs/>
                <w:sz w:val="16"/>
                <w:szCs w:val="16"/>
              </w:rPr>
              <w:t>12</w:t>
            </w:r>
            <w:r w:rsidRPr="00467A24">
              <w:rPr>
                <w:sz w:val="16"/>
                <w:szCs w:val="16"/>
              </w:rPr>
              <w:t>(4):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>349–5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ill R, Stott NCH, Rollnick SR, Rees M. A randomiz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controlled trial of an intervention designed to improve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the care given in general practice to Type II diabetic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atients: patient outcomes and professional ability to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 xml:space="preserve">change behaviour. </w:t>
            </w:r>
            <w:r w:rsidRPr="00467A24">
              <w:rPr>
                <w:i/>
                <w:iCs/>
                <w:sz w:val="16"/>
                <w:szCs w:val="16"/>
              </w:rPr>
              <w:t xml:space="preserve">Family Practice </w:t>
            </w:r>
            <w:r w:rsidRPr="00467A24">
              <w:rPr>
                <w:sz w:val="16"/>
                <w:szCs w:val="16"/>
              </w:rPr>
              <w:t>1998;</w:t>
            </w:r>
            <w:r w:rsidRPr="00467A24">
              <w:rPr>
                <w:b/>
                <w:bCs/>
                <w:sz w:val="16"/>
                <w:szCs w:val="16"/>
              </w:rPr>
              <w:t>15</w:t>
            </w:r>
            <w:r w:rsidRPr="00467A24">
              <w:rPr>
                <w:sz w:val="16"/>
                <w:szCs w:val="16"/>
              </w:rPr>
              <w:t>(3):229–3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767E4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>Pinkerton, J.A., &amp; Bush, H.A. (2000).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practitioners and physicians: Patients’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perceived health and satisfaction with</w:t>
            </w:r>
          </w:p>
          <w:p w:rsidR="00AE09BA" w:rsidRPr="00767E44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 xml:space="preserve">care.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Journal of the American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Academy of Nurse Practitioners,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i/>
                <w:iCs/>
                <w:sz w:val="16"/>
                <w:szCs w:val="16"/>
              </w:rPr>
              <w:t>12</w:t>
            </w:r>
            <w:r w:rsidRPr="00767E44">
              <w:rPr>
                <w:sz w:val="16"/>
                <w:szCs w:val="16"/>
              </w:rPr>
              <w:t>(6), 211-217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B55F3C" w:rsidTr="00004335">
        <w:tc>
          <w:tcPr>
            <w:tcW w:w="4267" w:type="dxa"/>
          </w:tcPr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Pioro, M.H., Landefeld, C.S., Brennan, P.F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Daly, B., Fortinsky, R.H., Kim, U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Rosenthal, G.E. (2001). Outcomesbas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trial of an inpatient nurse practition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service for general med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 xml:space="preserve">patients.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Journal of Evaluation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Clinical Practice, 7</w:t>
            </w:r>
            <w:r w:rsidRPr="00B55F3C">
              <w:rPr>
                <w:sz w:val="16"/>
                <w:szCs w:val="16"/>
                <w:lang w:val="en-US"/>
              </w:rPr>
              <w:t>(1), 21-3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B55F3C" w:rsidTr="00004335">
        <w:tc>
          <w:tcPr>
            <w:tcW w:w="4267" w:type="dxa"/>
          </w:tcPr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Preen DB, Bailey BES, Wright A, Kendall P, Phillips M, Hung J, Hendriks R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Mather A, Williams E: Effects of a multidisciplinary, post-discharge</w:t>
            </w:r>
            <w:r>
              <w:rPr>
                <w:sz w:val="16"/>
                <w:szCs w:val="16"/>
                <w:lang w:val="en-US"/>
              </w:rPr>
              <w:t xml:space="preserve"> continuance of care </w:t>
            </w:r>
            <w:r w:rsidRPr="005A2D7D">
              <w:rPr>
                <w:sz w:val="16"/>
                <w:szCs w:val="16"/>
                <w:lang w:val="en-US"/>
              </w:rPr>
              <w:t>intervention on quality of life, discharge satisfaction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and hospital length of stay: a randomized controlled trial. Int J Qu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Health Care 2005, 17(1):43–5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B55F3C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lastRenderedPageBreak/>
              <w:t>Price JH, Jordan TR, Dake JA: Perceptions and use of smoking cessation 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nurse-midwives’ practice. J Midwifery Womens Health 2006, 51(3):208–21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Purdy, N., Spence Laschinger, H.K., Finegan, J., Kerr, M., Olivera, F., 2010. Effects of work environments on nurse and patient outcomes. J. Nurs. </w:t>
            </w:r>
            <w:r w:rsidRPr="004B0BBE">
              <w:rPr>
                <w:sz w:val="16"/>
                <w:szCs w:val="16"/>
              </w:rPr>
              <w:t>Manag. 18 (8), 901–91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Rao AV, Hsieh F, Feussner JR, Cohen HJ. Geriatric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evaluation and management units in the care of the frai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 xml:space="preserve">elderly cancer patient 3874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>Journals of Gerontology Series A 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i/>
                <w:iCs/>
                <w:sz w:val="16"/>
                <w:szCs w:val="16"/>
              </w:rPr>
              <w:t xml:space="preserve">Biological Sciences &amp; Medical Sciences </w:t>
            </w:r>
            <w:r w:rsidRPr="003F7D30">
              <w:rPr>
                <w:sz w:val="16"/>
                <w:szCs w:val="16"/>
              </w:rPr>
              <w:t>2005;</w:t>
            </w:r>
            <w:r w:rsidRPr="003F7D30">
              <w:rPr>
                <w:b/>
                <w:bCs/>
                <w:sz w:val="16"/>
                <w:szCs w:val="16"/>
              </w:rPr>
              <w:t>60</w:t>
            </w:r>
            <w:r w:rsidRPr="003F7D30">
              <w:rPr>
                <w:sz w:val="16"/>
                <w:szCs w:val="16"/>
              </w:rPr>
              <w:t>(6):798–80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Rawl SM, Given BA, Given CW, Champion VL, Kozachik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SL, Barton D, et al. Intervention to improve psycholog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functioning for newly diagnosed patients with cancer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i/>
                <w:iCs/>
                <w:sz w:val="16"/>
                <w:szCs w:val="16"/>
              </w:rPr>
              <w:t xml:space="preserve">Oncology Nursing Forum </w:t>
            </w:r>
            <w:r w:rsidRPr="003F7D30">
              <w:rPr>
                <w:sz w:val="16"/>
                <w:szCs w:val="16"/>
              </w:rPr>
              <w:t>2002;</w:t>
            </w:r>
            <w:r w:rsidRPr="003F7D30">
              <w:rPr>
                <w:b/>
                <w:bCs/>
                <w:sz w:val="16"/>
                <w:szCs w:val="16"/>
              </w:rPr>
              <w:t>29</w:t>
            </w:r>
            <w:r w:rsidRPr="003F7D30">
              <w:rPr>
                <w:sz w:val="16"/>
                <w:szCs w:val="16"/>
              </w:rPr>
              <w:t>(6):967–7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67E44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>Rideout, K. (2007). Evaluation of a PNP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care coordinator model for hospitaliz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children, adolescents, and you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 xml:space="preserve">adults with cystic fibrosis.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Pediatric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Nursing, 33</w:t>
            </w:r>
            <w:r w:rsidRPr="00767E44">
              <w:rPr>
                <w:sz w:val="16"/>
                <w:szCs w:val="16"/>
                <w:lang w:val="en-US"/>
              </w:rPr>
              <w:t>(1), 29-3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Rith-Najarian S, Branchaud C, Beaulieu O, Gohdes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D, Simonson G, Mazze R. Reducing lower-extremity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amputations due to diabetes. Application of the stag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diabetes management approach in a primary care setting.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Journal of Family Practice </w:t>
            </w:r>
            <w:r w:rsidRPr="00467A24">
              <w:rPr>
                <w:sz w:val="16"/>
                <w:szCs w:val="16"/>
              </w:rPr>
              <w:t>1998;</w:t>
            </w:r>
            <w:r w:rsidRPr="00467A24">
              <w:rPr>
                <w:b/>
                <w:bCs/>
                <w:sz w:val="16"/>
                <w:szCs w:val="16"/>
              </w:rPr>
              <w:t>47</w:t>
            </w:r>
            <w:r w:rsidRPr="00467A24">
              <w:rPr>
                <w:sz w:val="16"/>
                <w:szCs w:val="16"/>
              </w:rPr>
              <w:t>(2):127–3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</w:rPr>
            </w:pPr>
            <w:r w:rsidRPr="003F7D30">
              <w:rPr>
                <w:sz w:val="16"/>
                <w:szCs w:val="16"/>
              </w:rPr>
              <w:t>Ritz LJ, Nissen MJ, Swenson KK, Farrell JB, Sperduto PW,</w:t>
            </w:r>
          </w:p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Sladek ML, et al. Effects of advanced nursing care 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quality of life and cost outcomes of women diagnosed wi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 xml:space="preserve">breast cancer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 xml:space="preserve">Oncology Nursing Forum </w:t>
            </w:r>
            <w:r w:rsidRPr="003F7D30">
              <w:rPr>
                <w:sz w:val="16"/>
                <w:szCs w:val="16"/>
                <w:lang w:val="en-US"/>
              </w:rPr>
              <w:t>2000;</w:t>
            </w:r>
            <w:r w:rsidRPr="003F7D30">
              <w:rPr>
                <w:b/>
                <w:bCs/>
                <w:sz w:val="16"/>
                <w:szCs w:val="16"/>
                <w:lang w:val="en-US"/>
              </w:rPr>
              <w:t>27</w:t>
            </w:r>
            <w:r w:rsidRPr="003F7D30">
              <w:rPr>
                <w:sz w:val="16"/>
                <w:szCs w:val="16"/>
                <w:lang w:val="en-US"/>
              </w:rPr>
              <w:t>(6):923–3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D87A13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87A13">
              <w:rPr>
                <w:sz w:val="16"/>
                <w:szCs w:val="16"/>
                <w:lang w:val="en-US"/>
              </w:rPr>
              <w:t>Robinson, J.N., Norwitz, E.R., Cohen, A.P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&amp; Lieberman, E. (2000). Predictor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episiotomy use at first spontaneou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 xml:space="preserve">vaginal delivery. </w:t>
            </w:r>
            <w:r w:rsidRPr="00D87A13">
              <w:rPr>
                <w:i/>
                <w:iCs/>
                <w:sz w:val="16"/>
                <w:szCs w:val="16"/>
                <w:lang w:val="en-US"/>
              </w:rPr>
              <w:t>Obstetrics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i/>
                <w:iCs/>
                <w:sz w:val="16"/>
                <w:szCs w:val="16"/>
                <w:lang w:val="en-US"/>
              </w:rPr>
              <w:t>Gynecology, 96</w:t>
            </w:r>
            <w:r w:rsidRPr="00D87A13">
              <w:rPr>
                <w:sz w:val="16"/>
                <w:szCs w:val="16"/>
                <w:lang w:val="en-US"/>
              </w:rPr>
              <w:t>(2), 214-218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D87A13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87A13">
              <w:rPr>
                <w:sz w:val="16"/>
                <w:szCs w:val="16"/>
                <w:lang w:val="en-US"/>
              </w:rPr>
              <w:t>Rosenblatt, R.A., Dobie, S.A., Hart, L.G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Schneeweiss, R., Gould, D., Raine, T.</w:t>
            </w:r>
            <w:r>
              <w:rPr>
                <w:sz w:val="16"/>
                <w:szCs w:val="16"/>
                <w:lang w:val="en-US"/>
              </w:rPr>
              <w:t xml:space="preserve"> R. Perrin, E.B. (1997). Inter-</w:t>
            </w:r>
            <w:r w:rsidRPr="00D87A13">
              <w:rPr>
                <w:sz w:val="16"/>
                <w:szCs w:val="16"/>
                <w:lang w:val="en-US"/>
              </w:rPr>
              <w:t>specialty differences in the obstetric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 xml:space="preserve">care of low-risk women. </w:t>
            </w:r>
            <w:r w:rsidRPr="00D87A13">
              <w:rPr>
                <w:i/>
                <w:iCs/>
                <w:sz w:val="16"/>
                <w:szCs w:val="16"/>
                <w:lang w:val="en-US"/>
              </w:rPr>
              <w:t>American</w:t>
            </w:r>
          </w:p>
          <w:p w:rsidR="00AE09BA" w:rsidRPr="00D87A13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87A13">
              <w:rPr>
                <w:i/>
                <w:iCs/>
                <w:sz w:val="16"/>
                <w:szCs w:val="16"/>
                <w:lang w:val="en-US"/>
              </w:rPr>
              <w:t>Journal of Public Health, 87</w:t>
            </w:r>
            <w:r w:rsidRPr="00D87A13">
              <w:rPr>
                <w:sz w:val="16"/>
                <w:szCs w:val="16"/>
                <w:lang w:val="en-US"/>
              </w:rPr>
              <w:t>(3), 344-35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D87A13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87B26">
              <w:rPr>
                <w:sz w:val="16"/>
                <w:szCs w:val="16"/>
              </w:rPr>
              <w:t xml:space="preserve">Rudd P, Miller NH, Kaufman J, et al. </w:t>
            </w:r>
            <w:r w:rsidRPr="00A87B26">
              <w:rPr>
                <w:sz w:val="16"/>
                <w:szCs w:val="16"/>
                <w:lang w:val="en-US"/>
              </w:rPr>
              <w:t>Nurse management for hypertension. A system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87B26">
              <w:rPr>
                <w:sz w:val="16"/>
                <w:szCs w:val="16"/>
                <w:lang w:val="en-US"/>
              </w:rPr>
              <w:t xml:space="preserve">approach. </w:t>
            </w:r>
            <w:r w:rsidRPr="00A87B26">
              <w:rPr>
                <w:i/>
                <w:iCs/>
                <w:sz w:val="16"/>
                <w:szCs w:val="16"/>
                <w:lang w:val="en-US"/>
              </w:rPr>
              <w:t>Am J Hypertens</w:t>
            </w:r>
            <w:r w:rsidRPr="00A87B26">
              <w:rPr>
                <w:sz w:val="16"/>
                <w:szCs w:val="16"/>
                <w:lang w:val="en-US"/>
              </w:rPr>
              <w:t>. 2004;17(10):921-7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767E4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>Ruiz, R. J., Brown, C. E., Peters, M.T.,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Johnson, A.B. (2001). Specialized car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for twin gestations: Improving new -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born outcomes and reducing cost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</w:rPr>
              <w:t>Journal of Obstetric, Gynecologic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</w:rPr>
              <w:t>Neonatal Nursing, 30</w:t>
            </w:r>
            <w:r w:rsidRPr="00767E44">
              <w:rPr>
                <w:sz w:val="16"/>
                <w:szCs w:val="16"/>
              </w:rPr>
              <w:t>, 52-60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Running A, Kipp C, Mercer V: Prescriptive patterns of nurse practitioner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and physicians. J Am Acad Nurse Pract 2006, 18(5):228–23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767E4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>Russell, D., VorderBruegge, M., &amp; Burn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S.M. (2002). Effect of an outcomesmanag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>approach to care of neuroscience</w:t>
            </w:r>
          </w:p>
          <w:p w:rsidR="00AE09BA" w:rsidRPr="00767E4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  <w:lang w:val="en-US"/>
              </w:rPr>
              <w:t>patients by acute care nur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 xml:space="preserve">practitioners.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American 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Critical Care, 11</w:t>
            </w:r>
            <w:r w:rsidRPr="00767E44">
              <w:rPr>
                <w:sz w:val="16"/>
                <w:szCs w:val="16"/>
                <w:lang w:val="en-US"/>
              </w:rPr>
              <w:t>(4), 353-36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Rutherford A, Burge B. General practitioners and hospitals.</w:t>
            </w:r>
          </w:p>
          <w:p w:rsidR="00AE09BA" w:rsidRPr="003F7D30" w:rsidRDefault="00AE09BA" w:rsidP="0037337B">
            <w:pPr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 xml:space="preserve">Continuity of care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 xml:space="preserve">Australian Family Physician </w:t>
            </w:r>
            <w:r w:rsidRPr="003F7D30">
              <w:rPr>
                <w:sz w:val="16"/>
                <w:szCs w:val="16"/>
                <w:lang w:val="en-US"/>
              </w:rPr>
              <w:t>2001;</w:t>
            </w:r>
            <w:r w:rsidRPr="003F7D30">
              <w:rPr>
                <w:b/>
                <w:bCs/>
                <w:sz w:val="16"/>
                <w:szCs w:val="16"/>
                <w:lang w:val="en-US"/>
              </w:rPr>
              <w:t>30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3F7D30">
              <w:rPr>
                <w:sz w:val="16"/>
                <w:szCs w:val="16"/>
              </w:rPr>
              <w:t>(11):1101–7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</w:rPr>
            </w:pPr>
            <w:r w:rsidRPr="00467A24">
              <w:rPr>
                <w:sz w:val="16"/>
                <w:szCs w:val="16"/>
              </w:rPr>
              <w:t>Rutten G, van Eijk J, de Nobel E, Beek M, van der Velden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H. Feasibility and effects of a diabetes type II protocol with</w:t>
            </w:r>
          </w:p>
          <w:p w:rsidR="00AE09BA" w:rsidRPr="00467A24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blood glucose self-monitoring in general practice. </w:t>
            </w:r>
            <w:r w:rsidRPr="00467A24">
              <w:rPr>
                <w:i/>
                <w:iCs/>
                <w:sz w:val="16"/>
                <w:szCs w:val="16"/>
              </w:rPr>
              <w:t>Family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Practice </w:t>
            </w:r>
            <w:r w:rsidRPr="00467A24">
              <w:rPr>
                <w:sz w:val="16"/>
                <w:szCs w:val="16"/>
              </w:rPr>
              <w:t>1990;</w:t>
            </w:r>
            <w:r w:rsidRPr="00467A24">
              <w:rPr>
                <w:b/>
                <w:bCs/>
                <w:sz w:val="16"/>
                <w:szCs w:val="16"/>
              </w:rPr>
              <w:t>7</w:t>
            </w:r>
            <w:r w:rsidRPr="00467A24">
              <w:rPr>
                <w:sz w:val="16"/>
                <w:szCs w:val="16"/>
              </w:rPr>
              <w:t>(4):273–8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adur CN, Moline N, Costa M, Michalik D, Mendlowitz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D, Roller S. Diabetes management in a health maintenance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organization. Efficacy of care management using cluster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 xml:space="preserve">visits. </w:t>
            </w:r>
            <w:r w:rsidRPr="00467A24">
              <w:rPr>
                <w:i/>
                <w:iCs/>
                <w:sz w:val="16"/>
                <w:szCs w:val="16"/>
              </w:rPr>
              <w:t xml:space="preserve">Diabetes Care </w:t>
            </w:r>
            <w:r w:rsidRPr="00467A24">
              <w:rPr>
                <w:sz w:val="16"/>
                <w:szCs w:val="16"/>
              </w:rPr>
              <w:t>1999;</w:t>
            </w:r>
            <w:r w:rsidRPr="00467A24">
              <w:rPr>
                <w:b/>
                <w:bCs/>
                <w:sz w:val="16"/>
                <w:szCs w:val="16"/>
              </w:rPr>
              <w:t>22</w:t>
            </w:r>
            <w:r w:rsidRPr="00467A24">
              <w:rPr>
                <w:sz w:val="16"/>
                <w:szCs w:val="16"/>
              </w:rPr>
              <w:t>(12):2011–7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93F5E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93F5E">
              <w:rPr>
                <w:sz w:val="16"/>
                <w:szCs w:val="16"/>
                <w:lang w:val="en-US"/>
              </w:rPr>
              <w:t>Sansbury LB, Klabunde CN, Mysliwiec P, Brown ML: Physicians’ use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nonphysician healthcare providers for colorectal cancer screening. Am J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Prev Med 2003, 25(3):179–186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 xml:space="preserve">Schraeder C, Shelton P, Sager M. The effects of a collaborative model of primary care on the mortality and hospital use of community-dwelling older adults. J Gerontol A Biol Sci Med Sci. 2001;56(2): M106-12. 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767E44" w:rsidTr="00004335">
        <w:tc>
          <w:tcPr>
            <w:tcW w:w="4267" w:type="dxa"/>
          </w:tcPr>
          <w:p w:rsidR="00AE09BA" w:rsidRPr="00767E4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sz w:val="16"/>
                <w:szCs w:val="16"/>
              </w:rPr>
              <w:t xml:space="preserve">Schultz, J.M., Liptak, G.S., &amp; Fioravanti, J. (1994). </w:t>
            </w:r>
            <w:r w:rsidRPr="00767E44">
              <w:rPr>
                <w:sz w:val="16"/>
                <w:szCs w:val="16"/>
                <w:lang w:val="en-US"/>
              </w:rPr>
              <w:t>Nurse practitioners’ effectivenes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67E44">
              <w:rPr>
                <w:sz w:val="16"/>
                <w:szCs w:val="16"/>
                <w:lang w:val="en-US"/>
              </w:rPr>
              <w:t xml:space="preserve">in NICU. </w:t>
            </w:r>
            <w:r w:rsidRPr="00767E44">
              <w:rPr>
                <w:i/>
                <w:iCs/>
                <w:sz w:val="16"/>
                <w:szCs w:val="16"/>
                <w:lang w:val="en-US"/>
              </w:rPr>
              <w:t>Nursing Management,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767E44">
              <w:rPr>
                <w:i/>
                <w:iCs/>
                <w:sz w:val="16"/>
                <w:szCs w:val="16"/>
                <w:lang w:val="en-US"/>
              </w:rPr>
              <w:t>25</w:t>
            </w:r>
            <w:r w:rsidRPr="00767E44">
              <w:rPr>
                <w:sz w:val="16"/>
                <w:szCs w:val="16"/>
                <w:lang w:val="en-US"/>
              </w:rPr>
              <w:t>(10), 50-5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lastRenderedPageBreak/>
              <w:t xml:space="preserve">Seago, J.A., Williamson, A., Atwood, C., 2006. Longitudinal analyses of nurse staffing and patient outcomes: more about failure to rescue. </w:t>
            </w:r>
            <w:r w:rsidRPr="004B0BBE">
              <w:rPr>
                <w:sz w:val="16"/>
                <w:szCs w:val="16"/>
              </w:rPr>
              <w:t>J. Nurs. Adm. 36 (1), 13–21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193F5E" w:rsidTr="00004335">
        <w:tc>
          <w:tcPr>
            <w:tcW w:w="4267" w:type="dxa"/>
          </w:tcPr>
          <w:p w:rsidR="00AE09BA" w:rsidRPr="00193F5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193F5E">
              <w:rPr>
                <w:sz w:val="16"/>
                <w:szCs w:val="16"/>
                <w:lang w:val="en-US"/>
              </w:rPr>
              <w:t>Shaheen NJ, Crosby MA, O’Malley MS, Murray SC, Sandler RS, Galanko JA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Ransohoff DF, Klenzak JS: The practices and attitudes of primary car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nurse practitioners and physician assistants with respect to colorect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93F5E">
              <w:rPr>
                <w:sz w:val="16"/>
                <w:szCs w:val="16"/>
                <w:lang w:val="en-US"/>
              </w:rPr>
              <w:t>cancer screening. Am J Gastroenterol 2000, 95(11):3259–326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4B0BB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Shuldham, C., Parkin, C., Firouzi, A., Roughton, M., Lau-Walker, M., 2009. The relationship between nurse staffing and patient outcomes: a case study. </w:t>
            </w:r>
            <w:r w:rsidRPr="004B0BBE">
              <w:rPr>
                <w:sz w:val="16"/>
                <w:szCs w:val="16"/>
              </w:rPr>
              <w:t>Int. J. Nurs. Stud. 46 (7), 986–992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67A24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hultz EK, Bauman A, Hayward M, Holzman R. Improved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care of patients with diabetes through telecommunications.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  <w:lang w:val="en-US"/>
              </w:rPr>
              <w:t xml:space="preserve">Ann of the New York Academy of Sciences </w:t>
            </w:r>
            <w:r w:rsidRPr="00467A24">
              <w:rPr>
                <w:sz w:val="16"/>
                <w:szCs w:val="16"/>
                <w:lang w:val="en-US"/>
              </w:rPr>
              <w:t>1992;</w:t>
            </w:r>
            <w:r w:rsidRPr="00467A24">
              <w:rPr>
                <w:b/>
                <w:bCs/>
                <w:sz w:val="16"/>
                <w:szCs w:val="16"/>
                <w:lang w:val="en-US"/>
              </w:rPr>
              <w:t>670</w:t>
            </w:r>
            <w:r w:rsidRPr="00467A24">
              <w:rPr>
                <w:sz w:val="16"/>
                <w:szCs w:val="16"/>
                <w:lang w:val="en-US"/>
              </w:rPr>
              <w:t>:141–5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67A24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Skrutkowski M, Saucier A, Eades M, Swidzinski M, Ritchi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J, Marchionni C, et al. Impact of a pivot nurse in oncolog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on patients with lung or breast cancer: symptom distres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fatigue, quality of life, and use of healthcare resource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i/>
                <w:iCs/>
                <w:sz w:val="16"/>
                <w:szCs w:val="16"/>
              </w:rPr>
              <w:t xml:space="preserve">Oncology Nursing Forum </w:t>
            </w:r>
            <w:r w:rsidRPr="003F7D30">
              <w:rPr>
                <w:sz w:val="16"/>
                <w:szCs w:val="16"/>
              </w:rPr>
              <w:t>2008;</w:t>
            </w:r>
            <w:r w:rsidRPr="003F7D30">
              <w:rPr>
                <w:b/>
                <w:bCs/>
                <w:sz w:val="16"/>
                <w:szCs w:val="16"/>
              </w:rPr>
              <w:t>35</w:t>
            </w:r>
            <w:r w:rsidRPr="003F7D30">
              <w:rPr>
                <w:sz w:val="16"/>
                <w:szCs w:val="16"/>
              </w:rPr>
              <w:t>(6):948–54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67A24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mith DM, Norton JA,Weinberger M,McDonald CJ, Katz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BP. Increasing prescribed office visits. A controlled trial in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patients with diabetes mellitus. </w:t>
            </w:r>
            <w:r w:rsidRPr="00467A24">
              <w:rPr>
                <w:i/>
                <w:iCs/>
                <w:sz w:val="16"/>
                <w:szCs w:val="16"/>
                <w:lang w:val="en-US"/>
              </w:rPr>
              <w:t xml:space="preserve">Medical Care </w:t>
            </w:r>
            <w:r w:rsidRPr="00467A24">
              <w:rPr>
                <w:sz w:val="16"/>
                <w:szCs w:val="16"/>
                <w:lang w:val="en-US"/>
              </w:rPr>
              <w:t>1986;</w:t>
            </w:r>
            <w:r w:rsidRPr="00467A24">
              <w:rPr>
                <w:b/>
                <w:bCs/>
                <w:sz w:val="16"/>
                <w:szCs w:val="16"/>
                <w:lang w:val="en-US"/>
              </w:rPr>
              <w:t>24</w:t>
            </w:r>
            <w:r w:rsidRPr="00467A24">
              <w:rPr>
                <w:sz w:val="16"/>
                <w:szCs w:val="16"/>
                <w:lang w:val="en-US"/>
              </w:rPr>
              <w:t>(3):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189–99. [MEDLINE: 86145682]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mith DM, Weinberger M, Katz BP. A controlled trial to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increase office visits and reduce hospitalizations of diabetic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patients. </w:t>
            </w:r>
            <w:r w:rsidRPr="00467A24">
              <w:rPr>
                <w:i/>
                <w:iCs/>
                <w:sz w:val="16"/>
                <w:szCs w:val="16"/>
                <w:lang w:val="en-US"/>
              </w:rPr>
              <w:t xml:space="preserve">Journal of General Internal Medicine </w:t>
            </w:r>
            <w:r w:rsidRPr="00467A24">
              <w:rPr>
                <w:sz w:val="16"/>
                <w:szCs w:val="16"/>
                <w:lang w:val="en-US"/>
              </w:rPr>
              <w:t>1987;</w:t>
            </w:r>
            <w:r w:rsidRPr="00467A24">
              <w:rPr>
                <w:b/>
                <w:bCs/>
                <w:sz w:val="16"/>
                <w:szCs w:val="16"/>
                <w:lang w:val="en-US"/>
              </w:rPr>
              <w:t>2</w:t>
            </w:r>
            <w:r w:rsidRPr="00467A24">
              <w:rPr>
                <w:sz w:val="16"/>
                <w:szCs w:val="16"/>
                <w:lang w:val="en-US"/>
              </w:rPr>
              <w:t>(4):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>232–8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>Sommers LS, Marton KI, Barbaccia JC, Randolph J. Physician, nurse, and social worker collaboration in primary care for chronically seniors. Arch Intern Med. 2000;160(12):1825-33.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tein GH. The use of a nurse practitioner in the</w:t>
            </w:r>
          </w:p>
          <w:p w:rsidR="00AE09BA" w:rsidRPr="00467A24" w:rsidRDefault="00AE09BA" w:rsidP="0037337B">
            <w:pPr>
              <w:jc w:val="both"/>
              <w:rPr>
                <w:i/>
                <w:iCs/>
                <w:sz w:val="16"/>
                <w:szCs w:val="16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management of patients with diabetes mellitus. </w:t>
            </w:r>
            <w:r w:rsidRPr="00467A24">
              <w:rPr>
                <w:i/>
                <w:iCs/>
                <w:sz w:val="16"/>
                <w:szCs w:val="16"/>
              </w:rPr>
              <w:t>Medical</w:t>
            </w:r>
          </w:p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Care </w:t>
            </w:r>
            <w:r w:rsidRPr="00467A24">
              <w:rPr>
                <w:sz w:val="16"/>
                <w:szCs w:val="16"/>
              </w:rPr>
              <w:t>1974;</w:t>
            </w:r>
            <w:r w:rsidRPr="00467A24">
              <w:rPr>
                <w:b/>
                <w:bCs/>
                <w:sz w:val="16"/>
                <w:szCs w:val="16"/>
              </w:rPr>
              <w:t>12</w:t>
            </w:r>
            <w:r w:rsidRPr="00467A24">
              <w:rPr>
                <w:sz w:val="16"/>
                <w:szCs w:val="16"/>
              </w:rPr>
              <w:t>(10):885–9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Stone, P.W., Mooney-Kane, C., Larson, E.L., Horan, T., Glance, L.G., Zwanziger, J., Dick, A.W., 2007. </w:t>
            </w:r>
            <w:r w:rsidRPr="004B0BBE">
              <w:rPr>
                <w:sz w:val="16"/>
                <w:szCs w:val="16"/>
              </w:rPr>
              <w:t>Nurse working conditions and patient safety outcomes. Med. Care 45 (6), 571–578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B55F3C" w:rsidTr="00004335">
        <w:tc>
          <w:tcPr>
            <w:tcW w:w="4267" w:type="dxa"/>
          </w:tcPr>
          <w:p w:rsidR="00AE09BA" w:rsidRPr="00B55F3C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Stuck, A.E., Aronow, H.U., Steiner, A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Alessi,</w:t>
            </w:r>
            <w:r>
              <w:rPr>
                <w:sz w:val="16"/>
                <w:szCs w:val="16"/>
                <w:lang w:val="en-US"/>
              </w:rPr>
              <w:t xml:space="preserve"> C.A., Bula, C.J., Gold, M.N., </w:t>
            </w:r>
            <w:r w:rsidRPr="00B55F3C">
              <w:rPr>
                <w:sz w:val="16"/>
                <w:szCs w:val="16"/>
                <w:lang w:val="en-US"/>
              </w:rPr>
              <w:t>Beck, J.C. (1995). A trial of annual inhome</w:t>
            </w:r>
          </w:p>
          <w:p w:rsidR="00AE09BA" w:rsidRPr="004B0BB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55F3C">
              <w:rPr>
                <w:sz w:val="16"/>
                <w:szCs w:val="16"/>
                <w:lang w:val="en-US"/>
              </w:rPr>
              <w:t>comprehensive geriatric assessme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>for elderly people living in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sz w:val="16"/>
                <w:szCs w:val="16"/>
                <w:lang w:val="en-US"/>
              </w:rPr>
              <w:t xml:space="preserve">community.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New England 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55F3C">
              <w:rPr>
                <w:i/>
                <w:iCs/>
                <w:sz w:val="16"/>
                <w:szCs w:val="16"/>
                <w:lang w:val="en-US"/>
              </w:rPr>
              <w:t>Medicine, 333</w:t>
            </w:r>
            <w:r w:rsidRPr="00B55F3C">
              <w:rPr>
                <w:sz w:val="16"/>
                <w:szCs w:val="16"/>
                <w:lang w:val="en-US"/>
              </w:rPr>
              <w:t>(18), 1184-1189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Sullivan FM, Menzies A. The costs and benefits of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introducing a nurse-run diabetic review service into general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 xml:space="preserve">practice. </w:t>
            </w:r>
            <w:r w:rsidRPr="00467A24">
              <w:rPr>
                <w:i/>
                <w:iCs/>
                <w:sz w:val="16"/>
                <w:szCs w:val="16"/>
              </w:rPr>
              <w:t xml:space="preserve">Practical Diabetes </w:t>
            </w:r>
            <w:r w:rsidRPr="00467A24">
              <w:rPr>
                <w:sz w:val="16"/>
                <w:szCs w:val="16"/>
              </w:rPr>
              <w:t>1991;</w:t>
            </w:r>
            <w:r w:rsidRPr="00467A24">
              <w:rPr>
                <w:b/>
                <w:bCs/>
                <w:sz w:val="16"/>
                <w:szCs w:val="16"/>
              </w:rPr>
              <w:t>8</w:t>
            </w:r>
            <w:r w:rsidRPr="00467A24">
              <w:rPr>
                <w:sz w:val="16"/>
                <w:szCs w:val="16"/>
              </w:rPr>
              <w:t>(2):47–5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D87A13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D87A13">
              <w:rPr>
                <w:sz w:val="16"/>
                <w:szCs w:val="16"/>
                <w:lang w:val="en-US"/>
              </w:rPr>
              <w:t>Sze, E.H., Ciarleglio, M., &amp; Hobbs, G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(2008). Risk factors associated wi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anal sphincter tear difference amo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>midwife, private obstetrician, and resid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87A13">
              <w:rPr>
                <w:sz w:val="16"/>
                <w:szCs w:val="16"/>
                <w:lang w:val="en-US"/>
              </w:rPr>
              <w:t xml:space="preserve">deliveries. </w:t>
            </w:r>
            <w:r w:rsidRPr="00D87A13">
              <w:rPr>
                <w:i/>
                <w:iCs/>
                <w:sz w:val="16"/>
                <w:szCs w:val="16"/>
                <w:lang w:val="en-US"/>
              </w:rPr>
              <w:t>International Uro -gynecology Journal, 19</w:t>
            </w:r>
            <w:r w:rsidRPr="00D87A13">
              <w:rPr>
                <w:sz w:val="16"/>
                <w:szCs w:val="16"/>
                <w:lang w:val="en-US"/>
              </w:rPr>
              <w:t>(8), 1141-1144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Tai SS, Nazareth I, Donegan C, Haines A. Evaluation of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general practice computer templates: Lessons from a pilot</w:t>
            </w:r>
          </w:p>
          <w:p w:rsidR="00AE09BA" w:rsidRPr="00467A24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randomised controlled trial. </w:t>
            </w:r>
            <w:r w:rsidRPr="00467A24">
              <w:rPr>
                <w:i/>
                <w:iCs/>
                <w:sz w:val="16"/>
                <w:szCs w:val="16"/>
                <w:lang w:val="en-US"/>
              </w:rPr>
              <w:t>Methods of Information in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</w:rPr>
              <w:t xml:space="preserve">Medicine </w:t>
            </w:r>
            <w:r w:rsidRPr="00467A24">
              <w:rPr>
                <w:sz w:val="16"/>
                <w:szCs w:val="16"/>
              </w:rPr>
              <w:t>1999;</w:t>
            </w:r>
            <w:r w:rsidRPr="00467A24">
              <w:rPr>
                <w:b/>
                <w:bCs/>
                <w:sz w:val="16"/>
                <w:szCs w:val="16"/>
              </w:rPr>
              <w:t>38</w:t>
            </w:r>
            <w:r w:rsidRPr="00467A24">
              <w:rPr>
                <w:sz w:val="16"/>
                <w:szCs w:val="16"/>
              </w:rPr>
              <w:t>(3):177–81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Taplin S, Galvin MS, Payne T, Coole D, Wagner E. Putting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population-based care into practice: real option or rhetoric.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i/>
                <w:iCs/>
                <w:sz w:val="16"/>
                <w:szCs w:val="16"/>
                <w:lang w:val="en-US"/>
              </w:rPr>
              <w:t xml:space="preserve">Journal of the American Board of Family Practice </w:t>
            </w:r>
            <w:r w:rsidRPr="00467A24">
              <w:rPr>
                <w:sz w:val="16"/>
                <w:szCs w:val="16"/>
                <w:lang w:val="en-US"/>
              </w:rPr>
              <w:t>1998;</w:t>
            </w:r>
            <w:r w:rsidRPr="00467A24">
              <w:rPr>
                <w:b/>
                <w:bCs/>
                <w:sz w:val="16"/>
                <w:szCs w:val="16"/>
                <w:lang w:val="en-US"/>
              </w:rPr>
              <w:t>11</w:t>
            </w:r>
            <w:r w:rsidRPr="00467A24">
              <w:rPr>
                <w:sz w:val="16"/>
                <w:szCs w:val="16"/>
                <w:lang w:val="en-US"/>
              </w:rPr>
              <w:t>(2):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</w:rPr>
              <w:t>116–26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092B03" w:rsidTr="00004335">
        <w:tc>
          <w:tcPr>
            <w:tcW w:w="4267" w:type="dxa"/>
          </w:tcPr>
          <w:p w:rsidR="00AE09BA" w:rsidRPr="004B0BB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92B03">
              <w:rPr>
                <w:sz w:val="16"/>
                <w:szCs w:val="16"/>
                <w:lang w:val="en-US"/>
              </w:rPr>
              <w:t>Taylor CB, Miller NH, Reilly KR, et al. Evaluation of a nurse-care managem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sz w:val="16"/>
                <w:szCs w:val="16"/>
                <w:lang w:val="en-US"/>
              </w:rPr>
              <w:t xml:space="preserve">system to improve outcomes in patients with complicated diabetes. </w:t>
            </w:r>
            <w:r w:rsidRPr="00092B03">
              <w:rPr>
                <w:i/>
                <w:iCs/>
                <w:sz w:val="16"/>
                <w:szCs w:val="16"/>
                <w:lang w:val="en-US"/>
              </w:rPr>
              <w:t>Diabetes Care</w:t>
            </w:r>
            <w:r w:rsidRPr="00092B03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sz w:val="16"/>
                <w:szCs w:val="16"/>
                <w:lang w:val="en-US"/>
              </w:rPr>
              <w:t>2003;26(4):1058-63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Taylor, J.A., Dominici, F., Agnew, J., Gerwin, D., Morlock, L., Miller, M.R., 2012. Do nurse and patient injuries share common antecedents? An analysis of associations with safety climate and working conditions. </w:t>
            </w:r>
            <w:r w:rsidRPr="004B0BBE">
              <w:rPr>
                <w:sz w:val="16"/>
                <w:szCs w:val="16"/>
              </w:rPr>
              <w:t>BMJ Qual. Saf. 21, 101–111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BA38FE">
              <w:rPr>
                <w:sz w:val="16"/>
                <w:szCs w:val="16"/>
              </w:rPr>
              <w:t xml:space="preserve">Temel JS, Greer JA, Muzikansky A, Gallagher ER, Admane S, Jackson VA, et al. </w:t>
            </w:r>
            <w:r w:rsidRPr="00BA38FE">
              <w:rPr>
                <w:sz w:val="16"/>
                <w:szCs w:val="16"/>
                <w:lang w:val="en-US"/>
              </w:rPr>
              <w:t xml:space="preserve">Early palliative care for patients with metastatic non-small-cell lung cancer. </w:t>
            </w:r>
            <w:r w:rsidRPr="00BA38FE">
              <w:rPr>
                <w:sz w:val="16"/>
                <w:szCs w:val="16"/>
              </w:rPr>
              <w:t>N Engl J Med. 2010;363(8):733-42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BA38FE" w:rsidRDefault="00AE09BA" w:rsidP="0037337B">
            <w:pPr>
              <w:jc w:val="both"/>
              <w:rPr>
                <w:sz w:val="16"/>
                <w:szCs w:val="16"/>
              </w:rPr>
            </w:pPr>
            <w:r w:rsidRPr="004B0BBE">
              <w:rPr>
                <w:sz w:val="16"/>
                <w:szCs w:val="16"/>
              </w:rPr>
              <w:t xml:space="preserve">Titler, M.G., Shever, L.L., Kanak, M.F., Picone, D.M., Qin, R., 2011. </w:t>
            </w:r>
            <w:r w:rsidRPr="004B0BBE">
              <w:rPr>
                <w:sz w:val="16"/>
                <w:szCs w:val="16"/>
                <w:lang w:val="en-US"/>
              </w:rPr>
              <w:t xml:space="preserve">Factors associated with falls during hospitalization in an </w:t>
            </w:r>
            <w:r w:rsidRPr="004B0BBE">
              <w:rPr>
                <w:sz w:val="16"/>
                <w:szCs w:val="16"/>
                <w:lang w:val="en-US"/>
              </w:rPr>
              <w:lastRenderedPageBreak/>
              <w:t xml:space="preserve">older adult population. </w:t>
            </w:r>
            <w:r w:rsidRPr="004B0BBE">
              <w:rPr>
                <w:sz w:val="16"/>
                <w:szCs w:val="16"/>
              </w:rPr>
              <w:t>Res. Theory Nurs. Pract. 25 (2), 127–148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F248B1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Tompkins TH, Belza B, Brown MA: Nurse practitioner practice patterns 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exercise counseling. J Am Acad Nurse Pract 2009, 21(2):79–86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Trowbridge R, Dugan W, Jay SJ, Littrell D, Casebe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LL, Edgerton S, et al. Determining the effectiveness of 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clinical-practice intervention in improving the contro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 xml:space="preserve">pain in outpatients with cancer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 xml:space="preserve">Academic Medicine </w:t>
            </w:r>
            <w:r w:rsidRPr="003F7D30">
              <w:rPr>
                <w:sz w:val="16"/>
                <w:szCs w:val="16"/>
                <w:lang w:val="en-US"/>
              </w:rPr>
              <w:t>1997;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b/>
                <w:bCs/>
                <w:sz w:val="16"/>
                <w:szCs w:val="16"/>
                <w:lang w:val="en-US"/>
              </w:rPr>
              <w:t>72</w:t>
            </w:r>
            <w:r w:rsidRPr="003F7D30">
              <w:rPr>
                <w:sz w:val="16"/>
                <w:szCs w:val="16"/>
                <w:lang w:val="en-US"/>
              </w:rPr>
              <w:t>(9):798–80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Twigg, D., Duffield, C., Bremner, A., Rapley, P., Finn, J., 2011. The impact of the nursing hours per patient day (NHPPD) staffing method on patient outcomes: a retrospective analysis of patient and staffing data. </w:t>
            </w:r>
            <w:r w:rsidRPr="004B0BBE">
              <w:rPr>
                <w:sz w:val="16"/>
                <w:szCs w:val="16"/>
              </w:rPr>
              <w:t>Int. J. Nurs. Stud. 48 (5), 540–548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4B0BBE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</w:rPr>
              <w:t xml:space="preserve">Unruh, L.Y., Zhang, N.J., 2012. </w:t>
            </w:r>
            <w:r w:rsidRPr="004B0BBE">
              <w:rPr>
                <w:sz w:val="16"/>
                <w:szCs w:val="16"/>
                <w:lang w:val="en-US"/>
              </w:rPr>
              <w:t xml:space="preserve">Nurse staffing and patient safety in hospitals: new variable and longitudinal approaches. </w:t>
            </w:r>
            <w:r w:rsidRPr="004B0BBE">
              <w:rPr>
                <w:sz w:val="16"/>
                <w:szCs w:val="16"/>
              </w:rPr>
              <w:t>Nurs. Res. 61 (1), 3–12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Vallieres I, Aubin M, Blondeau L, Simard S, Giguere A.</w:t>
            </w:r>
          </w:p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Effectiveness of a clinical intervention in improving pai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control in outpatients with cancer treated by radi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 xml:space="preserve">therapy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>International Journal of Radiation Oncology, Biology,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i/>
                <w:iCs/>
                <w:sz w:val="16"/>
                <w:szCs w:val="16"/>
              </w:rPr>
              <w:t xml:space="preserve">Physics </w:t>
            </w:r>
            <w:r w:rsidRPr="003F7D30">
              <w:rPr>
                <w:sz w:val="16"/>
                <w:szCs w:val="16"/>
              </w:rPr>
              <w:t>2006;</w:t>
            </w:r>
            <w:r w:rsidRPr="003F7D30">
              <w:rPr>
                <w:b/>
                <w:bCs/>
                <w:sz w:val="16"/>
                <w:szCs w:val="16"/>
              </w:rPr>
              <w:t>66</w:t>
            </w:r>
            <w:r w:rsidRPr="003F7D30">
              <w:rPr>
                <w:sz w:val="16"/>
                <w:szCs w:val="16"/>
              </w:rPr>
              <w:t>(1):234–7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</w:rPr>
              <w:t xml:space="preserve">Van den Heede, K., Sermeus, W., Diya, L., Clarke, S.P., Lesaffre, E., Vleugels, A., Aiken, L.H., 2009. </w:t>
            </w:r>
            <w:r w:rsidRPr="004B0BBE">
              <w:rPr>
                <w:sz w:val="16"/>
                <w:szCs w:val="16"/>
                <w:lang w:val="en-US"/>
              </w:rPr>
              <w:t xml:space="preserve">Nurse staffing and patient outcomes in Belgian acute hospitals: cross-sectional analysis of administrative data. </w:t>
            </w:r>
            <w:r w:rsidRPr="004B0BBE">
              <w:rPr>
                <w:sz w:val="16"/>
                <w:szCs w:val="16"/>
              </w:rPr>
              <w:t>Int. J. Nurs. Stud. 46 (7), 928–939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6E061B" w:rsidTr="00004335">
        <w:tc>
          <w:tcPr>
            <w:tcW w:w="4267" w:type="dxa"/>
          </w:tcPr>
          <w:p w:rsidR="00AE09BA" w:rsidRPr="006E061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E061B">
              <w:rPr>
                <w:sz w:val="16"/>
                <w:szCs w:val="16"/>
                <w:lang w:val="en-US"/>
              </w:rPr>
              <w:t>Varughese, A.M., Byczkowski, T.L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>Wittkugel, E.P., Kotagal, U., &amp; Dean, K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>(2006). Impact of a nurse practition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>assisted</w:t>
            </w:r>
          </w:p>
          <w:p w:rsidR="00AE09BA" w:rsidRPr="006E061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6E061B">
              <w:rPr>
                <w:sz w:val="16"/>
                <w:szCs w:val="16"/>
                <w:lang w:val="en-US"/>
              </w:rPr>
              <w:t>preoperative assessment progra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sz w:val="16"/>
                <w:szCs w:val="16"/>
                <w:lang w:val="en-US"/>
              </w:rPr>
              <w:t xml:space="preserve">on quality.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Pediatric </w:t>
            </w:r>
            <w:r w:rsidRPr="006E061B">
              <w:rPr>
                <w:i/>
                <w:iCs/>
                <w:sz w:val="16"/>
                <w:szCs w:val="16"/>
                <w:lang w:val="en-US"/>
              </w:rPr>
              <w:t>Anesthesia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6E061B">
              <w:rPr>
                <w:i/>
                <w:iCs/>
                <w:sz w:val="16"/>
                <w:szCs w:val="16"/>
                <w:lang w:val="en-US"/>
              </w:rPr>
              <w:t>16</w:t>
            </w:r>
            <w:r w:rsidRPr="006E061B">
              <w:rPr>
                <w:sz w:val="16"/>
                <w:szCs w:val="16"/>
                <w:lang w:val="en-US"/>
              </w:rPr>
              <w:t>(7), 723-733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3F7D30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Velikova G, Booth L, Smith AB, Brown PM, Lynch P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Brown JM, et al. Measuring quality of life in routin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oncology practice improves communication and pati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well-be</w:t>
            </w:r>
            <w:r>
              <w:rPr>
                <w:sz w:val="16"/>
                <w:szCs w:val="16"/>
                <w:lang w:val="en-US"/>
              </w:rPr>
              <w:t xml:space="preserve">ing: A </w:t>
            </w:r>
            <w:r w:rsidRPr="003F7D30">
              <w:rPr>
                <w:sz w:val="16"/>
                <w:szCs w:val="16"/>
                <w:lang w:val="en-US"/>
              </w:rPr>
              <w:t xml:space="preserve">randomized controlled trial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>Journal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 xml:space="preserve">Clinical Oncology </w:t>
            </w:r>
            <w:r w:rsidRPr="003F7D30">
              <w:rPr>
                <w:sz w:val="16"/>
                <w:szCs w:val="16"/>
                <w:lang w:val="en-US"/>
              </w:rPr>
              <w:t>2004;</w:t>
            </w:r>
            <w:r w:rsidRPr="003F7D30">
              <w:rPr>
                <w:b/>
                <w:bCs/>
                <w:sz w:val="16"/>
                <w:szCs w:val="16"/>
                <w:lang w:val="en-US"/>
              </w:rPr>
              <w:t>22</w:t>
            </w:r>
            <w:r w:rsidRPr="003F7D30">
              <w:rPr>
                <w:sz w:val="16"/>
                <w:szCs w:val="16"/>
                <w:lang w:val="en-US"/>
              </w:rPr>
              <w:t>(4):714–24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Vinicor F, Cohen SJ, Mazzuca SA, Moorman N, Wheeler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M, Kuebler T. DIABEDS: a randomized trial of the effects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>of physician and/or patient education on diabetes patient</w:t>
            </w:r>
          </w:p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67A24">
              <w:rPr>
                <w:sz w:val="16"/>
                <w:szCs w:val="16"/>
                <w:lang w:val="en-US"/>
              </w:rPr>
              <w:t xml:space="preserve">outcomes. </w:t>
            </w:r>
            <w:r w:rsidRPr="00467A24">
              <w:rPr>
                <w:i/>
                <w:iCs/>
                <w:sz w:val="16"/>
                <w:szCs w:val="16"/>
                <w:lang w:val="en-US"/>
              </w:rPr>
              <w:t xml:space="preserve">Journal of Chronic Diseases </w:t>
            </w:r>
            <w:r w:rsidRPr="00467A24">
              <w:rPr>
                <w:sz w:val="16"/>
                <w:szCs w:val="16"/>
                <w:lang w:val="en-US"/>
              </w:rPr>
              <w:t>1987;</w:t>
            </w:r>
            <w:r w:rsidRPr="00467A24">
              <w:rPr>
                <w:b/>
                <w:bCs/>
                <w:sz w:val="16"/>
                <w:szCs w:val="16"/>
                <w:lang w:val="en-US"/>
              </w:rPr>
              <w:t>40</w:t>
            </w:r>
            <w:r w:rsidRPr="00467A24">
              <w:rPr>
                <w:sz w:val="16"/>
                <w:szCs w:val="16"/>
                <w:lang w:val="en-US"/>
              </w:rPr>
              <w:t>(4):345–56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67A24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87625">
              <w:rPr>
                <w:sz w:val="16"/>
                <w:szCs w:val="16"/>
              </w:rPr>
              <w:t xml:space="preserve">Voogdt-Pruis HR, Beusmans GH, Gorgels AP, et al. </w:t>
            </w:r>
            <w:r w:rsidRPr="00387625">
              <w:rPr>
                <w:sz w:val="16"/>
                <w:szCs w:val="16"/>
                <w:lang w:val="en-US"/>
              </w:rPr>
              <w:t>Effectiveness of nurse-deliver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cardiovascular risk management in primary care: a randomised trial. Br J Gen Prac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2010;60:40–6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71261">
              <w:rPr>
                <w:sz w:val="16"/>
                <w:szCs w:val="16"/>
                <w:lang w:val="en-US"/>
              </w:rPr>
              <w:t xml:space="preserve">Walders N, Kercsmar C, Schluchter M, Redline S, Kirchner HL, Drotar D. An interdisciplinary intervention for undertreated pediatric asthma. Chest. 2006;129(2):292-9. 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07126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92B03">
              <w:rPr>
                <w:sz w:val="16"/>
                <w:szCs w:val="16"/>
                <w:lang w:val="en-US"/>
              </w:rPr>
              <w:t>Wallymahmed ME, Morgan C, Gill GV, et al. Nurse-led cardiovascular risk fact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sz w:val="16"/>
                <w:szCs w:val="16"/>
                <w:lang w:val="en-US"/>
              </w:rPr>
              <w:t>intervention leads to improvements in cardiovascular risk targets and glycaemic contro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sz w:val="16"/>
                <w:szCs w:val="16"/>
                <w:lang w:val="en-US"/>
              </w:rPr>
              <w:t>in people with Type 1 diabetes when compared with routine diabetes clinic attendance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92B03">
              <w:rPr>
                <w:i/>
                <w:iCs/>
                <w:sz w:val="16"/>
                <w:szCs w:val="16"/>
                <w:lang w:val="en-US"/>
              </w:rPr>
              <w:t>Diabet Med</w:t>
            </w:r>
            <w:r w:rsidRPr="00092B03">
              <w:rPr>
                <w:sz w:val="16"/>
                <w:szCs w:val="16"/>
                <w:lang w:val="en-US"/>
              </w:rPr>
              <w:t>. 2011;28(3):373-9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>Ward A, Kamien M, Mansfield F, Fatovich B. Educational</w:t>
            </w:r>
          </w:p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>feedback in the management of type 2 diabetes in general</w:t>
            </w:r>
          </w:p>
          <w:p w:rsidR="00AE09BA" w:rsidRPr="004775DE" w:rsidRDefault="00AE09BA" w:rsidP="0037337B">
            <w:pPr>
              <w:jc w:val="both"/>
              <w:rPr>
                <w:lang w:val="en-US"/>
              </w:rPr>
            </w:pPr>
            <w:r w:rsidRPr="00A51169">
              <w:rPr>
                <w:sz w:val="16"/>
                <w:szCs w:val="16"/>
              </w:rPr>
              <w:t xml:space="preserve">practice. </w:t>
            </w:r>
            <w:r w:rsidRPr="00A51169">
              <w:rPr>
                <w:i/>
                <w:iCs/>
                <w:sz w:val="16"/>
                <w:szCs w:val="16"/>
              </w:rPr>
              <w:t xml:space="preserve">Educ Gen Pract </w:t>
            </w:r>
            <w:r w:rsidRPr="00A51169">
              <w:rPr>
                <w:sz w:val="16"/>
                <w:szCs w:val="16"/>
              </w:rPr>
              <w:t>1996;</w:t>
            </w:r>
            <w:r w:rsidRPr="00A51169">
              <w:rPr>
                <w:b/>
                <w:bCs/>
                <w:sz w:val="16"/>
                <w:szCs w:val="16"/>
              </w:rPr>
              <w:t>7</w:t>
            </w:r>
            <w:r w:rsidRPr="00A51169">
              <w:rPr>
                <w:sz w:val="16"/>
                <w:szCs w:val="16"/>
              </w:rPr>
              <w:t>:142–5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23733">
              <w:rPr>
                <w:sz w:val="16"/>
                <w:szCs w:val="16"/>
                <w:lang w:val="en-US"/>
              </w:rPr>
              <w:t>Wattchow DA, Weller DP, Esterman A, Pilotto LS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23733">
              <w:rPr>
                <w:sz w:val="16"/>
                <w:szCs w:val="16"/>
                <w:lang w:val="en-US"/>
              </w:rPr>
              <w:t>McGorm K, Hammett Z, et al. General practice vs surgicalbas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23733">
              <w:rPr>
                <w:sz w:val="16"/>
                <w:szCs w:val="16"/>
                <w:lang w:val="en-US"/>
              </w:rPr>
              <w:t xml:space="preserve">follow-up for patients with colon cancer: </w:t>
            </w:r>
            <w:r>
              <w:rPr>
                <w:sz w:val="16"/>
                <w:szCs w:val="16"/>
                <w:lang w:val="en-US"/>
              </w:rPr>
              <w:t xml:space="preserve">randomized </w:t>
            </w:r>
            <w:r w:rsidRPr="00023733">
              <w:rPr>
                <w:sz w:val="16"/>
                <w:szCs w:val="16"/>
                <w:lang w:val="en-US"/>
              </w:rPr>
              <w:t xml:space="preserve">controlled trial. </w:t>
            </w:r>
            <w:r w:rsidRPr="00023733">
              <w:rPr>
                <w:i/>
                <w:iCs/>
                <w:sz w:val="16"/>
                <w:szCs w:val="16"/>
                <w:lang w:val="en-US"/>
              </w:rPr>
              <w:t xml:space="preserve">British Journal of Cancer </w:t>
            </w:r>
            <w:r w:rsidRPr="00023733">
              <w:rPr>
                <w:sz w:val="16"/>
                <w:szCs w:val="16"/>
                <w:lang w:val="en-US"/>
              </w:rPr>
              <w:t>2006;</w:t>
            </w:r>
            <w:r w:rsidRPr="00023733">
              <w:rPr>
                <w:b/>
                <w:bCs/>
                <w:sz w:val="16"/>
                <w:szCs w:val="16"/>
                <w:lang w:val="en-US"/>
              </w:rPr>
              <w:t>94</w:t>
            </w:r>
            <w:r w:rsidRPr="00023733">
              <w:rPr>
                <w:sz w:val="16"/>
                <w:szCs w:val="16"/>
                <w:lang w:val="en-US"/>
              </w:rPr>
              <w:t>(8):</w:t>
            </w:r>
            <w:r w:rsidRPr="00023733">
              <w:rPr>
                <w:sz w:val="16"/>
                <w:szCs w:val="16"/>
              </w:rPr>
              <w:t>1116–21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>Weinberger M, Kirkman MS, Samsa GP, Shortliffe EA,</w:t>
            </w:r>
          </w:p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>Landsman PB, Cowper PA, Simel DL, Feussner JR. A</w:t>
            </w:r>
          </w:p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>nurse-coordinated intervention for primary care patients</w:t>
            </w:r>
          </w:p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>with non-insulin-dependent diabetes mellitus: impact on</w:t>
            </w:r>
          </w:p>
          <w:p w:rsidR="00AE09BA" w:rsidRPr="00A51169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A51169">
              <w:rPr>
                <w:sz w:val="16"/>
                <w:szCs w:val="16"/>
                <w:lang w:val="en-US"/>
              </w:rPr>
              <w:t xml:space="preserve">glycemic control and health-related quality of life. </w:t>
            </w:r>
            <w:r w:rsidRPr="00A51169">
              <w:rPr>
                <w:i/>
                <w:iCs/>
                <w:sz w:val="16"/>
                <w:szCs w:val="16"/>
                <w:lang w:val="en-US"/>
              </w:rPr>
              <w:t>Journal of</w:t>
            </w:r>
          </w:p>
          <w:p w:rsidR="00AE09BA" w:rsidRPr="004775DE" w:rsidRDefault="00AE09BA" w:rsidP="0037337B">
            <w:pPr>
              <w:jc w:val="both"/>
              <w:rPr>
                <w:lang w:val="en-US"/>
              </w:rPr>
            </w:pPr>
            <w:r w:rsidRPr="00A51169">
              <w:rPr>
                <w:i/>
                <w:iCs/>
                <w:sz w:val="16"/>
                <w:szCs w:val="16"/>
                <w:lang w:val="en-US"/>
              </w:rPr>
              <w:t xml:space="preserve">General Internal Medicine </w:t>
            </w:r>
            <w:r w:rsidRPr="00A51169">
              <w:rPr>
                <w:sz w:val="16"/>
                <w:szCs w:val="16"/>
                <w:lang w:val="en-US"/>
              </w:rPr>
              <w:t>1995;</w:t>
            </w:r>
            <w:r w:rsidRPr="00A51169">
              <w:rPr>
                <w:b/>
                <w:bCs/>
                <w:sz w:val="16"/>
                <w:szCs w:val="16"/>
                <w:lang w:val="en-US"/>
              </w:rPr>
              <w:t>10</w:t>
            </w:r>
            <w:r w:rsidRPr="00A51169">
              <w:rPr>
                <w:sz w:val="16"/>
                <w:szCs w:val="16"/>
                <w:lang w:val="en-US"/>
              </w:rPr>
              <w:t>(2):59–66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5A2D7D" w:rsidTr="00004335">
        <w:tc>
          <w:tcPr>
            <w:tcW w:w="4267" w:type="dxa"/>
          </w:tcPr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5A2D7D">
              <w:rPr>
                <w:sz w:val="16"/>
                <w:szCs w:val="16"/>
                <w:lang w:val="en-US"/>
              </w:rPr>
              <w:t>Weinberger M, Oddone EZ, Henderson WG: Does increased access 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primary care reduce hospital readmissions? New Engl J Med 1996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A2D7D">
              <w:rPr>
                <w:sz w:val="16"/>
                <w:szCs w:val="16"/>
                <w:lang w:val="en-US"/>
              </w:rPr>
              <w:t>334(22):1441–1447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>Wells NHJT. Improving cancer pain management through</w:t>
            </w:r>
          </w:p>
          <w:p w:rsidR="00AE09BA" w:rsidRPr="004E7EDB" w:rsidRDefault="00AE09BA" w:rsidP="0037337B">
            <w:pPr>
              <w:jc w:val="both"/>
              <w:rPr>
                <w:i/>
                <w:iCs/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 xml:space="preserve">patient and family education. </w:t>
            </w:r>
            <w:r w:rsidRPr="004E7EDB">
              <w:rPr>
                <w:i/>
                <w:iCs/>
                <w:sz w:val="16"/>
                <w:szCs w:val="16"/>
                <w:lang w:val="en-US"/>
              </w:rPr>
              <w:t>Journal of Pain and Symptom</w:t>
            </w:r>
          </w:p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i/>
                <w:iCs/>
                <w:sz w:val="16"/>
                <w:szCs w:val="16"/>
              </w:rPr>
              <w:t xml:space="preserve">Management </w:t>
            </w:r>
            <w:r w:rsidRPr="004E7EDB">
              <w:rPr>
                <w:sz w:val="16"/>
                <w:szCs w:val="16"/>
              </w:rPr>
              <w:t>2003;</w:t>
            </w:r>
            <w:r w:rsidRPr="004E7EDB">
              <w:rPr>
                <w:b/>
                <w:bCs/>
                <w:sz w:val="16"/>
                <w:szCs w:val="16"/>
              </w:rPr>
              <w:t>25</w:t>
            </w:r>
            <w:r w:rsidRPr="004E7EDB">
              <w:rPr>
                <w:sz w:val="16"/>
                <w:szCs w:val="16"/>
              </w:rPr>
              <w:t>(4):344–56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4E7EDB" w:rsidTr="00004335">
        <w:tc>
          <w:tcPr>
            <w:tcW w:w="4267" w:type="dxa"/>
          </w:tcPr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>Wells M, Harrow A, Donnan P, Davey P, Devereux S, Little</w:t>
            </w:r>
          </w:p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lastRenderedPageBreak/>
              <w:t>G, et al. Patient, carer and health service outcomes of nurseled</w:t>
            </w:r>
          </w:p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>early discharge after breast cancer surgery: a randomised</w:t>
            </w:r>
          </w:p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 xml:space="preserve">controlled trial. </w:t>
            </w:r>
            <w:r w:rsidRPr="004E7EDB">
              <w:rPr>
                <w:i/>
                <w:iCs/>
                <w:sz w:val="16"/>
                <w:szCs w:val="16"/>
                <w:lang w:val="en-US"/>
              </w:rPr>
              <w:t xml:space="preserve">British Journal of Cancer </w:t>
            </w:r>
            <w:r w:rsidRPr="004E7EDB">
              <w:rPr>
                <w:sz w:val="16"/>
                <w:szCs w:val="16"/>
                <w:lang w:val="en-US"/>
              </w:rPr>
              <w:t>2004;</w:t>
            </w:r>
            <w:r w:rsidRPr="004E7EDB">
              <w:rPr>
                <w:b/>
                <w:bCs/>
                <w:sz w:val="16"/>
                <w:szCs w:val="16"/>
                <w:lang w:val="en-US"/>
              </w:rPr>
              <w:t>91</w:t>
            </w:r>
            <w:r w:rsidRPr="004E7EDB">
              <w:rPr>
                <w:sz w:val="16"/>
                <w:szCs w:val="16"/>
                <w:lang w:val="en-US"/>
              </w:rPr>
              <w:t>(4):651–8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3F7D30" w:rsidTr="00004335">
        <w:tc>
          <w:tcPr>
            <w:tcW w:w="4267" w:type="dxa"/>
          </w:tcPr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F7D30">
              <w:rPr>
                <w:sz w:val="16"/>
                <w:szCs w:val="16"/>
                <w:lang w:val="en-US"/>
              </w:rPr>
              <w:t>West CM, Dodd MJ, Paul SM, Schumacher K, Tripathy D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>Koo P, et al. The PRO-SELF(c): Pain Control Program</w:t>
            </w:r>
            <w:r>
              <w:rPr>
                <w:sz w:val="16"/>
                <w:szCs w:val="16"/>
                <w:lang w:val="en-US"/>
              </w:rPr>
              <w:t>—</w:t>
            </w:r>
            <w:r w:rsidRPr="003F7D30">
              <w:rPr>
                <w:sz w:val="16"/>
                <w:szCs w:val="16"/>
                <w:lang w:val="en-US"/>
              </w:rPr>
              <w:t>a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sz w:val="16"/>
                <w:szCs w:val="16"/>
                <w:lang w:val="en-US"/>
              </w:rPr>
              <w:t xml:space="preserve">effective approach for cancer pain management.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>Oncolog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F7D30">
              <w:rPr>
                <w:i/>
                <w:iCs/>
                <w:sz w:val="16"/>
                <w:szCs w:val="16"/>
                <w:lang w:val="en-US"/>
              </w:rPr>
              <w:t xml:space="preserve">Nursing Forum </w:t>
            </w:r>
            <w:r w:rsidRPr="003F7D30">
              <w:rPr>
                <w:sz w:val="16"/>
                <w:szCs w:val="16"/>
                <w:lang w:val="en-US"/>
              </w:rPr>
              <w:t>2003;</w:t>
            </w:r>
            <w:r w:rsidRPr="003F7D30">
              <w:rPr>
                <w:b/>
                <w:bCs/>
                <w:sz w:val="16"/>
                <w:szCs w:val="16"/>
                <w:lang w:val="en-US"/>
              </w:rPr>
              <w:t>30</w:t>
            </w:r>
            <w:r w:rsidRPr="003F7D30">
              <w:rPr>
                <w:sz w:val="16"/>
                <w:szCs w:val="16"/>
                <w:lang w:val="en-US"/>
              </w:rPr>
              <w:t>(1):65–73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>Williams JG, Cheung WY, Chetwynd N, Cohen DR, El-</w:t>
            </w:r>
          </w:p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>Sharkawi S, Finlay I, et al. Pragmatic randomised trial to</w:t>
            </w:r>
          </w:p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sz w:val="16"/>
                <w:szCs w:val="16"/>
                <w:lang w:val="en-US"/>
              </w:rPr>
              <w:t>evaluate the use of patient held records for the continuing</w:t>
            </w:r>
          </w:p>
          <w:p w:rsidR="00AE09BA" w:rsidRPr="004E7EDB" w:rsidRDefault="00AE09BA" w:rsidP="0037337B">
            <w:pPr>
              <w:jc w:val="both"/>
              <w:rPr>
                <w:sz w:val="16"/>
                <w:szCs w:val="16"/>
              </w:rPr>
            </w:pPr>
            <w:r w:rsidRPr="004E7EDB">
              <w:rPr>
                <w:sz w:val="16"/>
                <w:szCs w:val="16"/>
                <w:lang w:val="en-US"/>
              </w:rPr>
              <w:t xml:space="preserve">care of patients with cancer. </w:t>
            </w:r>
            <w:r w:rsidRPr="004E7EDB">
              <w:rPr>
                <w:i/>
                <w:iCs/>
                <w:sz w:val="16"/>
                <w:szCs w:val="16"/>
              </w:rPr>
              <w:t xml:space="preserve">Quality in Health Care </w:t>
            </w:r>
            <w:r w:rsidRPr="004E7EDB">
              <w:rPr>
                <w:sz w:val="16"/>
                <w:szCs w:val="16"/>
              </w:rPr>
              <w:t>2001;</w:t>
            </w:r>
          </w:p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E7EDB">
              <w:rPr>
                <w:b/>
                <w:bCs/>
                <w:sz w:val="16"/>
                <w:szCs w:val="16"/>
              </w:rPr>
              <w:t>10</w:t>
            </w:r>
            <w:r w:rsidRPr="004E7EDB">
              <w:rPr>
                <w:sz w:val="16"/>
                <w:szCs w:val="16"/>
              </w:rPr>
              <w:t>(3):159–65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4E7ED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4B0BBE">
              <w:rPr>
                <w:sz w:val="16"/>
                <w:szCs w:val="16"/>
                <w:lang w:val="en-US"/>
              </w:rPr>
              <w:t xml:space="preserve">Wolf, D., Lehman, L., Quinlin, R., Rosenzweig, M., Friede, S., Zullo, T., Hoffman, L., 2008. Can nurses impact patient outcomes using a patient-centered care model? </w:t>
            </w:r>
            <w:r w:rsidRPr="004B0BBE">
              <w:rPr>
                <w:sz w:val="16"/>
                <w:szCs w:val="16"/>
              </w:rPr>
              <w:t>J. Nurs. Adm. 38 (12), 532–54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A51169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387625">
              <w:rPr>
                <w:sz w:val="16"/>
                <w:szCs w:val="16"/>
                <w:lang w:val="en-US"/>
              </w:rPr>
              <w:t>Wood DA, Kotseva K, Connolly S, et al</w:t>
            </w:r>
            <w:r>
              <w:rPr>
                <w:sz w:val="16"/>
                <w:szCs w:val="16"/>
                <w:lang w:val="en-US"/>
              </w:rPr>
              <w:t xml:space="preserve">. Nurse-coordinated </w:t>
            </w:r>
            <w:r w:rsidRPr="00387625">
              <w:rPr>
                <w:sz w:val="16"/>
                <w:szCs w:val="16"/>
                <w:lang w:val="en-US"/>
              </w:rPr>
              <w:t>multidisciplinary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family-based cardiovascular disease prevention programme (EUROACTION) fo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patients with coronary heart disease and asymptomatic individuals at high risk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cardiovascular disease: a paired, cluster-randomised controlled trial. Lanc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7625">
              <w:rPr>
                <w:sz w:val="16"/>
                <w:szCs w:val="16"/>
                <w:lang w:val="en-US"/>
              </w:rPr>
              <w:t>2008;371:1999–2012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  <w:lang w:val="en-US"/>
              </w:rPr>
              <w:t>Young W, Rewa G, Goodman SG, et al. Evaluation of a community-based inner-cit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95D9B">
              <w:rPr>
                <w:sz w:val="16"/>
                <w:szCs w:val="16"/>
                <w:lang w:val="en-US"/>
              </w:rPr>
              <w:t>disease management program for postmyocardial infarction patients: a randomized</w:t>
            </w:r>
          </w:p>
          <w:p w:rsidR="00AE09BA" w:rsidRPr="00387625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C95D9B">
              <w:rPr>
                <w:sz w:val="16"/>
                <w:szCs w:val="16"/>
              </w:rPr>
              <w:t>controlled trial. CMAJ 2003;169:905–1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F248B1" w:rsidTr="00004335">
        <w:tc>
          <w:tcPr>
            <w:tcW w:w="4267" w:type="dxa"/>
          </w:tcPr>
          <w:p w:rsidR="00AE09BA" w:rsidRPr="00F248B1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F248B1">
              <w:rPr>
                <w:sz w:val="16"/>
                <w:szCs w:val="16"/>
                <w:lang w:val="en-US"/>
              </w:rPr>
              <w:t>Zahnd EG, Coates TJ, Richard RJ, Cummings SR: Counseling med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patients about cigarette smoking: a comparison of the impact of train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248B1">
              <w:rPr>
                <w:sz w:val="16"/>
                <w:szCs w:val="16"/>
                <w:lang w:val="en-US"/>
              </w:rPr>
              <w:t>on nurse practitioners and physicians. Nurse Pract 1990, 15(3):10–13. 17–18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AE09BA" w:rsidRPr="009C0A76" w:rsidTr="00004335">
        <w:tc>
          <w:tcPr>
            <w:tcW w:w="4267" w:type="dxa"/>
          </w:tcPr>
          <w:p w:rsidR="00AE09BA" w:rsidRPr="00C95D9B" w:rsidRDefault="00AE09BA" w:rsidP="0037337B">
            <w:pPr>
              <w:jc w:val="both"/>
              <w:rPr>
                <w:sz w:val="16"/>
                <w:szCs w:val="16"/>
                <w:lang w:val="en-US"/>
              </w:rPr>
            </w:pPr>
            <w:r w:rsidRPr="000B35A4">
              <w:rPr>
                <w:sz w:val="16"/>
                <w:szCs w:val="16"/>
              </w:rPr>
              <w:t xml:space="preserve">Zimmermann C, Swami N, Krzyzanowska M, Hannon B, Leighl NB, Oza AM, et al. </w:t>
            </w:r>
            <w:r w:rsidRPr="000B35A4">
              <w:rPr>
                <w:sz w:val="16"/>
                <w:szCs w:val="16"/>
                <w:lang w:val="en-US"/>
              </w:rPr>
              <w:t xml:space="preserve">Early palliative care for patients with advanced cancer: a cluster-randomised controlled trial. </w:t>
            </w:r>
            <w:r w:rsidRPr="000B35A4">
              <w:rPr>
                <w:sz w:val="16"/>
                <w:szCs w:val="16"/>
              </w:rPr>
              <w:t>The Lancet. 2014;383 (9930):1721-30.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38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0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</w:p>
        </w:tc>
        <w:tc>
          <w:tcPr>
            <w:tcW w:w="442" w:type="dxa"/>
          </w:tcPr>
          <w:p w:rsidR="00AE09BA" w:rsidRPr="004775DE" w:rsidRDefault="00AE09BA" w:rsidP="000043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AE09BA" w:rsidRPr="004775DE" w:rsidRDefault="00AE09BA" w:rsidP="00AE09BA">
      <w:pPr>
        <w:rPr>
          <w:lang w:val="en-US"/>
        </w:rPr>
      </w:pPr>
    </w:p>
    <w:p w:rsidR="00F33A89" w:rsidRDefault="00F33A89"/>
    <w:sectPr w:rsidR="00F33A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elio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9BA"/>
    <w:rsid w:val="0037337B"/>
    <w:rsid w:val="00475088"/>
    <w:rsid w:val="00AE09BA"/>
    <w:rsid w:val="00DF255B"/>
    <w:rsid w:val="00F3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6697A"/>
  <w15:chartTrackingRefBased/>
  <w15:docId w15:val="{3B97869E-68C9-4706-BA64-6EE094FEE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E09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E0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9302</Words>
  <Characters>51163</Characters>
  <Application>Microsoft Office Word</Application>
  <DocSecurity>0</DocSecurity>
  <Lines>426</Lines>
  <Paragraphs>1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t-Gele Kruis van Antwerpen VZW</Company>
  <LinksUpToDate>false</LinksUpToDate>
  <CharactersWithSpaces>60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Matthys</dc:creator>
  <cp:keywords/>
  <dc:description/>
  <cp:lastModifiedBy>Evi Matthys</cp:lastModifiedBy>
  <cp:revision>4</cp:revision>
  <dcterms:created xsi:type="dcterms:W3CDTF">2017-07-10T10:26:00Z</dcterms:created>
  <dcterms:modified xsi:type="dcterms:W3CDTF">2017-10-25T07:15:00Z</dcterms:modified>
</cp:coreProperties>
</file>